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98AD3" w14:textId="4A18B932" w:rsidR="00D3799F" w:rsidRPr="005D4DE8" w:rsidRDefault="00D3799F">
      <w:pPr>
        <w:rPr>
          <w:sz w:val="16"/>
          <w:szCs w:val="16"/>
        </w:rPr>
      </w:pPr>
      <w:r w:rsidRPr="005D4DE8">
        <w:rPr>
          <w:sz w:val="16"/>
          <w:szCs w:val="16"/>
        </w:rPr>
        <w:t xml:space="preserve">Table </w:t>
      </w:r>
      <w:r w:rsidR="00771A81">
        <w:rPr>
          <w:sz w:val="16"/>
          <w:szCs w:val="16"/>
        </w:rPr>
        <w:t>S</w:t>
      </w:r>
      <w:r w:rsidR="00AD7440">
        <w:rPr>
          <w:sz w:val="16"/>
          <w:szCs w:val="16"/>
        </w:rPr>
        <w:t>5</w:t>
      </w:r>
    </w:p>
    <w:p w14:paraId="5A4B0DD9" w14:textId="03002EC3" w:rsidR="00D3799F" w:rsidRPr="005D4DE8" w:rsidRDefault="00D3799F">
      <w:pPr>
        <w:rPr>
          <w:sz w:val="16"/>
          <w:szCs w:val="16"/>
        </w:rPr>
      </w:pPr>
      <w:r w:rsidRPr="005D4DE8">
        <w:rPr>
          <w:sz w:val="16"/>
          <w:szCs w:val="16"/>
        </w:rPr>
        <w:t xml:space="preserve">Internal Validation Results for Algorithms and Clinicians </w:t>
      </w:r>
    </w:p>
    <w:tbl>
      <w:tblPr>
        <w:tblStyle w:val="TableGrid"/>
        <w:tblW w:w="9779" w:type="dxa"/>
        <w:tblLook w:val="04A0" w:firstRow="1" w:lastRow="0" w:firstColumn="1" w:lastColumn="0" w:noHBand="0" w:noVBand="1"/>
      </w:tblPr>
      <w:tblGrid>
        <w:gridCol w:w="1179"/>
        <w:gridCol w:w="2392"/>
        <w:gridCol w:w="2453"/>
        <w:gridCol w:w="1788"/>
        <w:gridCol w:w="1967"/>
      </w:tblGrid>
      <w:tr w:rsidR="00D3799F" w:rsidRPr="005D4DE8" w14:paraId="2B8D6568" w14:textId="77777777" w:rsidTr="00207975">
        <w:tc>
          <w:tcPr>
            <w:tcW w:w="1179" w:type="dxa"/>
          </w:tcPr>
          <w:p w14:paraId="700C16CB" w14:textId="15396CBC" w:rsidR="00D3799F" w:rsidRPr="005D4DE8" w:rsidRDefault="00D3799F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First author and year</w:t>
            </w:r>
          </w:p>
        </w:tc>
        <w:tc>
          <w:tcPr>
            <w:tcW w:w="2392" w:type="dxa"/>
          </w:tcPr>
          <w:p w14:paraId="1AD36B99" w14:textId="14FB69D4" w:rsidR="00D3799F" w:rsidRPr="005D4DE8" w:rsidRDefault="00D3799F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Algorithm results: sensitivity, specificity</w:t>
            </w:r>
          </w:p>
        </w:tc>
        <w:tc>
          <w:tcPr>
            <w:tcW w:w="2453" w:type="dxa"/>
          </w:tcPr>
          <w:p w14:paraId="3BD39E2E" w14:textId="5989179C" w:rsidR="00D3799F" w:rsidRPr="005D4DE8" w:rsidRDefault="00D3799F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Algorithm results: other metrics</w:t>
            </w:r>
          </w:p>
        </w:tc>
        <w:tc>
          <w:tcPr>
            <w:tcW w:w="1788" w:type="dxa"/>
          </w:tcPr>
          <w:p w14:paraId="40681D22" w14:textId="36FF6BBF" w:rsidR="00D3799F" w:rsidRPr="005D4DE8" w:rsidRDefault="00D3799F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Clinician results: sensitivity, specificity</w:t>
            </w:r>
          </w:p>
        </w:tc>
        <w:tc>
          <w:tcPr>
            <w:tcW w:w="1967" w:type="dxa"/>
          </w:tcPr>
          <w:p w14:paraId="753273B2" w14:textId="20D6F761" w:rsidR="00D3799F" w:rsidRPr="005D4DE8" w:rsidRDefault="00D3799F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Clinician results: other metrics</w:t>
            </w:r>
          </w:p>
        </w:tc>
      </w:tr>
      <w:tr w:rsidR="00EE1E25" w:rsidRPr="005D4DE8" w14:paraId="3B4560EE" w14:textId="77777777" w:rsidTr="00207975">
        <w:tc>
          <w:tcPr>
            <w:tcW w:w="1179" w:type="dxa"/>
            <w:vAlign w:val="center"/>
          </w:tcPr>
          <w:p w14:paraId="6A78166E" w14:textId="4533381E" w:rsidR="00EE1E25" w:rsidRPr="005D4DE8" w:rsidRDefault="00EE1E25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Bharath Ramakrishna 2008</w:t>
            </w:r>
          </w:p>
        </w:tc>
        <w:tc>
          <w:tcPr>
            <w:tcW w:w="2392" w:type="dxa"/>
          </w:tcPr>
          <w:p w14:paraId="3F2B17C7" w14:textId="7EECAAC6" w:rsidR="00EE1E25" w:rsidRPr="005D4DE8" w:rsidRDefault="007967FD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Meniscus: </w:t>
            </w:r>
            <w:r w:rsidR="00EE1E25" w:rsidRPr="005D4DE8">
              <w:rPr>
                <w:sz w:val="16"/>
                <w:szCs w:val="16"/>
              </w:rPr>
              <w:t>0.8387, 0.7519</w:t>
            </w:r>
            <w:r w:rsidR="00044E1C" w:rsidRPr="005D4DE8">
              <w:rPr>
                <w:sz w:val="16"/>
                <w:szCs w:val="16"/>
              </w:rPr>
              <w:t xml:space="preserve"> </w:t>
            </w:r>
          </w:p>
          <w:p w14:paraId="6687CEE7" w14:textId="34099BBC" w:rsidR="00EE1E25" w:rsidRPr="005D4DE8" w:rsidRDefault="007967FD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Medial anterior meniscus: </w:t>
            </w:r>
            <w:r w:rsidR="00044E1C" w:rsidRPr="005D4DE8">
              <w:rPr>
                <w:sz w:val="16"/>
                <w:szCs w:val="16"/>
              </w:rPr>
              <w:t xml:space="preserve">67, 84 </w:t>
            </w:r>
          </w:p>
          <w:p w14:paraId="67B96717" w14:textId="096CFF86" w:rsidR="00044E1C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Medial posterior meniscus: </w:t>
            </w:r>
            <w:r w:rsidR="00044E1C" w:rsidRPr="005D4DE8">
              <w:rPr>
                <w:sz w:val="16"/>
                <w:szCs w:val="16"/>
              </w:rPr>
              <w:t xml:space="preserve">94, 71 </w:t>
            </w:r>
          </w:p>
          <w:p w14:paraId="052749E6" w14:textId="7F5E5100" w:rsidR="00044E1C" w:rsidRPr="005D4DE8" w:rsidRDefault="007967FD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Lateral anterior meniscus: </w:t>
            </w:r>
            <w:r w:rsidR="00044E1C" w:rsidRPr="005D4DE8">
              <w:rPr>
                <w:sz w:val="16"/>
                <w:szCs w:val="16"/>
              </w:rPr>
              <w:t xml:space="preserve">75, 70 </w:t>
            </w:r>
          </w:p>
          <w:p w14:paraId="1C015706" w14:textId="2AC2382F" w:rsidR="00044E1C" w:rsidRPr="005D4DE8" w:rsidRDefault="007967FD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Lateral posterior meniscus: </w:t>
            </w:r>
            <w:r w:rsidR="00044E1C" w:rsidRPr="005D4DE8">
              <w:rPr>
                <w:sz w:val="16"/>
                <w:szCs w:val="16"/>
              </w:rPr>
              <w:t xml:space="preserve">75, 75 </w:t>
            </w:r>
          </w:p>
        </w:tc>
        <w:tc>
          <w:tcPr>
            <w:tcW w:w="2453" w:type="dxa"/>
          </w:tcPr>
          <w:p w14:paraId="57DC05B0" w14:textId="5A8C66F2" w:rsidR="00EE1E25" w:rsidRPr="005D4DE8" w:rsidRDefault="007967FD" w:rsidP="00EE1E25">
            <w:pPr>
              <w:rPr>
                <w:sz w:val="16"/>
                <w:szCs w:val="16"/>
              </w:rPr>
            </w:pPr>
            <w:proofErr w:type="spellStart"/>
            <w:r w:rsidRPr="005D4DE8">
              <w:rPr>
                <w:sz w:val="16"/>
                <w:szCs w:val="16"/>
              </w:rPr>
              <w:t>Ppv</w:t>
            </w:r>
            <w:proofErr w:type="spellEnd"/>
            <w:r w:rsidR="007D755A">
              <w:rPr>
                <w:rStyle w:val="FootnoteReference"/>
                <w:sz w:val="16"/>
                <w:szCs w:val="16"/>
              </w:rPr>
              <w:footnoteReference w:id="1"/>
            </w:r>
            <w:r w:rsidRPr="005D4DE8">
              <w:rPr>
                <w:sz w:val="16"/>
                <w:szCs w:val="16"/>
              </w:rPr>
              <w:t xml:space="preserve">, </w:t>
            </w:r>
            <w:proofErr w:type="spellStart"/>
            <w:r w:rsidRPr="005D4DE8">
              <w:rPr>
                <w:sz w:val="16"/>
                <w:szCs w:val="16"/>
              </w:rPr>
              <w:t>npv</w:t>
            </w:r>
            <w:proofErr w:type="spellEnd"/>
            <w:r w:rsidR="007D755A">
              <w:rPr>
                <w:rStyle w:val="FootnoteReference"/>
                <w:sz w:val="16"/>
                <w:szCs w:val="16"/>
              </w:rPr>
              <w:footnoteReference w:id="2"/>
            </w:r>
            <w:r w:rsidRPr="005D4DE8">
              <w:rPr>
                <w:sz w:val="16"/>
                <w:szCs w:val="16"/>
              </w:rPr>
              <w:t>, accuracy, f1:</w:t>
            </w:r>
          </w:p>
          <w:p w14:paraId="4367FFE8" w14:textId="47A581B9" w:rsidR="007967FD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Meniscus: 0.45, 0.95, </w:t>
            </w:r>
            <w:r w:rsidR="00CC6826" w:rsidRPr="005D4DE8">
              <w:rPr>
                <w:sz w:val="16"/>
                <w:szCs w:val="16"/>
              </w:rPr>
              <w:t>0.77, 0.58</w:t>
            </w:r>
          </w:p>
          <w:p w14:paraId="07D1313D" w14:textId="377C731C" w:rsidR="007967FD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Medial anterior meniscus:</w:t>
            </w:r>
            <w:r w:rsidR="00CC6826" w:rsidRPr="005D4DE8">
              <w:rPr>
                <w:sz w:val="16"/>
                <w:szCs w:val="16"/>
              </w:rPr>
              <w:t xml:space="preserve"> 0.25, 0.97, 0.82, 0.36</w:t>
            </w:r>
            <w:r w:rsidRPr="005D4DE8">
              <w:rPr>
                <w:sz w:val="16"/>
                <w:szCs w:val="16"/>
              </w:rPr>
              <w:t xml:space="preserve"> </w:t>
            </w:r>
          </w:p>
          <w:p w14:paraId="7F5AAF59" w14:textId="2302CB5F" w:rsidR="007967FD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Medial posterior meniscus:</w:t>
            </w:r>
            <w:r w:rsidR="00CC6826" w:rsidRPr="005D4DE8">
              <w:rPr>
                <w:sz w:val="16"/>
                <w:szCs w:val="16"/>
              </w:rPr>
              <w:t xml:space="preserve"> 0.68, 0.94, 0.8, 0.79</w:t>
            </w:r>
            <w:r w:rsidRPr="005D4DE8">
              <w:rPr>
                <w:sz w:val="16"/>
                <w:szCs w:val="16"/>
              </w:rPr>
              <w:t xml:space="preserve"> </w:t>
            </w:r>
          </w:p>
          <w:p w14:paraId="519B8022" w14:textId="77777777" w:rsidR="00CC6826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Lateral anterior meniscus: </w:t>
            </w:r>
            <w:r w:rsidR="00CC6826" w:rsidRPr="005D4DE8">
              <w:rPr>
                <w:sz w:val="16"/>
                <w:szCs w:val="16"/>
              </w:rPr>
              <w:t>0.21, 0.96, 0.7, 0.33</w:t>
            </w:r>
          </w:p>
          <w:p w14:paraId="7A744B95" w14:textId="1EB48585" w:rsidR="007967FD" w:rsidRPr="005D4DE8" w:rsidRDefault="007967FD" w:rsidP="007967FD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Lateral posterior meniscus: </w:t>
            </w:r>
            <w:r w:rsidR="00CC6826" w:rsidRPr="005D4DE8">
              <w:rPr>
                <w:sz w:val="16"/>
                <w:szCs w:val="16"/>
              </w:rPr>
              <w:t>0.43, 0.92, 0.75, 0.55</w:t>
            </w:r>
          </w:p>
        </w:tc>
        <w:tc>
          <w:tcPr>
            <w:tcW w:w="1788" w:type="dxa"/>
          </w:tcPr>
          <w:p w14:paraId="6FEF4CD5" w14:textId="49DA9AFF" w:rsidR="00EE1E25" w:rsidRPr="005D4DE8" w:rsidRDefault="00F86736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Average</w:t>
            </w:r>
            <w:r w:rsidR="00CC6826" w:rsidRPr="005D4DE8">
              <w:rPr>
                <w:sz w:val="16"/>
                <w:szCs w:val="16"/>
              </w:rPr>
              <w:t>:</w:t>
            </w:r>
            <w:r w:rsidRPr="005D4DE8">
              <w:rPr>
                <w:sz w:val="16"/>
                <w:szCs w:val="16"/>
              </w:rPr>
              <w:t xml:space="preserve"> 0.77, 0.81</w:t>
            </w:r>
          </w:p>
          <w:p w14:paraId="20DAB8D2" w14:textId="61806211" w:rsidR="00CC6826" w:rsidRPr="005D4DE8" w:rsidRDefault="00F86736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1 medial anterior meniscus: </w:t>
            </w:r>
            <w:r w:rsidR="00757C97" w:rsidRPr="005D4DE8">
              <w:rPr>
                <w:sz w:val="16"/>
                <w:szCs w:val="16"/>
              </w:rPr>
              <w:t>0.67, 0.89</w:t>
            </w:r>
          </w:p>
          <w:p w14:paraId="2C3704CF" w14:textId="60937A34" w:rsidR="00F86736" w:rsidRPr="005D4DE8" w:rsidRDefault="00F86736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1 medial posterior meniscus:</w:t>
            </w:r>
            <w:r w:rsidR="00757C97" w:rsidRPr="005D4DE8">
              <w:rPr>
                <w:sz w:val="16"/>
                <w:szCs w:val="16"/>
              </w:rPr>
              <w:t xml:space="preserve"> 0.94, 0.63</w:t>
            </w:r>
          </w:p>
          <w:p w14:paraId="5049FF77" w14:textId="4398001C" w:rsidR="00F86736" w:rsidRPr="005D4DE8" w:rsidRDefault="00F86736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1 Lateral anterior meniscus:</w:t>
            </w:r>
            <w:r w:rsidR="00757C97" w:rsidRPr="005D4DE8">
              <w:rPr>
                <w:sz w:val="16"/>
                <w:szCs w:val="16"/>
              </w:rPr>
              <w:t xml:space="preserve"> 0.25, 0.81</w:t>
            </w:r>
          </w:p>
          <w:p w14:paraId="69FCC5DC" w14:textId="27E8513F" w:rsidR="00F86736" w:rsidRPr="005D4DE8" w:rsidRDefault="00F86736" w:rsidP="00EE1E25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1 Lateral posterior meniscus: </w:t>
            </w:r>
            <w:r w:rsidR="00757C97" w:rsidRPr="005D4DE8">
              <w:rPr>
                <w:sz w:val="16"/>
                <w:szCs w:val="16"/>
              </w:rPr>
              <w:t>0.63, 0.75</w:t>
            </w:r>
          </w:p>
          <w:p w14:paraId="3EF9F026" w14:textId="736A5883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2 medial anterior meniscus: </w:t>
            </w:r>
            <w:r w:rsidR="00757C97" w:rsidRPr="005D4DE8">
              <w:rPr>
                <w:sz w:val="16"/>
                <w:szCs w:val="16"/>
              </w:rPr>
              <w:t>0.33, 0.92</w:t>
            </w:r>
          </w:p>
          <w:p w14:paraId="157EB13B" w14:textId="4D5F6E64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2 medial posterior meniscus:</w:t>
            </w:r>
            <w:r w:rsidR="00757C97" w:rsidRPr="005D4DE8">
              <w:rPr>
                <w:sz w:val="16"/>
                <w:szCs w:val="16"/>
              </w:rPr>
              <w:t xml:space="preserve"> 0.94, 0.83</w:t>
            </w:r>
          </w:p>
          <w:p w14:paraId="3861EC97" w14:textId="1126C19C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2 Lateral anterior meniscus:</w:t>
            </w:r>
            <w:r w:rsidR="00757C97" w:rsidRPr="005D4DE8">
              <w:rPr>
                <w:sz w:val="16"/>
                <w:szCs w:val="16"/>
              </w:rPr>
              <w:t xml:space="preserve"> 0.5, 0.81</w:t>
            </w:r>
          </w:p>
          <w:p w14:paraId="1FBE33A0" w14:textId="3335EE54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2 Lateral posterior meniscus: </w:t>
            </w:r>
            <w:r w:rsidR="00757C97" w:rsidRPr="005D4DE8">
              <w:rPr>
                <w:sz w:val="16"/>
                <w:szCs w:val="16"/>
              </w:rPr>
              <w:t>0.88, 0.81</w:t>
            </w:r>
          </w:p>
          <w:p w14:paraId="27AD509A" w14:textId="77777777" w:rsidR="00F86736" w:rsidRPr="005D4DE8" w:rsidRDefault="00F86736" w:rsidP="00EE1E25">
            <w:pPr>
              <w:rPr>
                <w:sz w:val="16"/>
                <w:szCs w:val="16"/>
              </w:rPr>
            </w:pPr>
          </w:p>
          <w:p w14:paraId="63757D91" w14:textId="77777777" w:rsidR="00CC6826" w:rsidRPr="005D4DE8" w:rsidRDefault="00CC6826" w:rsidP="00CC6826">
            <w:pPr>
              <w:rPr>
                <w:sz w:val="16"/>
                <w:szCs w:val="16"/>
              </w:rPr>
            </w:pPr>
          </w:p>
          <w:p w14:paraId="328F0757" w14:textId="77777777" w:rsidR="00CC6826" w:rsidRPr="005D4DE8" w:rsidRDefault="00CC6826" w:rsidP="00CC6826">
            <w:pPr>
              <w:rPr>
                <w:sz w:val="16"/>
                <w:szCs w:val="16"/>
              </w:rPr>
            </w:pPr>
          </w:p>
          <w:p w14:paraId="5A847B21" w14:textId="2D5F0D53" w:rsidR="00CC6826" w:rsidRPr="005D4DE8" w:rsidRDefault="00CC6826" w:rsidP="00CC6826">
            <w:pPr>
              <w:ind w:firstLine="720"/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035A664F" w14:textId="282AE542" w:rsidR="00F86736" w:rsidRPr="005D4DE8" w:rsidRDefault="00F86736" w:rsidP="00F86736">
            <w:pPr>
              <w:rPr>
                <w:sz w:val="16"/>
                <w:szCs w:val="16"/>
              </w:rPr>
            </w:pPr>
            <w:proofErr w:type="spellStart"/>
            <w:r w:rsidRPr="005D4DE8">
              <w:rPr>
                <w:sz w:val="16"/>
                <w:szCs w:val="16"/>
              </w:rPr>
              <w:t>Ppv</w:t>
            </w:r>
            <w:proofErr w:type="spellEnd"/>
            <w:r w:rsidRPr="005D4DE8">
              <w:rPr>
                <w:sz w:val="16"/>
                <w:szCs w:val="16"/>
              </w:rPr>
              <w:t xml:space="preserve">, </w:t>
            </w:r>
            <w:proofErr w:type="spellStart"/>
            <w:r w:rsidRPr="005D4DE8">
              <w:rPr>
                <w:sz w:val="16"/>
                <w:szCs w:val="16"/>
              </w:rPr>
              <w:t>npv</w:t>
            </w:r>
            <w:proofErr w:type="spellEnd"/>
            <w:r w:rsidRPr="005D4DE8">
              <w:rPr>
                <w:sz w:val="16"/>
                <w:szCs w:val="16"/>
              </w:rPr>
              <w:t>, accuracy, f1:</w:t>
            </w:r>
          </w:p>
          <w:p w14:paraId="3039D58C" w14:textId="45E02D75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Average:</w:t>
            </w:r>
            <w:r w:rsidR="00757C97" w:rsidRPr="005D4DE8">
              <w:rPr>
                <w:sz w:val="16"/>
                <w:szCs w:val="16"/>
              </w:rPr>
              <w:t xml:space="preserve"> 0.5, 0.94, 0.81, </w:t>
            </w:r>
            <w:r w:rsidR="005D4DE8" w:rsidRPr="005D4DE8">
              <w:rPr>
                <w:sz w:val="16"/>
                <w:szCs w:val="16"/>
              </w:rPr>
              <w:t>0.61</w:t>
            </w:r>
          </w:p>
          <w:p w14:paraId="35C236AC" w14:textId="1D9E8084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1 medial anterior meniscus: </w:t>
            </w:r>
            <w:r w:rsidR="005D4DE8" w:rsidRPr="005D4DE8">
              <w:rPr>
                <w:sz w:val="16"/>
                <w:szCs w:val="16"/>
              </w:rPr>
              <w:t>0.33, 0.97, 0.87, 0.44</w:t>
            </w:r>
          </w:p>
          <w:p w14:paraId="76B84404" w14:textId="45B64525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1 medial posterior meniscus:</w:t>
            </w:r>
            <w:r w:rsidR="005D4DE8" w:rsidRPr="005D4DE8">
              <w:rPr>
                <w:sz w:val="16"/>
                <w:szCs w:val="16"/>
              </w:rPr>
              <w:t xml:space="preserve"> 0.62, 0.94, 0.75, 0.75</w:t>
            </w:r>
          </w:p>
          <w:p w14:paraId="16163E00" w14:textId="074A2D62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1 Lateral anterior meniscus:</w:t>
            </w:r>
            <w:r w:rsidR="005D4DE8" w:rsidRPr="005D4DE8">
              <w:rPr>
                <w:sz w:val="16"/>
                <w:szCs w:val="16"/>
              </w:rPr>
              <w:t xml:space="preserve"> 0.12, 0.81, 0.75, 0.17 </w:t>
            </w:r>
          </w:p>
          <w:p w14:paraId="6E5532E1" w14:textId="101CBA83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1 Lateral posterior meniscus: </w:t>
            </w:r>
            <w:r w:rsidR="005D4DE8" w:rsidRPr="005D4DE8">
              <w:rPr>
                <w:sz w:val="16"/>
                <w:szCs w:val="16"/>
              </w:rPr>
              <w:t>0.39, 0.89, 0.72, 0.48</w:t>
            </w:r>
          </w:p>
          <w:p w14:paraId="558DDA5F" w14:textId="0AD83F02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2 medial anterior meniscus: </w:t>
            </w:r>
            <w:r w:rsidR="005D4DE8" w:rsidRPr="005D4DE8">
              <w:rPr>
                <w:sz w:val="16"/>
                <w:szCs w:val="16"/>
              </w:rPr>
              <w:t>0.25, 0.94, 0.87, 0.28</w:t>
            </w:r>
          </w:p>
          <w:p w14:paraId="3DFF596F" w14:textId="7EABCABF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2 medial posterior meniscus:</w:t>
            </w:r>
            <w:r w:rsidR="005D4DE8" w:rsidRPr="005D4DE8">
              <w:rPr>
                <w:sz w:val="16"/>
                <w:szCs w:val="16"/>
              </w:rPr>
              <w:t xml:space="preserve"> 0.79, 0.95, 0.87, 0.86</w:t>
            </w:r>
          </w:p>
          <w:p w14:paraId="0816D8E2" w14:textId="42DDE5E8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>Radiologist 2 Lateral anterior meniscus:</w:t>
            </w:r>
            <w:r w:rsidR="005D4DE8" w:rsidRPr="005D4DE8">
              <w:rPr>
                <w:sz w:val="16"/>
                <w:szCs w:val="16"/>
              </w:rPr>
              <w:t xml:space="preserve"> 0.22, 0.93, 0.77, 0.31</w:t>
            </w:r>
          </w:p>
          <w:p w14:paraId="6F8B1C9B" w14:textId="5733149F" w:rsidR="00F86736" w:rsidRPr="005D4DE8" w:rsidRDefault="00F86736" w:rsidP="00F86736">
            <w:pPr>
              <w:rPr>
                <w:sz w:val="16"/>
                <w:szCs w:val="16"/>
              </w:rPr>
            </w:pPr>
            <w:r w:rsidRPr="005D4DE8">
              <w:rPr>
                <w:sz w:val="16"/>
                <w:szCs w:val="16"/>
              </w:rPr>
              <w:t xml:space="preserve">Radiologist 2 Lateral posterior meniscus: </w:t>
            </w:r>
            <w:r w:rsidR="005D4DE8" w:rsidRPr="005D4DE8">
              <w:rPr>
                <w:sz w:val="16"/>
                <w:szCs w:val="16"/>
              </w:rPr>
              <w:t>0.54, 0.96, 0.82, 0.67</w:t>
            </w:r>
          </w:p>
          <w:p w14:paraId="27747F53" w14:textId="77777777" w:rsidR="00EE1E25" w:rsidRPr="005D4DE8" w:rsidRDefault="00EE1E25" w:rsidP="00EE1E25">
            <w:pPr>
              <w:rPr>
                <w:sz w:val="16"/>
                <w:szCs w:val="16"/>
              </w:rPr>
            </w:pPr>
          </w:p>
        </w:tc>
      </w:tr>
      <w:tr w:rsidR="00EE1E25" w:rsidRPr="005D4DE8" w14:paraId="7E12342E" w14:textId="77777777" w:rsidTr="00207975">
        <w:tc>
          <w:tcPr>
            <w:tcW w:w="1179" w:type="dxa"/>
          </w:tcPr>
          <w:p w14:paraId="6FA452C4" w14:textId="4BDEA7EA" w:rsidR="00EE1E25" w:rsidRPr="005D4DE8" w:rsidRDefault="00D627CD" w:rsidP="00EE1E25">
            <w:pPr>
              <w:rPr>
                <w:sz w:val="16"/>
                <w:szCs w:val="16"/>
              </w:rPr>
            </w:pPr>
            <w:r w:rsidRPr="00D627CD">
              <w:rPr>
                <w:sz w:val="16"/>
                <w:szCs w:val="16"/>
              </w:rPr>
              <w:t xml:space="preserve">M. H. Fazel </w:t>
            </w:r>
            <w:proofErr w:type="spellStart"/>
            <w:r w:rsidRPr="00D627CD">
              <w:rPr>
                <w:sz w:val="16"/>
                <w:szCs w:val="16"/>
              </w:rPr>
              <w:t>Zarandi</w:t>
            </w:r>
            <w:proofErr w:type="spellEnd"/>
            <w:r w:rsidRPr="00D627CD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2392" w:type="dxa"/>
          </w:tcPr>
          <w:p w14:paraId="559F2201" w14:textId="6C56C767" w:rsidR="00EE1E25" w:rsidRDefault="00D627CD" w:rsidP="00EE1E25">
            <w:pPr>
              <w:rPr>
                <w:sz w:val="16"/>
                <w:szCs w:val="16"/>
              </w:rPr>
            </w:pPr>
            <w:r w:rsidRPr="00D627CD">
              <w:rPr>
                <w:sz w:val="16"/>
                <w:szCs w:val="16"/>
              </w:rPr>
              <w:t>0 and 1 mode</w:t>
            </w:r>
            <w:r>
              <w:rPr>
                <w:sz w:val="16"/>
                <w:szCs w:val="16"/>
              </w:rPr>
              <w:t>: 0.92</w:t>
            </w:r>
          </w:p>
          <w:p w14:paraId="0E080DE9" w14:textId="5C16B65B" w:rsidR="00D627CD" w:rsidRPr="005D4DE8" w:rsidRDefault="00D627CD" w:rsidP="00EE1E25">
            <w:pPr>
              <w:rPr>
                <w:sz w:val="16"/>
                <w:szCs w:val="16"/>
              </w:rPr>
            </w:pPr>
            <w:r w:rsidRPr="00D627CD">
              <w:rPr>
                <w:sz w:val="16"/>
                <w:szCs w:val="16"/>
              </w:rPr>
              <w:t>Binary Classification</w:t>
            </w:r>
            <w:r>
              <w:rPr>
                <w:sz w:val="16"/>
                <w:szCs w:val="16"/>
              </w:rPr>
              <w:t>: 0.83</w:t>
            </w:r>
          </w:p>
        </w:tc>
        <w:tc>
          <w:tcPr>
            <w:tcW w:w="2453" w:type="dxa"/>
          </w:tcPr>
          <w:p w14:paraId="690DA2B8" w14:textId="1ABB7EE8" w:rsidR="00D627CD" w:rsidRDefault="00D627CD" w:rsidP="00D627CD">
            <w:pPr>
              <w:rPr>
                <w:sz w:val="16"/>
                <w:szCs w:val="16"/>
              </w:rPr>
            </w:pPr>
            <w:proofErr w:type="spellStart"/>
            <w:r w:rsidRPr="005D4DE8">
              <w:rPr>
                <w:sz w:val="16"/>
                <w:szCs w:val="16"/>
              </w:rPr>
              <w:t>Ppv</w:t>
            </w:r>
            <w:proofErr w:type="spellEnd"/>
            <w:r w:rsidRPr="005D4DE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5D4DE8">
              <w:rPr>
                <w:sz w:val="16"/>
                <w:szCs w:val="16"/>
              </w:rPr>
              <w:t>accuracy, f1:</w:t>
            </w:r>
          </w:p>
          <w:p w14:paraId="0FD2D951" w14:textId="27339B0B" w:rsidR="00D627CD" w:rsidRDefault="00D627CD" w:rsidP="00D627CD">
            <w:pPr>
              <w:rPr>
                <w:sz w:val="16"/>
                <w:szCs w:val="16"/>
              </w:rPr>
            </w:pPr>
            <w:r w:rsidRPr="00D627CD">
              <w:rPr>
                <w:sz w:val="16"/>
                <w:szCs w:val="16"/>
              </w:rPr>
              <w:t>0 and 1 mode</w:t>
            </w:r>
            <w:r>
              <w:rPr>
                <w:sz w:val="16"/>
                <w:szCs w:val="16"/>
              </w:rPr>
              <w:t>: 0.98, 0.9, 0.95</w:t>
            </w:r>
          </w:p>
          <w:p w14:paraId="660A5BEA" w14:textId="3D433109" w:rsidR="00EE1E25" w:rsidRPr="005D4DE8" w:rsidRDefault="00D627CD" w:rsidP="00D627CD">
            <w:pPr>
              <w:rPr>
                <w:sz w:val="16"/>
                <w:szCs w:val="16"/>
              </w:rPr>
            </w:pPr>
            <w:r w:rsidRPr="00D627CD">
              <w:rPr>
                <w:sz w:val="16"/>
                <w:szCs w:val="16"/>
              </w:rPr>
              <w:t>Binary Classification</w:t>
            </w:r>
            <w:r>
              <w:rPr>
                <w:sz w:val="16"/>
                <w:szCs w:val="16"/>
              </w:rPr>
              <w:t xml:space="preserve">: 0.93, 0.78, 0.88 </w:t>
            </w:r>
          </w:p>
        </w:tc>
        <w:tc>
          <w:tcPr>
            <w:tcW w:w="1788" w:type="dxa"/>
          </w:tcPr>
          <w:p w14:paraId="367509A8" w14:textId="77777777" w:rsidR="00EE1E25" w:rsidRPr="005D4DE8" w:rsidRDefault="00EE1E25" w:rsidP="00EE1E25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43005037" w14:textId="77777777" w:rsidR="00EE1E25" w:rsidRPr="005D4DE8" w:rsidRDefault="00EE1E25" w:rsidP="00EE1E25">
            <w:pPr>
              <w:rPr>
                <w:sz w:val="16"/>
                <w:szCs w:val="16"/>
              </w:rPr>
            </w:pPr>
          </w:p>
        </w:tc>
      </w:tr>
      <w:tr w:rsidR="00EE1E25" w:rsidRPr="005D4DE8" w14:paraId="1F0E3C9C" w14:textId="77777777" w:rsidTr="00207975">
        <w:tc>
          <w:tcPr>
            <w:tcW w:w="1179" w:type="dxa"/>
          </w:tcPr>
          <w:p w14:paraId="1B68BFA0" w14:textId="353DC1C2" w:rsidR="00EE1E25" w:rsidRPr="005D4DE8" w:rsidRDefault="00A578B0" w:rsidP="00EE1E25">
            <w:pPr>
              <w:rPr>
                <w:sz w:val="16"/>
                <w:szCs w:val="16"/>
              </w:rPr>
            </w:pPr>
            <w:r w:rsidRPr="00A578B0">
              <w:rPr>
                <w:sz w:val="16"/>
                <w:szCs w:val="16"/>
              </w:rPr>
              <w:t xml:space="preserve">Ahmet </w:t>
            </w:r>
            <w:proofErr w:type="spellStart"/>
            <w:r w:rsidRPr="00A578B0">
              <w:rPr>
                <w:sz w:val="16"/>
                <w:szCs w:val="16"/>
              </w:rPr>
              <w:t>Saygılı</w:t>
            </w:r>
            <w:proofErr w:type="spellEnd"/>
            <w:r w:rsidRPr="00A578B0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2392" w:type="dxa"/>
          </w:tcPr>
          <w:p w14:paraId="55A6C58B" w14:textId="28A4DF63" w:rsidR="00EE1E25" w:rsidRPr="00A578B0" w:rsidRDefault="00A578B0" w:rsidP="00EE1E25">
            <w:pPr>
              <w:rPr>
                <w:b/>
                <w:bCs/>
                <w:sz w:val="16"/>
                <w:szCs w:val="16"/>
              </w:rPr>
            </w:pPr>
            <w:r w:rsidRPr="00A578B0">
              <w:rPr>
                <w:b/>
                <w:bCs/>
                <w:sz w:val="16"/>
                <w:szCs w:val="16"/>
              </w:rPr>
              <w:t>Binary Classification</w:t>
            </w:r>
          </w:p>
          <w:p w14:paraId="1EBAB149" w14:textId="77777777" w:rsidR="00FE0D8B" w:rsidRDefault="00FE0D8B" w:rsidP="00EE1E25">
            <w:pPr>
              <w:rPr>
                <w:sz w:val="16"/>
                <w:szCs w:val="16"/>
              </w:rPr>
            </w:pPr>
          </w:p>
          <w:p w14:paraId="0FF4A0EC" w14:textId="53F4AFAD" w:rsidR="00A578B0" w:rsidRDefault="00A578B0" w:rsidP="00EE1E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A578B0">
              <w:rPr>
                <w:sz w:val="16"/>
                <w:szCs w:val="16"/>
              </w:rPr>
              <w:t>KNN, ELM, SVM</w:t>
            </w:r>
            <w:r>
              <w:rPr>
                <w:sz w:val="16"/>
                <w:szCs w:val="16"/>
              </w:rPr>
              <w:t>)- Meniscus:</w:t>
            </w:r>
            <w:r w:rsidR="00FE0D8B">
              <w:rPr>
                <w:sz w:val="16"/>
                <w:szCs w:val="16"/>
              </w:rPr>
              <w:t xml:space="preserve"> 0.95, 0.86</w:t>
            </w:r>
          </w:p>
          <w:p w14:paraId="19D1FEC0" w14:textId="77777777" w:rsidR="009F532F" w:rsidRDefault="009F532F" w:rsidP="00EE1E25">
            <w:pPr>
              <w:rPr>
                <w:sz w:val="16"/>
                <w:szCs w:val="16"/>
              </w:rPr>
            </w:pPr>
          </w:p>
          <w:p w14:paraId="1AABBA11" w14:textId="79DB34E9" w:rsidR="00A578B0" w:rsidRDefault="00A578B0" w:rsidP="00EE1E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>):</w:t>
            </w:r>
            <w:r w:rsidR="00FE0D8B">
              <w:rPr>
                <w:sz w:val="16"/>
                <w:szCs w:val="16"/>
              </w:rPr>
              <w:t xml:space="preserve"> 0.97, 0.5</w:t>
            </w:r>
            <w:r>
              <w:rPr>
                <w:sz w:val="16"/>
                <w:szCs w:val="16"/>
              </w:rPr>
              <w:t xml:space="preserve"> </w:t>
            </w:r>
          </w:p>
          <w:p w14:paraId="75F39CA5" w14:textId="67968D21" w:rsidR="00A578B0" w:rsidRDefault="00A578B0" w:rsidP="00EE1E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FE0D8B">
              <w:rPr>
                <w:sz w:val="16"/>
                <w:szCs w:val="16"/>
              </w:rPr>
              <w:t>0.79, 0.86</w:t>
            </w:r>
          </w:p>
          <w:p w14:paraId="4D7846F2" w14:textId="206F47B0" w:rsidR="00A578B0" w:rsidRDefault="00A578B0" w:rsidP="00EE1E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FE0D8B">
              <w:rPr>
                <w:sz w:val="16"/>
                <w:szCs w:val="16"/>
              </w:rPr>
              <w:t>0.71, 0.86</w:t>
            </w:r>
          </w:p>
          <w:p w14:paraId="33507892" w14:textId="00BD0BF4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>):</w:t>
            </w:r>
            <w:r w:rsidR="00FE0D8B">
              <w:rPr>
                <w:sz w:val="16"/>
                <w:szCs w:val="16"/>
              </w:rPr>
              <w:t xml:space="preserve"> 1, 0.55</w:t>
            </w:r>
            <w:r>
              <w:rPr>
                <w:sz w:val="16"/>
                <w:szCs w:val="16"/>
              </w:rPr>
              <w:t xml:space="preserve"> </w:t>
            </w:r>
          </w:p>
          <w:p w14:paraId="312E423F" w14:textId="02812DB1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FE0D8B">
              <w:rPr>
                <w:sz w:val="16"/>
                <w:szCs w:val="16"/>
              </w:rPr>
              <w:t>0.81, 0.89</w:t>
            </w:r>
          </w:p>
          <w:p w14:paraId="56B0301F" w14:textId="3BFCBFEE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FE0D8B">
              <w:rPr>
                <w:sz w:val="16"/>
                <w:szCs w:val="16"/>
              </w:rPr>
              <w:t>0.74, 0.89</w:t>
            </w:r>
          </w:p>
          <w:p w14:paraId="0FA3BB7A" w14:textId="4FD96765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7, 0.5</w:t>
            </w:r>
          </w:p>
          <w:p w14:paraId="175BE627" w14:textId="71126F90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77, 0.84</w:t>
            </w:r>
          </w:p>
          <w:p w14:paraId="3B992DCD" w14:textId="558D1079" w:rsidR="00A578B0" w:rsidRDefault="00A578B0" w:rsidP="00A578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7, 0.85</w:t>
            </w:r>
          </w:p>
          <w:p w14:paraId="38EA5133" w14:textId="43EDB476" w:rsidR="009F532F" w:rsidRDefault="009F532F" w:rsidP="00A578B0">
            <w:pPr>
              <w:rPr>
                <w:sz w:val="16"/>
                <w:szCs w:val="16"/>
              </w:rPr>
            </w:pPr>
          </w:p>
          <w:p w14:paraId="1CDBCE98" w14:textId="04E3F3BC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8, 0.51</w:t>
            </w:r>
          </w:p>
          <w:p w14:paraId="37914EF9" w14:textId="7C99AF59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2, 0.45</w:t>
            </w:r>
          </w:p>
          <w:p w14:paraId="5C8F714F" w14:textId="70C8F437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7, 0.5</w:t>
            </w:r>
          </w:p>
          <w:p w14:paraId="05FACF26" w14:textId="786A1ACD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9, 0.55</w:t>
            </w:r>
          </w:p>
          <w:p w14:paraId="01E9AA6B" w14:textId="2F0A4514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9, 0.54</w:t>
            </w:r>
          </w:p>
          <w:p w14:paraId="7C3B7487" w14:textId="6C561DD7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>):</w:t>
            </w:r>
            <w:r w:rsidR="001139E5">
              <w:rPr>
                <w:sz w:val="16"/>
                <w:szCs w:val="16"/>
              </w:rPr>
              <w:t xml:space="preserve"> 0.99, 0.55</w:t>
            </w:r>
            <w:r>
              <w:rPr>
                <w:sz w:val="16"/>
                <w:szCs w:val="16"/>
              </w:rPr>
              <w:t xml:space="preserve"> </w:t>
            </w:r>
          </w:p>
          <w:p w14:paraId="0FF25EF3" w14:textId="231444B4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8,0.5</w:t>
            </w:r>
          </w:p>
          <w:p w14:paraId="60315D14" w14:textId="1CAB18F8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1139E5">
              <w:rPr>
                <w:sz w:val="16"/>
                <w:szCs w:val="16"/>
              </w:rPr>
              <w:t>0.91, 0.42</w:t>
            </w:r>
          </w:p>
          <w:p w14:paraId="1130EC09" w14:textId="432E3CD6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>):</w:t>
            </w:r>
            <w:r w:rsidR="000164F4">
              <w:rPr>
                <w:sz w:val="16"/>
                <w:szCs w:val="16"/>
              </w:rPr>
              <w:t xml:space="preserve"> 0.97, 0.46</w:t>
            </w:r>
          </w:p>
          <w:p w14:paraId="58144855" w14:textId="77777777" w:rsidR="009F532F" w:rsidRDefault="009F532F" w:rsidP="00A578B0">
            <w:pPr>
              <w:rPr>
                <w:sz w:val="16"/>
                <w:szCs w:val="16"/>
              </w:rPr>
            </w:pPr>
          </w:p>
          <w:p w14:paraId="2718B63D" w14:textId="4201BF4A" w:rsidR="00A578B0" w:rsidRPr="009F532F" w:rsidRDefault="009F532F" w:rsidP="00A578B0">
            <w:pPr>
              <w:rPr>
                <w:b/>
                <w:bCs/>
                <w:sz w:val="16"/>
                <w:szCs w:val="16"/>
              </w:rPr>
            </w:pPr>
            <w:r w:rsidRPr="009F532F">
              <w:rPr>
                <w:b/>
                <w:bCs/>
                <w:sz w:val="16"/>
                <w:szCs w:val="16"/>
              </w:rPr>
              <w:t>Multiclass Classification:</w:t>
            </w:r>
          </w:p>
          <w:p w14:paraId="10E3FADD" w14:textId="0539CCE6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74, 0.49</w:t>
            </w:r>
          </w:p>
          <w:p w14:paraId="151BAC75" w14:textId="608B8E92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76, 0.78</w:t>
            </w:r>
          </w:p>
          <w:p w14:paraId="61B3B282" w14:textId="0A620663" w:rsidR="009F532F" w:rsidRDefault="009F532F" w:rsidP="000164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>):</w:t>
            </w:r>
            <w:r w:rsidR="000164F4">
              <w:rPr>
                <w:sz w:val="16"/>
                <w:szCs w:val="16"/>
              </w:rPr>
              <w:t xml:space="preserve"> 0.70, 0.90</w:t>
            </w:r>
            <w:r>
              <w:rPr>
                <w:sz w:val="16"/>
                <w:szCs w:val="16"/>
              </w:rPr>
              <w:t xml:space="preserve"> </w:t>
            </w:r>
          </w:p>
          <w:p w14:paraId="45D4134C" w14:textId="29D3D799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LM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80, 0.53</w:t>
            </w:r>
          </w:p>
          <w:p w14:paraId="73F51DED" w14:textId="0853BC1D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86,0.95</w:t>
            </w:r>
          </w:p>
          <w:p w14:paraId="1D8A0CB4" w14:textId="480DBEE9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83, 0.95</w:t>
            </w:r>
          </w:p>
          <w:p w14:paraId="541615C1" w14:textId="4C8B0F73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75, 0.47</w:t>
            </w:r>
          </w:p>
          <w:p w14:paraId="6E4D6813" w14:textId="27B257D8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Body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74, 0.82</w:t>
            </w:r>
          </w:p>
          <w:p w14:paraId="2A9E8E60" w14:textId="791D0A26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</w:t>
            </w:r>
            <w:r w:rsidRPr="00A578B0">
              <w:rPr>
                <w:sz w:val="16"/>
                <w:szCs w:val="16"/>
              </w:rPr>
              <w:t>Medial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74, 0.92</w:t>
            </w:r>
          </w:p>
          <w:p w14:paraId="1FC8BAE4" w14:textId="77777777" w:rsidR="009F532F" w:rsidRDefault="009F532F" w:rsidP="009F532F">
            <w:pPr>
              <w:rPr>
                <w:sz w:val="16"/>
                <w:szCs w:val="16"/>
              </w:rPr>
            </w:pPr>
          </w:p>
          <w:p w14:paraId="72B67146" w14:textId="6BDD8A9F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3, 0.46</w:t>
            </w:r>
          </w:p>
          <w:p w14:paraId="5C249053" w14:textId="1188D839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1, 0.43</w:t>
            </w:r>
          </w:p>
          <w:p w14:paraId="01C1B0C6" w14:textId="08CA824B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2, 0.49</w:t>
            </w:r>
          </w:p>
          <w:p w14:paraId="7EA74FA0" w14:textId="202480D5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>):</w:t>
            </w:r>
            <w:r w:rsidR="000164F4">
              <w:rPr>
                <w:sz w:val="16"/>
                <w:szCs w:val="16"/>
              </w:rPr>
              <w:t xml:space="preserve"> 0.96, 0.5</w:t>
            </w:r>
            <w:r>
              <w:rPr>
                <w:sz w:val="16"/>
                <w:szCs w:val="16"/>
              </w:rPr>
              <w:t xml:space="preserve"> </w:t>
            </w:r>
          </w:p>
          <w:p w14:paraId="73A6BA11" w14:textId="26E55F66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7, 0.54</w:t>
            </w:r>
          </w:p>
          <w:p w14:paraId="5E3D0234" w14:textId="3619EC00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M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9, 0.52</w:t>
            </w:r>
          </w:p>
          <w:p w14:paraId="658A719C" w14:textId="1ACD12B6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Anterior Horn</w:t>
            </w:r>
            <w:r>
              <w:rPr>
                <w:sz w:val="16"/>
                <w:szCs w:val="16"/>
              </w:rPr>
              <w:t xml:space="preserve">): </w:t>
            </w:r>
            <w:r w:rsidR="000164F4">
              <w:rPr>
                <w:sz w:val="16"/>
                <w:szCs w:val="16"/>
              </w:rPr>
              <w:t>0.93, 0.46</w:t>
            </w:r>
          </w:p>
          <w:p w14:paraId="0B355D05" w14:textId="194E404F" w:rsidR="009F532F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Body</w:t>
            </w:r>
            <w:r>
              <w:rPr>
                <w:sz w:val="16"/>
                <w:szCs w:val="16"/>
              </w:rPr>
              <w:t xml:space="preserve">): </w:t>
            </w:r>
            <w:r w:rsidR="00821B7D">
              <w:rPr>
                <w:sz w:val="16"/>
                <w:szCs w:val="16"/>
              </w:rPr>
              <w:t>0.89, 0.41</w:t>
            </w:r>
          </w:p>
          <w:p w14:paraId="1C8C1ACB" w14:textId="4DAE9EA4" w:rsidR="00A578B0" w:rsidRPr="005D4DE8" w:rsidRDefault="009F532F" w:rsidP="009F53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- (Lateral</w:t>
            </w:r>
            <w:r w:rsidRPr="00A578B0">
              <w:rPr>
                <w:sz w:val="16"/>
                <w:szCs w:val="16"/>
              </w:rPr>
              <w:t xml:space="preserve"> Meniscus- Posterior Horn</w:t>
            </w:r>
            <w:r>
              <w:rPr>
                <w:sz w:val="16"/>
                <w:szCs w:val="16"/>
              </w:rPr>
              <w:t>):</w:t>
            </w:r>
            <w:r w:rsidR="00821B7D">
              <w:rPr>
                <w:sz w:val="16"/>
                <w:szCs w:val="16"/>
              </w:rPr>
              <w:t xml:space="preserve"> 0.93, 0.45</w:t>
            </w:r>
          </w:p>
        </w:tc>
        <w:tc>
          <w:tcPr>
            <w:tcW w:w="2453" w:type="dxa"/>
          </w:tcPr>
          <w:p w14:paraId="34D13EFA" w14:textId="77777777" w:rsidR="00FE0D8B" w:rsidRPr="004264EA" w:rsidRDefault="00FE0D8B" w:rsidP="00FE0D8B">
            <w:pPr>
              <w:rPr>
                <w:sz w:val="14"/>
                <w:szCs w:val="14"/>
              </w:rPr>
            </w:pPr>
            <w:proofErr w:type="spellStart"/>
            <w:r w:rsidRPr="004264EA">
              <w:rPr>
                <w:sz w:val="14"/>
                <w:szCs w:val="14"/>
              </w:rPr>
              <w:lastRenderedPageBreak/>
              <w:t>Ppv</w:t>
            </w:r>
            <w:proofErr w:type="spellEnd"/>
            <w:r w:rsidRPr="004264EA">
              <w:rPr>
                <w:sz w:val="14"/>
                <w:szCs w:val="14"/>
              </w:rPr>
              <w:t xml:space="preserve">, </w:t>
            </w:r>
            <w:proofErr w:type="spellStart"/>
            <w:r w:rsidRPr="004264EA">
              <w:rPr>
                <w:sz w:val="14"/>
                <w:szCs w:val="14"/>
              </w:rPr>
              <w:t>npv</w:t>
            </w:r>
            <w:proofErr w:type="spellEnd"/>
            <w:r w:rsidRPr="004264EA">
              <w:rPr>
                <w:sz w:val="14"/>
                <w:szCs w:val="14"/>
              </w:rPr>
              <w:t>, accuracy, f1:</w:t>
            </w:r>
          </w:p>
          <w:p w14:paraId="376E817D" w14:textId="77777777" w:rsidR="00FE0D8B" w:rsidRPr="004264EA" w:rsidRDefault="00FE0D8B" w:rsidP="00FE0D8B">
            <w:pPr>
              <w:rPr>
                <w:b/>
                <w:bCs/>
                <w:sz w:val="14"/>
                <w:szCs w:val="14"/>
              </w:rPr>
            </w:pPr>
            <w:r w:rsidRPr="004264EA">
              <w:rPr>
                <w:b/>
                <w:bCs/>
                <w:sz w:val="14"/>
                <w:szCs w:val="14"/>
              </w:rPr>
              <w:t>Binary Classification</w:t>
            </w:r>
          </w:p>
          <w:p w14:paraId="796E161B" w14:textId="77777777" w:rsidR="00FE0D8B" w:rsidRPr="004264EA" w:rsidRDefault="00FE0D8B" w:rsidP="00FE0D8B">
            <w:pPr>
              <w:rPr>
                <w:sz w:val="14"/>
                <w:szCs w:val="14"/>
              </w:rPr>
            </w:pPr>
          </w:p>
          <w:p w14:paraId="256A5FF8" w14:textId="60DA1BBF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(KNN, ELM, SVM)- Meniscus:</w:t>
            </w:r>
            <w:r w:rsidR="00D31175" w:rsidRPr="004264EA">
              <w:rPr>
                <w:sz w:val="14"/>
                <w:szCs w:val="14"/>
              </w:rPr>
              <w:t xml:space="preserve"> 0.71, 0.98, 0.85, 0.81</w:t>
            </w:r>
          </w:p>
          <w:p w14:paraId="7CF07279" w14:textId="77777777" w:rsidR="00FE0D8B" w:rsidRPr="004264EA" w:rsidRDefault="00FE0D8B" w:rsidP="00FE0D8B">
            <w:pPr>
              <w:rPr>
                <w:sz w:val="14"/>
                <w:szCs w:val="14"/>
              </w:rPr>
            </w:pPr>
          </w:p>
          <w:p w14:paraId="2F6493CE" w14:textId="12D69F39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Anterior Horn): </w:t>
            </w:r>
            <w:r w:rsidR="00D31175" w:rsidRPr="004264EA">
              <w:rPr>
                <w:sz w:val="14"/>
                <w:szCs w:val="14"/>
              </w:rPr>
              <w:t>0.13, 0.99, 0.90, 0.22</w:t>
            </w:r>
          </w:p>
          <w:p w14:paraId="40870573" w14:textId="4A83FDC0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Body): </w:t>
            </w:r>
            <w:r w:rsidR="00D31175" w:rsidRPr="004264EA">
              <w:rPr>
                <w:sz w:val="14"/>
                <w:szCs w:val="14"/>
              </w:rPr>
              <w:t>0.86, 0.79, 0.82, 0.82</w:t>
            </w:r>
          </w:p>
          <w:p w14:paraId="16E8EEC9" w14:textId="5FEE5A40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Posterior Horn): </w:t>
            </w:r>
            <w:r w:rsidR="00D31175" w:rsidRPr="004264EA">
              <w:rPr>
                <w:sz w:val="14"/>
                <w:szCs w:val="14"/>
              </w:rPr>
              <w:t>0.93, 0.53, 0.82, 0.81</w:t>
            </w:r>
          </w:p>
          <w:p w14:paraId="011D5EFA" w14:textId="26754E54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Medial Meniscus- Anterior Horn): </w:t>
            </w:r>
            <w:r w:rsidR="00D31175" w:rsidRPr="004264EA">
              <w:rPr>
                <w:sz w:val="14"/>
                <w:szCs w:val="14"/>
              </w:rPr>
              <w:t>0.14, 1, 1, 0.25</w:t>
            </w:r>
          </w:p>
          <w:p w14:paraId="5ED15B02" w14:textId="02A52F68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Medial Meniscus- Body): </w:t>
            </w:r>
            <w:r w:rsidR="00D31175" w:rsidRPr="004264EA">
              <w:rPr>
                <w:sz w:val="14"/>
                <w:szCs w:val="14"/>
              </w:rPr>
              <w:t>0.9, 0.82, 0.81, 0.85</w:t>
            </w:r>
          </w:p>
          <w:p w14:paraId="209D52CB" w14:textId="087592A8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Medial Meniscus- Posterior Horn): </w:t>
            </w:r>
            <w:r w:rsidR="00D31175" w:rsidRPr="004264EA">
              <w:rPr>
                <w:sz w:val="14"/>
                <w:szCs w:val="14"/>
              </w:rPr>
              <w:t xml:space="preserve">0.95, 0.57, 0.74, </w:t>
            </w:r>
            <w:r w:rsidR="004264EA" w:rsidRPr="004264EA">
              <w:rPr>
                <w:sz w:val="14"/>
                <w:szCs w:val="14"/>
              </w:rPr>
              <w:t>0.83</w:t>
            </w:r>
          </w:p>
          <w:p w14:paraId="4E7DE660" w14:textId="208F1ADF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Medial Meniscus- Anterior Horn): </w:t>
            </w:r>
            <w:r w:rsidR="000A2812">
              <w:rPr>
                <w:sz w:val="14"/>
                <w:szCs w:val="14"/>
              </w:rPr>
              <w:t>0.12, 0.99, 0.90, 0.22</w:t>
            </w:r>
          </w:p>
          <w:p w14:paraId="4EFBC64B" w14:textId="7D377012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Medial Meniscus- Body): </w:t>
            </w:r>
            <w:r w:rsidR="000A2812">
              <w:rPr>
                <w:sz w:val="14"/>
                <w:szCs w:val="14"/>
              </w:rPr>
              <w:t>0.84, 0.77, 0.80, 0.8</w:t>
            </w:r>
          </w:p>
          <w:p w14:paraId="6A753845" w14:textId="7E34CCE5" w:rsidR="009F532F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SVM- (Medial Meniscus- Posterior Horn):</w:t>
            </w:r>
            <w:r w:rsidR="000A2812">
              <w:rPr>
                <w:sz w:val="14"/>
                <w:szCs w:val="14"/>
              </w:rPr>
              <w:t xml:space="preserve"> 0.92, 0.52, 0.90, 0.22</w:t>
            </w:r>
          </w:p>
          <w:p w14:paraId="50F10658" w14:textId="77777777" w:rsidR="00FE0D8B" w:rsidRPr="004264EA" w:rsidRDefault="00FE0D8B" w:rsidP="00FE0D8B">
            <w:pPr>
              <w:rPr>
                <w:sz w:val="14"/>
                <w:szCs w:val="14"/>
              </w:rPr>
            </w:pPr>
          </w:p>
          <w:p w14:paraId="498D3004" w14:textId="2D1A2644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KNN- (Lateral Meniscus- Anterior Horn)</w:t>
            </w:r>
            <w:r w:rsidR="000A2812">
              <w:rPr>
                <w:sz w:val="14"/>
                <w:szCs w:val="14"/>
              </w:rPr>
              <w:t>: 0.19, 0.99, 0.80, 0.8</w:t>
            </w:r>
          </w:p>
          <w:p w14:paraId="4877DF52" w14:textId="2199ED0F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Lateral Meniscus- Body): </w:t>
            </w:r>
            <w:r w:rsidR="000A2812">
              <w:rPr>
                <w:sz w:val="14"/>
                <w:szCs w:val="14"/>
              </w:rPr>
              <w:t>0.06, 0.92, 0.8, 0.8</w:t>
            </w:r>
          </w:p>
          <w:p w14:paraId="39BF2CC6" w14:textId="73C4A87A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Lateral Meniscus- Posterior Horn): </w:t>
            </w:r>
            <w:r w:rsidR="000A2812">
              <w:rPr>
                <w:sz w:val="14"/>
                <w:szCs w:val="14"/>
              </w:rPr>
              <w:t>0.1, 0.89, 0.91, 0.32</w:t>
            </w:r>
          </w:p>
          <w:p w14:paraId="7625758D" w14:textId="6BC1A6B9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Anterior Horn): </w:t>
            </w:r>
            <w:r w:rsidR="000A2812">
              <w:rPr>
                <w:sz w:val="14"/>
                <w:szCs w:val="14"/>
              </w:rPr>
              <w:t>0.2, 0.99, 0.85, 0.1</w:t>
            </w:r>
          </w:p>
          <w:p w14:paraId="161BA952" w14:textId="24472563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Body): </w:t>
            </w:r>
            <w:r w:rsidR="000A2812">
              <w:rPr>
                <w:sz w:val="14"/>
                <w:szCs w:val="14"/>
              </w:rPr>
              <w:t>0.08, 0.94, 0.9, 0.17</w:t>
            </w:r>
          </w:p>
          <w:p w14:paraId="3E3B7572" w14:textId="2181A9C3" w:rsidR="00FE0D8B" w:rsidRPr="004264EA" w:rsidRDefault="00FE0D8B" w:rsidP="000A2812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Posterior Horn): </w:t>
            </w:r>
            <w:r w:rsidR="00C845D5">
              <w:rPr>
                <w:sz w:val="14"/>
                <w:szCs w:val="14"/>
              </w:rPr>
              <w:t>0.12, 0.91, 0.93, 0.2</w:t>
            </w:r>
          </w:p>
          <w:p w14:paraId="0A157B45" w14:textId="502DD902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Lateral Meniscus- Anterior Horn): </w:t>
            </w:r>
            <w:r w:rsidR="00C845D5">
              <w:rPr>
                <w:sz w:val="14"/>
                <w:szCs w:val="14"/>
              </w:rPr>
              <w:t>0.18, 0.99, 0.93, 0.31</w:t>
            </w:r>
          </w:p>
          <w:p w14:paraId="7526CC45" w14:textId="0F51DE4F" w:rsidR="00FE0D8B" w:rsidRPr="004264EA" w:rsidRDefault="00FE0D8B" w:rsidP="00C845D5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Lateral Meniscus- Body): </w:t>
            </w:r>
            <w:r w:rsidR="00C845D5">
              <w:rPr>
                <w:sz w:val="14"/>
                <w:szCs w:val="14"/>
              </w:rPr>
              <w:t>0.05, 0.91, 0.83, 0.1</w:t>
            </w:r>
          </w:p>
          <w:p w14:paraId="2F336E77" w14:textId="4F3BFEC4" w:rsidR="00FE0D8B" w:rsidRPr="004264EA" w:rsidRDefault="00FE0D8B" w:rsidP="00C845D5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SVM- (Lateral Meniscus- Posterior Horn):</w:t>
            </w:r>
            <w:r w:rsidR="00EB1B96">
              <w:rPr>
                <w:sz w:val="14"/>
                <w:szCs w:val="14"/>
              </w:rPr>
              <w:t xml:space="preserve"> </w:t>
            </w:r>
            <w:r w:rsidR="002609F8">
              <w:rPr>
                <w:sz w:val="14"/>
                <w:szCs w:val="14"/>
              </w:rPr>
              <w:t>0.1, 0.88</w:t>
            </w:r>
            <w:r w:rsidR="00C845D5">
              <w:rPr>
                <w:sz w:val="14"/>
                <w:szCs w:val="14"/>
              </w:rPr>
              <w:t>, 0.88, 0.15</w:t>
            </w:r>
          </w:p>
          <w:p w14:paraId="63219D0D" w14:textId="77777777" w:rsidR="00FE0D8B" w:rsidRPr="004264EA" w:rsidRDefault="00FE0D8B" w:rsidP="00FE0D8B">
            <w:pPr>
              <w:rPr>
                <w:b/>
                <w:bCs/>
                <w:sz w:val="14"/>
                <w:szCs w:val="14"/>
              </w:rPr>
            </w:pPr>
            <w:r w:rsidRPr="004264EA">
              <w:rPr>
                <w:b/>
                <w:bCs/>
                <w:sz w:val="14"/>
                <w:szCs w:val="14"/>
              </w:rPr>
              <w:t>Multiclass Classification:</w:t>
            </w:r>
          </w:p>
          <w:p w14:paraId="1B92E30D" w14:textId="27C327DD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Anterior Horn): </w:t>
            </w:r>
            <w:r w:rsidR="002609F8">
              <w:rPr>
                <w:sz w:val="14"/>
                <w:szCs w:val="14"/>
              </w:rPr>
              <w:t>0.1, 0.96,</w:t>
            </w:r>
            <w:r w:rsidR="00C845D5">
              <w:rPr>
                <w:sz w:val="14"/>
                <w:szCs w:val="14"/>
              </w:rPr>
              <w:t xml:space="preserve"> 0.73, 0.17</w:t>
            </w:r>
          </w:p>
          <w:p w14:paraId="6D1D2FB4" w14:textId="608D4F62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Body): </w:t>
            </w:r>
            <w:r w:rsidR="002609F8">
              <w:rPr>
                <w:sz w:val="14"/>
                <w:szCs w:val="14"/>
              </w:rPr>
              <w:t>0.8, 0.76</w:t>
            </w:r>
            <w:r w:rsidR="00C845D5">
              <w:rPr>
                <w:sz w:val="14"/>
                <w:szCs w:val="14"/>
              </w:rPr>
              <w:t>, 0.77, 0.78</w:t>
            </w:r>
          </w:p>
          <w:p w14:paraId="13BBFF42" w14:textId="597DB4A9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Medial Meniscus- Posterior Horn): </w:t>
            </w:r>
            <w:r w:rsidR="002609F8">
              <w:rPr>
                <w:sz w:val="14"/>
                <w:szCs w:val="14"/>
              </w:rPr>
              <w:t>0.95, 0.53</w:t>
            </w:r>
            <w:r w:rsidR="00C845D5">
              <w:rPr>
                <w:sz w:val="14"/>
                <w:szCs w:val="14"/>
              </w:rPr>
              <w:t>, 0.81, 0.81</w:t>
            </w:r>
          </w:p>
          <w:p w14:paraId="2E3C4BFD" w14:textId="1B2C8CC2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ELM- (Medial Meniscus- Anterior Horn):</w:t>
            </w:r>
            <w:r w:rsidR="002609F8">
              <w:rPr>
                <w:sz w:val="14"/>
                <w:szCs w:val="14"/>
              </w:rPr>
              <w:t xml:space="preserve"> 0.11, 0.97, </w:t>
            </w:r>
            <w:r w:rsidR="00C845D5">
              <w:rPr>
                <w:sz w:val="14"/>
                <w:szCs w:val="14"/>
              </w:rPr>
              <w:t>0.77, 0.2</w:t>
            </w:r>
          </w:p>
          <w:p w14:paraId="5A3BE78D" w14:textId="764741DB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Medial Meniscus- Body): </w:t>
            </w:r>
            <w:r w:rsidR="002609F8">
              <w:rPr>
                <w:sz w:val="14"/>
                <w:szCs w:val="14"/>
              </w:rPr>
              <w:t>0.95, 0.86</w:t>
            </w:r>
            <w:r w:rsidR="00C845D5">
              <w:rPr>
                <w:sz w:val="14"/>
                <w:szCs w:val="14"/>
              </w:rPr>
              <w:t>, 0.85, 0.9</w:t>
            </w:r>
          </w:p>
          <w:p w14:paraId="472EE05E" w14:textId="6FA208A7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Medial Meniscus- Posterior Horn): </w:t>
            </w:r>
            <w:r w:rsidR="002609F8">
              <w:rPr>
                <w:sz w:val="14"/>
                <w:szCs w:val="14"/>
              </w:rPr>
              <w:t>0.98, 0.68</w:t>
            </w:r>
            <w:r w:rsidR="00782DB4">
              <w:rPr>
                <w:sz w:val="14"/>
                <w:szCs w:val="14"/>
              </w:rPr>
              <w:t>, 0.85, 0.9</w:t>
            </w:r>
          </w:p>
          <w:p w14:paraId="6C624F50" w14:textId="3B50DB11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Medial Meniscus- Anterior Horn): </w:t>
            </w:r>
            <w:r w:rsidR="002609F8">
              <w:rPr>
                <w:sz w:val="14"/>
                <w:szCs w:val="14"/>
              </w:rPr>
              <w:t>0.1, 0.96,</w:t>
            </w:r>
            <w:r w:rsidR="00782DB4">
              <w:rPr>
                <w:sz w:val="14"/>
                <w:szCs w:val="14"/>
              </w:rPr>
              <w:t>0.71, 0.17</w:t>
            </w:r>
          </w:p>
          <w:p w14:paraId="12898FC0" w14:textId="6380FD36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lastRenderedPageBreak/>
              <w:t xml:space="preserve">SVM- (Medial Meniscus- Body): </w:t>
            </w:r>
            <w:r w:rsidR="002609F8">
              <w:rPr>
                <w:sz w:val="14"/>
                <w:szCs w:val="14"/>
              </w:rPr>
              <w:t>0.81, 0.75</w:t>
            </w:r>
            <w:r w:rsidR="00782DB4">
              <w:rPr>
                <w:sz w:val="14"/>
                <w:szCs w:val="14"/>
              </w:rPr>
              <w:t>, 0.76, 0.78</w:t>
            </w:r>
          </w:p>
          <w:p w14:paraId="6E718196" w14:textId="1899250E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Medial Meniscus- Posterior Horn): </w:t>
            </w:r>
            <w:r w:rsidR="002609F8">
              <w:rPr>
                <w:sz w:val="14"/>
                <w:szCs w:val="14"/>
              </w:rPr>
              <w:t>0.96, 0.57</w:t>
            </w:r>
            <w:r w:rsidR="00782DB4">
              <w:rPr>
                <w:sz w:val="14"/>
                <w:szCs w:val="14"/>
              </w:rPr>
              <w:t>, 0.84, 0.84</w:t>
            </w:r>
          </w:p>
          <w:p w14:paraId="13853ED2" w14:textId="310B0C79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Lateral Meniscus- Anterior Horn): </w:t>
            </w:r>
            <w:r w:rsidR="002609F8">
              <w:rPr>
                <w:sz w:val="14"/>
                <w:szCs w:val="14"/>
              </w:rPr>
              <w:t>0.17, 0.99</w:t>
            </w:r>
            <w:r w:rsidR="00782DB4">
              <w:rPr>
                <w:sz w:val="14"/>
                <w:szCs w:val="14"/>
              </w:rPr>
              <w:t>, 0.86, 0.29</w:t>
            </w:r>
          </w:p>
          <w:p w14:paraId="79C7C458" w14:textId="49741501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Lateral Meniscus- Body): </w:t>
            </w:r>
            <w:r w:rsidR="002609F8">
              <w:rPr>
                <w:sz w:val="14"/>
                <w:szCs w:val="14"/>
              </w:rPr>
              <w:t>0.05, 0.9</w:t>
            </w:r>
            <w:r w:rsidR="00782DB4">
              <w:rPr>
                <w:sz w:val="14"/>
                <w:szCs w:val="14"/>
              </w:rPr>
              <w:t>, 0.83, 0.1</w:t>
            </w:r>
          </w:p>
          <w:p w14:paraId="7FC45DCC" w14:textId="25398CFE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KNN- (Lateral Meniscus- Posterior Horn): </w:t>
            </w:r>
            <w:r w:rsidR="002609F8">
              <w:rPr>
                <w:sz w:val="14"/>
                <w:szCs w:val="14"/>
              </w:rPr>
              <w:t>0.1, 0.89</w:t>
            </w:r>
            <w:r w:rsidR="00782DB4">
              <w:rPr>
                <w:sz w:val="14"/>
                <w:szCs w:val="14"/>
              </w:rPr>
              <w:t>, 0.84, 0.16</w:t>
            </w:r>
          </w:p>
          <w:p w14:paraId="2B4F68CD" w14:textId="70D3523A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Anterior Horn): </w:t>
            </w:r>
            <w:r w:rsidR="002609F8">
              <w:rPr>
                <w:sz w:val="14"/>
                <w:szCs w:val="14"/>
              </w:rPr>
              <w:t>0.18, 0.99</w:t>
            </w:r>
            <w:r w:rsidR="00782DB4">
              <w:rPr>
                <w:sz w:val="14"/>
                <w:szCs w:val="14"/>
              </w:rPr>
              <w:t>, 0.89, 0.31</w:t>
            </w:r>
          </w:p>
          <w:p w14:paraId="20744688" w14:textId="2D73BE6E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Body): </w:t>
            </w:r>
            <w:r w:rsidR="002609F8">
              <w:rPr>
                <w:sz w:val="14"/>
                <w:szCs w:val="14"/>
              </w:rPr>
              <w:t>0.08, 0.94</w:t>
            </w:r>
            <w:r w:rsidR="00782DB4">
              <w:rPr>
                <w:sz w:val="14"/>
                <w:szCs w:val="14"/>
              </w:rPr>
              <w:t>, 0.88, 0.14</w:t>
            </w:r>
          </w:p>
          <w:p w14:paraId="27C2A2E1" w14:textId="6088EC53" w:rsidR="00FE0D8B" w:rsidRPr="004264EA" w:rsidRDefault="00FE0D8B" w:rsidP="002609F8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ELM- (Lateral Meniscus- Posterior Horn): </w:t>
            </w:r>
            <w:r w:rsidR="002609F8">
              <w:rPr>
                <w:sz w:val="14"/>
                <w:szCs w:val="14"/>
              </w:rPr>
              <w:t xml:space="preserve">0.11, 0.90, </w:t>
            </w:r>
            <w:r w:rsidR="00782DB4">
              <w:rPr>
                <w:sz w:val="14"/>
                <w:szCs w:val="14"/>
              </w:rPr>
              <w:t>0.89, 0.2</w:t>
            </w:r>
          </w:p>
          <w:p w14:paraId="70EF528C" w14:textId="29AA374A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Lateral Meniscus- Anterior Horn): </w:t>
            </w:r>
            <w:r w:rsidR="002609F8">
              <w:rPr>
                <w:sz w:val="14"/>
                <w:szCs w:val="14"/>
              </w:rPr>
              <w:t xml:space="preserve">0.16, 0.99, </w:t>
            </w:r>
            <w:r w:rsidR="00782DB4">
              <w:rPr>
                <w:sz w:val="14"/>
                <w:szCs w:val="14"/>
              </w:rPr>
              <w:t>0.86, 0.3</w:t>
            </w:r>
          </w:p>
          <w:p w14:paraId="283EC9A2" w14:textId="52DCFA4F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 xml:space="preserve">SVM- (Lateral Meniscus- Body): </w:t>
            </w:r>
            <w:r w:rsidR="000A2812">
              <w:rPr>
                <w:sz w:val="14"/>
                <w:szCs w:val="14"/>
              </w:rPr>
              <w:t xml:space="preserve">0.05, 0.90, </w:t>
            </w:r>
            <w:r w:rsidR="00782DB4">
              <w:rPr>
                <w:sz w:val="14"/>
                <w:szCs w:val="14"/>
              </w:rPr>
              <w:t>0.82, 0.1</w:t>
            </w:r>
          </w:p>
          <w:p w14:paraId="45ECA407" w14:textId="1B0D5013" w:rsidR="00FE0D8B" w:rsidRPr="004264EA" w:rsidRDefault="00FE0D8B" w:rsidP="00FE0D8B">
            <w:pPr>
              <w:rPr>
                <w:sz w:val="14"/>
                <w:szCs w:val="14"/>
              </w:rPr>
            </w:pPr>
            <w:r w:rsidRPr="004264EA">
              <w:rPr>
                <w:sz w:val="14"/>
                <w:szCs w:val="14"/>
              </w:rPr>
              <w:t>SVM- (Lateral Meniscus- Posterior Horn):</w:t>
            </w:r>
            <w:r w:rsidR="000A2812">
              <w:rPr>
                <w:sz w:val="14"/>
                <w:szCs w:val="14"/>
              </w:rPr>
              <w:t xml:space="preserve"> 0.08, 0.87, </w:t>
            </w:r>
            <w:r w:rsidR="00782DB4">
              <w:rPr>
                <w:sz w:val="14"/>
                <w:szCs w:val="14"/>
              </w:rPr>
              <w:t>0.84, 0.14</w:t>
            </w:r>
          </w:p>
        </w:tc>
        <w:tc>
          <w:tcPr>
            <w:tcW w:w="1788" w:type="dxa"/>
          </w:tcPr>
          <w:p w14:paraId="6078D135" w14:textId="4EA6F951" w:rsidR="00D31175" w:rsidRPr="004264EA" w:rsidRDefault="00D31175" w:rsidP="00D31175">
            <w:pPr>
              <w:rPr>
                <w:sz w:val="14"/>
                <w:szCs w:val="14"/>
              </w:rPr>
            </w:pPr>
          </w:p>
          <w:p w14:paraId="753C7A68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68A87E17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733644AE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060169EB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3064EFD8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013E98C7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61DA7EB0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70706717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7EE06248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5DACA17A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35B2C40E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04138C62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18CBC690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32FBB989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4ECD0866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5728C6EE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769256D3" w14:textId="77777777" w:rsidR="004264EA" w:rsidRPr="004264EA" w:rsidRDefault="004264EA" w:rsidP="00D31175">
            <w:pPr>
              <w:rPr>
                <w:sz w:val="14"/>
                <w:szCs w:val="14"/>
              </w:rPr>
            </w:pPr>
          </w:p>
          <w:p w14:paraId="66D00894" w14:textId="77777777" w:rsidR="004264EA" w:rsidRDefault="004264EA" w:rsidP="00D31175">
            <w:pPr>
              <w:rPr>
                <w:sz w:val="14"/>
                <w:szCs w:val="14"/>
              </w:rPr>
            </w:pPr>
          </w:p>
          <w:p w14:paraId="346B3E81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529DBAF6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72B99075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00E46455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2663D124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667D9869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4D78835B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6B5E324B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302A4BED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25058453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509FD1DF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14B69488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5B4D3650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20425364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49EFFE9A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090FE691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09293F36" w14:textId="77777777" w:rsidR="00EB1B96" w:rsidRDefault="00EB1B96" w:rsidP="00D31175">
            <w:pPr>
              <w:rPr>
                <w:sz w:val="14"/>
                <w:szCs w:val="14"/>
              </w:rPr>
            </w:pPr>
          </w:p>
          <w:p w14:paraId="225D88EC" w14:textId="5295D830" w:rsidR="00EE1E25" w:rsidRPr="004264EA" w:rsidRDefault="00EE1E25" w:rsidP="00D31175">
            <w:pPr>
              <w:rPr>
                <w:sz w:val="14"/>
                <w:szCs w:val="14"/>
              </w:rPr>
            </w:pPr>
          </w:p>
        </w:tc>
        <w:tc>
          <w:tcPr>
            <w:tcW w:w="1967" w:type="dxa"/>
          </w:tcPr>
          <w:p w14:paraId="795A7A2E" w14:textId="77777777" w:rsidR="00EE1E25" w:rsidRPr="005D4DE8" w:rsidRDefault="00EE1E25" w:rsidP="00EE1E25">
            <w:pPr>
              <w:rPr>
                <w:sz w:val="16"/>
                <w:szCs w:val="16"/>
              </w:rPr>
            </w:pPr>
          </w:p>
        </w:tc>
      </w:tr>
      <w:tr w:rsidR="00AF1B86" w:rsidRPr="005D4DE8" w14:paraId="360BA8A4" w14:textId="77777777" w:rsidTr="00207975">
        <w:tc>
          <w:tcPr>
            <w:tcW w:w="1179" w:type="dxa"/>
          </w:tcPr>
          <w:p w14:paraId="0037F6EE" w14:textId="4EB0FC18" w:rsidR="00AF1B86" w:rsidRPr="005D4DE8" w:rsidRDefault="00AF1B86" w:rsidP="00AF1B86">
            <w:pPr>
              <w:rPr>
                <w:sz w:val="16"/>
                <w:szCs w:val="16"/>
              </w:rPr>
            </w:pPr>
            <w:r w:rsidRPr="005E37E9">
              <w:rPr>
                <w:sz w:val="18"/>
                <w:szCs w:val="18"/>
              </w:rPr>
              <w:lastRenderedPageBreak/>
              <w:t>Nicholas Bien</w:t>
            </w:r>
            <w:r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2392" w:type="dxa"/>
          </w:tcPr>
          <w:p w14:paraId="7E08BC28" w14:textId="77777777" w:rsidR="00AF1B86" w:rsidRPr="005D4DE8" w:rsidRDefault="00AF1B86" w:rsidP="00AF1B86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30275779" w14:textId="77777777" w:rsidR="00AF1B86" w:rsidRPr="005D4DE8" w:rsidRDefault="00AF1B86" w:rsidP="00AF1B86">
            <w:pPr>
              <w:rPr>
                <w:sz w:val="16"/>
                <w:szCs w:val="16"/>
              </w:rPr>
            </w:pPr>
          </w:p>
        </w:tc>
        <w:tc>
          <w:tcPr>
            <w:tcW w:w="1788" w:type="dxa"/>
          </w:tcPr>
          <w:p w14:paraId="70539871" w14:textId="2E3A2E37" w:rsidR="00AF1B86" w:rsidRPr="005D4DE8" w:rsidRDefault="00AF1B86" w:rsidP="00AF1B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, 0.88</w:t>
            </w:r>
          </w:p>
        </w:tc>
        <w:tc>
          <w:tcPr>
            <w:tcW w:w="1967" w:type="dxa"/>
          </w:tcPr>
          <w:p w14:paraId="46AEF1F8" w14:textId="77777777" w:rsidR="00AF1B86" w:rsidRDefault="00AF1B86" w:rsidP="00AF1B8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520C1EEF" w14:textId="6B7223B4" w:rsidR="00AF1B86" w:rsidRPr="005D4DE8" w:rsidRDefault="00AF1B86" w:rsidP="00AF1B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, 0.83, 0.85{0.82, 0.87}, 0.84</w:t>
            </w:r>
          </w:p>
        </w:tc>
      </w:tr>
      <w:tr w:rsidR="00AF1B86" w:rsidRPr="005D4DE8" w14:paraId="560CCA7A" w14:textId="77777777" w:rsidTr="00207975">
        <w:tc>
          <w:tcPr>
            <w:tcW w:w="1179" w:type="dxa"/>
          </w:tcPr>
          <w:p w14:paraId="7851720B" w14:textId="30A1F49E" w:rsidR="00AF1B86" w:rsidRPr="005D4DE8" w:rsidRDefault="0056139D" w:rsidP="00AF1B86">
            <w:pPr>
              <w:rPr>
                <w:sz w:val="16"/>
                <w:szCs w:val="16"/>
              </w:rPr>
            </w:pPr>
            <w:r w:rsidRPr="0056139D">
              <w:rPr>
                <w:sz w:val="16"/>
                <w:szCs w:val="16"/>
              </w:rPr>
              <w:t>V. Couteaux 2019</w:t>
            </w:r>
          </w:p>
        </w:tc>
        <w:tc>
          <w:tcPr>
            <w:tcW w:w="2392" w:type="dxa"/>
          </w:tcPr>
          <w:p w14:paraId="6791015C" w14:textId="77777777" w:rsidR="00AF1B86" w:rsidRPr="005D4DE8" w:rsidRDefault="00AF1B86" w:rsidP="00AF1B86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1C7EBD35" w14:textId="5413CC6A" w:rsidR="00AF1B86" w:rsidRDefault="00016EE9" w:rsidP="00AF1B8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 w:rsidR="007D755A">
              <w:rPr>
                <w:rStyle w:val="FootnoteReference"/>
                <w:sz w:val="16"/>
                <w:szCs w:val="16"/>
              </w:rPr>
              <w:footnoteReference w:id="3"/>
            </w:r>
            <w:r>
              <w:rPr>
                <w:sz w:val="16"/>
                <w:szCs w:val="16"/>
              </w:rPr>
              <w:t>:</w:t>
            </w:r>
          </w:p>
          <w:p w14:paraId="40EE1FE2" w14:textId="552A4DCD" w:rsidR="00016EE9" w:rsidRPr="005D4DE8" w:rsidRDefault="00016EE9" w:rsidP="00AF1B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788" w:type="dxa"/>
          </w:tcPr>
          <w:p w14:paraId="0A49E571" w14:textId="77777777" w:rsidR="00AF1B86" w:rsidRPr="005D4DE8" w:rsidRDefault="00AF1B86" w:rsidP="00AF1B8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4FF3C657" w14:textId="77777777" w:rsidR="00AF1B86" w:rsidRPr="005D4DE8" w:rsidRDefault="00AF1B86" w:rsidP="00AF1B86">
            <w:pPr>
              <w:rPr>
                <w:sz w:val="16"/>
                <w:szCs w:val="16"/>
              </w:rPr>
            </w:pPr>
          </w:p>
        </w:tc>
      </w:tr>
      <w:tr w:rsidR="006F4816" w:rsidRPr="005D4DE8" w14:paraId="6EF04E03" w14:textId="77777777" w:rsidTr="00207975">
        <w:tc>
          <w:tcPr>
            <w:tcW w:w="1179" w:type="dxa"/>
          </w:tcPr>
          <w:p w14:paraId="43C0801D" w14:textId="41A48DBB" w:rsidR="006F4816" w:rsidRPr="0056139D" w:rsidRDefault="006F4816" w:rsidP="006F48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jamin Fritz 2020</w:t>
            </w:r>
          </w:p>
        </w:tc>
        <w:tc>
          <w:tcPr>
            <w:tcW w:w="2392" w:type="dxa"/>
          </w:tcPr>
          <w:p w14:paraId="4D9F4D55" w14:textId="7A8AC5A7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meniscus: 0.93, 0.88</w:t>
            </w:r>
          </w:p>
          <w:p w14:paraId="751823B2" w14:textId="129BD70F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meniscus: 0.71, 0.92</w:t>
            </w:r>
          </w:p>
          <w:p w14:paraId="4AFFB18D" w14:textId="5DC6ACE5" w:rsidR="006F4816" w:rsidRPr="005D4DE8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and lateral meniscus: 0.94, 0.87</w:t>
            </w:r>
          </w:p>
        </w:tc>
        <w:tc>
          <w:tcPr>
            <w:tcW w:w="2453" w:type="dxa"/>
          </w:tcPr>
          <w:p w14:paraId="03F5AFC8" w14:textId="77777777" w:rsidR="006F4816" w:rsidRDefault="006F4816" w:rsidP="006F481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68A3433E" w14:textId="15782417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l meniscus: 0.91, 0.90, 0.88, </w:t>
            </w:r>
          </w:p>
          <w:p w14:paraId="2C002181" w14:textId="61E025E6" w:rsidR="006F4816" w:rsidRDefault="008B00BF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6F4816">
              <w:rPr>
                <w:sz w:val="16"/>
                <w:szCs w:val="16"/>
              </w:rPr>
              <w:t>.86, 0.92</w:t>
            </w:r>
          </w:p>
          <w:p w14:paraId="5A57A087" w14:textId="57BFAA91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meniscus: 0.74, 0.91, 0.78, 0.84, 0.72</w:t>
            </w:r>
          </w:p>
          <w:p w14:paraId="4E4B3FF8" w14:textId="5388425A" w:rsidR="006F4816" w:rsidRPr="005D4DE8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l and lateral meniscus: 0.50, 0.99, 0.96, 0.9, 0.65 </w:t>
            </w:r>
          </w:p>
        </w:tc>
        <w:tc>
          <w:tcPr>
            <w:tcW w:w="1788" w:type="dxa"/>
          </w:tcPr>
          <w:p w14:paraId="1C6CF6C4" w14:textId="77777777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er1</w:t>
            </w:r>
          </w:p>
          <w:p w14:paraId="1B438297" w14:textId="5588D526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meniscus:</w:t>
            </w:r>
            <w:r w:rsidR="00CB30A3">
              <w:rPr>
                <w:sz w:val="16"/>
                <w:szCs w:val="16"/>
              </w:rPr>
              <w:t>0.93, 0.91</w:t>
            </w:r>
          </w:p>
          <w:p w14:paraId="07F595FA" w14:textId="5BAC4A56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meniscus:</w:t>
            </w:r>
            <w:r w:rsidR="00CB30A3">
              <w:rPr>
                <w:sz w:val="16"/>
                <w:szCs w:val="16"/>
              </w:rPr>
              <w:t>0.71, 0.95</w:t>
            </w:r>
          </w:p>
          <w:p w14:paraId="01BECC67" w14:textId="379B9E20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and lateral meniscus:</w:t>
            </w:r>
            <w:r w:rsidR="00CB30A3">
              <w:rPr>
                <w:sz w:val="16"/>
                <w:szCs w:val="16"/>
              </w:rPr>
              <w:t xml:space="preserve"> 0.94, 0.87</w:t>
            </w:r>
          </w:p>
          <w:p w14:paraId="0E76848B" w14:textId="77777777" w:rsidR="006F4816" w:rsidRDefault="006F4816" w:rsidP="006F4816">
            <w:pPr>
              <w:rPr>
                <w:sz w:val="16"/>
                <w:szCs w:val="16"/>
              </w:rPr>
            </w:pPr>
          </w:p>
          <w:p w14:paraId="73C79213" w14:textId="79760020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er2</w:t>
            </w:r>
          </w:p>
          <w:p w14:paraId="4A3BCAFA" w14:textId="1B5F62AC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edial meniscus:</w:t>
            </w:r>
            <w:r w:rsidR="00CB30A3">
              <w:rPr>
                <w:sz w:val="16"/>
                <w:szCs w:val="16"/>
              </w:rPr>
              <w:t xml:space="preserve"> 0.96, 0.86</w:t>
            </w:r>
          </w:p>
          <w:p w14:paraId="72E6BE32" w14:textId="5AB8ED2A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ral meniscus: </w:t>
            </w:r>
            <w:r w:rsidR="00CB30A3">
              <w:rPr>
                <w:sz w:val="16"/>
                <w:szCs w:val="16"/>
              </w:rPr>
              <w:t>0.67, 0.99</w:t>
            </w:r>
          </w:p>
          <w:p w14:paraId="37E1ED74" w14:textId="4B8EC750" w:rsidR="006F4816" w:rsidRPr="005D4DE8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and lateral meniscus:</w:t>
            </w:r>
            <w:r w:rsidR="00CB30A3">
              <w:rPr>
                <w:sz w:val="16"/>
                <w:szCs w:val="16"/>
              </w:rPr>
              <w:t xml:space="preserve"> 0.94, 0.94</w:t>
            </w:r>
          </w:p>
        </w:tc>
        <w:tc>
          <w:tcPr>
            <w:tcW w:w="1967" w:type="dxa"/>
          </w:tcPr>
          <w:p w14:paraId="5DCF4268" w14:textId="77777777" w:rsidR="006F4816" w:rsidRDefault="006F4816" w:rsidP="006F481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16CF45C8" w14:textId="77777777" w:rsidR="006F4816" w:rsidRDefault="006F4816" w:rsidP="006F4816">
            <w:pPr>
              <w:rPr>
                <w:sz w:val="16"/>
                <w:szCs w:val="16"/>
              </w:rPr>
            </w:pPr>
          </w:p>
          <w:p w14:paraId="6D157D8A" w14:textId="77777777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er1</w:t>
            </w:r>
          </w:p>
          <w:p w14:paraId="6C7DFFF5" w14:textId="10C31F2D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meniscus:</w:t>
            </w:r>
            <w:r w:rsidR="00CB30A3">
              <w:rPr>
                <w:sz w:val="16"/>
                <w:szCs w:val="16"/>
              </w:rPr>
              <w:t xml:space="preserve"> 0.93, 0.91, </w:t>
            </w:r>
            <w:r w:rsidR="00876226">
              <w:rPr>
                <w:sz w:val="16"/>
                <w:szCs w:val="16"/>
              </w:rPr>
              <w:t xml:space="preserve">0.91[0.85-0.96], </w:t>
            </w:r>
            <w:r w:rsidR="008B00BF">
              <w:rPr>
                <w:sz w:val="16"/>
                <w:szCs w:val="16"/>
              </w:rPr>
              <w:t>0.92, 0.93</w:t>
            </w:r>
          </w:p>
          <w:p w14:paraId="38D13857" w14:textId="1D58B818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Lateral meniscus: </w:t>
            </w:r>
            <w:r w:rsidR="00CB30A3">
              <w:rPr>
                <w:sz w:val="16"/>
                <w:szCs w:val="16"/>
              </w:rPr>
              <w:t xml:space="preserve">0.81, </w:t>
            </w:r>
            <w:r w:rsidR="00876226">
              <w:rPr>
                <w:sz w:val="16"/>
                <w:szCs w:val="16"/>
              </w:rPr>
              <w:t xml:space="preserve">0.91, 0.83[0.74-0.90], </w:t>
            </w:r>
            <w:r w:rsidR="008B00BF">
              <w:rPr>
                <w:sz w:val="16"/>
                <w:szCs w:val="16"/>
              </w:rPr>
              <w:t>0.89, 0.75</w:t>
            </w:r>
          </w:p>
          <w:p w14:paraId="4D6B2F75" w14:textId="1DC633E6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and lateral meniscus:</w:t>
            </w:r>
            <w:r w:rsidR="00CB30A3">
              <w:rPr>
                <w:sz w:val="16"/>
                <w:szCs w:val="16"/>
              </w:rPr>
              <w:t xml:space="preserve"> 0.50, </w:t>
            </w:r>
            <w:r w:rsidR="00876226">
              <w:rPr>
                <w:sz w:val="16"/>
                <w:szCs w:val="16"/>
              </w:rPr>
              <w:t xml:space="preserve">0.99, 0.91[0.83-0.96], </w:t>
            </w:r>
            <w:r w:rsidR="008B00BF">
              <w:rPr>
                <w:sz w:val="16"/>
                <w:szCs w:val="16"/>
              </w:rPr>
              <w:t>0.92, 0.65</w:t>
            </w:r>
          </w:p>
          <w:p w14:paraId="24086AC8" w14:textId="77777777" w:rsidR="006F4816" w:rsidRDefault="006F4816" w:rsidP="006F4816">
            <w:pPr>
              <w:rPr>
                <w:sz w:val="16"/>
                <w:szCs w:val="16"/>
              </w:rPr>
            </w:pPr>
          </w:p>
          <w:p w14:paraId="71F534DF" w14:textId="77777777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er2</w:t>
            </w:r>
          </w:p>
          <w:p w14:paraId="66FA5462" w14:textId="4146521B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meniscus:</w:t>
            </w:r>
            <w:r w:rsidR="00CB30A3">
              <w:rPr>
                <w:sz w:val="16"/>
                <w:szCs w:val="16"/>
              </w:rPr>
              <w:t xml:space="preserve"> 0.90, </w:t>
            </w:r>
            <w:r w:rsidR="00876226">
              <w:rPr>
                <w:sz w:val="16"/>
                <w:szCs w:val="16"/>
              </w:rPr>
              <w:t xml:space="preserve">0.95, 0.91[0.84-0.96], </w:t>
            </w:r>
            <w:r w:rsidR="008B00BF">
              <w:rPr>
                <w:sz w:val="16"/>
                <w:szCs w:val="16"/>
              </w:rPr>
              <w:t>0.92, 0.93</w:t>
            </w:r>
          </w:p>
          <w:p w14:paraId="2C8419BB" w14:textId="5E42B7DA" w:rsidR="006F4816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ral meniscus: </w:t>
            </w:r>
            <w:r w:rsidR="00CB30A3">
              <w:rPr>
                <w:sz w:val="16"/>
                <w:szCs w:val="16"/>
              </w:rPr>
              <w:t xml:space="preserve">0.94, </w:t>
            </w:r>
            <w:r w:rsidR="00876226">
              <w:rPr>
                <w:sz w:val="16"/>
                <w:szCs w:val="16"/>
              </w:rPr>
              <w:t xml:space="preserve">0.90, 0.83[0.74-0.89], </w:t>
            </w:r>
            <w:r w:rsidR="008B00BF">
              <w:rPr>
                <w:sz w:val="16"/>
                <w:szCs w:val="16"/>
              </w:rPr>
              <w:t>0.91, 0.78</w:t>
            </w:r>
          </w:p>
          <w:p w14:paraId="715F453E" w14:textId="7BAAC8A4" w:rsidR="006F4816" w:rsidRPr="005D4DE8" w:rsidRDefault="006F4816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and lateral meniscus:</w:t>
            </w:r>
            <w:r w:rsidR="00CB30A3">
              <w:rPr>
                <w:sz w:val="16"/>
                <w:szCs w:val="16"/>
              </w:rPr>
              <w:t xml:space="preserve">0.67, </w:t>
            </w:r>
            <w:r w:rsidR="00876226">
              <w:rPr>
                <w:sz w:val="16"/>
                <w:szCs w:val="16"/>
              </w:rPr>
              <w:t xml:space="preserve">0.99, 0.94[0.87-0.98], </w:t>
            </w:r>
            <w:r w:rsidR="008B00BF">
              <w:rPr>
                <w:sz w:val="16"/>
                <w:szCs w:val="16"/>
              </w:rPr>
              <w:t>0.94, 0.78</w:t>
            </w:r>
          </w:p>
        </w:tc>
      </w:tr>
      <w:tr w:rsidR="00EF617B" w:rsidRPr="005D4DE8" w14:paraId="772062EB" w14:textId="77777777" w:rsidTr="00207975">
        <w:trPr>
          <w:trHeight w:val="530"/>
        </w:trPr>
        <w:tc>
          <w:tcPr>
            <w:tcW w:w="1179" w:type="dxa"/>
          </w:tcPr>
          <w:p w14:paraId="006D7D90" w14:textId="77777777" w:rsidR="00EF617B" w:rsidRPr="00674A5B" w:rsidRDefault="00EF617B" w:rsidP="00EA6396">
            <w:pPr>
              <w:rPr>
                <w:sz w:val="14"/>
                <w:szCs w:val="14"/>
              </w:rPr>
            </w:pPr>
            <w:r w:rsidRPr="00C726BE">
              <w:rPr>
                <w:sz w:val="14"/>
                <w:szCs w:val="14"/>
              </w:rPr>
              <w:lastRenderedPageBreak/>
              <w:t>Emre ÖLMEZ 2020</w:t>
            </w:r>
          </w:p>
        </w:tc>
        <w:tc>
          <w:tcPr>
            <w:tcW w:w="2392" w:type="dxa"/>
          </w:tcPr>
          <w:p w14:paraId="0376B54A" w14:textId="77777777" w:rsidR="00EF617B" w:rsidRDefault="00EF617B" w:rsidP="00EA63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1: 0.947, NR</w:t>
            </w:r>
          </w:p>
          <w:p w14:paraId="7C157F4B" w14:textId="77777777" w:rsidR="00EF617B" w:rsidRDefault="00EF617B" w:rsidP="00EA63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2: NR, NR</w:t>
            </w:r>
          </w:p>
          <w:p w14:paraId="5FC15A69" w14:textId="77777777" w:rsidR="00EF617B" w:rsidRDefault="00EF617B" w:rsidP="00EA6396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17B659F8" w14:textId="77777777" w:rsidR="00EF617B" w:rsidRDefault="00EF617B" w:rsidP="00EA63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:</w:t>
            </w:r>
          </w:p>
          <w:p w14:paraId="49A6412E" w14:textId="77777777" w:rsidR="00EF617B" w:rsidRDefault="00EF617B" w:rsidP="00EA63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1: NR</w:t>
            </w:r>
          </w:p>
          <w:p w14:paraId="0A1F637F" w14:textId="77777777" w:rsidR="00EF617B" w:rsidRDefault="00EF617B" w:rsidP="00EA63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2: 0.93</w:t>
            </w:r>
          </w:p>
        </w:tc>
        <w:tc>
          <w:tcPr>
            <w:tcW w:w="1788" w:type="dxa"/>
          </w:tcPr>
          <w:p w14:paraId="7138B42F" w14:textId="77777777" w:rsidR="00EF617B" w:rsidRPr="005D4DE8" w:rsidRDefault="00EF617B" w:rsidP="00EA639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27655FFE" w14:textId="77777777" w:rsidR="00EF617B" w:rsidRPr="005D4DE8" w:rsidRDefault="00EF617B" w:rsidP="00EA6396">
            <w:pPr>
              <w:rPr>
                <w:sz w:val="16"/>
                <w:szCs w:val="16"/>
              </w:rPr>
            </w:pPr>
          </w:p>
        </w:tc>
      </w:tr>
      <w:tr w:rsidR="006F4816" w:rsidRPr="005D4DE8" w14:paraId="36409884" w14:textId="77777777" w:rsidTr="00207975">
        <w:tc>
          <w:tcPr>
            <w:tcW w:w="1179" w:type="dxa"/>
          </w:tcPr>
          <w:p w14:paraId="13EDB7E9" w14:textId="7BA1BD9A" w:rsidR="006F4816" w:rsidRPr="005D4DE8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Alexander Tack 2021</w:t>
            </w:r>
          </w:p>
        </w:tc>
        <w:tc>
          <w:tcPr>
            <w:tcW w:w="2392" w:type="dxa"/>
          </w:tcPr>
          <w:p w14:paraId="21B53200" w14:textId="657A9E21" w:rsidR="006F4816" w:rsidRPr="005D4DE8" w:rsidRDefault="006F4816" w:rsidP="006F4816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257E2DDA" w14:textId="77777777" w:rsidR="006F4816" w:rsidRDefault="0055514E" w:rsidP="006F481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</w:p>
          <w:p w14:paraId="51A0560C" w14:textId="77777777" w:rsidR="0055514E" w:rsidRDefault="0055514E" w:rsidP="006F4816">
            <w:pPr>
              <w:rPr>
                <w:sz w:val="16"/>
                <w:szCs w:val="16"/>
              </w:rPr>
            </w:pPr>
          </w:p>
          <w:p w14:paraId="785C70B4" w14:textId="2ACAB722" w:rsidR="0055514E" w:rsidRDefault="0055514E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S:</w:t>
            </w:r>
          </w:p>
          <w:p w14:paraId="3DE04A46" w14:textId="64F5F008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 (ant horn)</w:t>
            </w:r>
            <w:r>
              <w:rPr>
                <w:sz w:val="16"/>
                <w:szCs w:val="16"/>
              </w:rPr>
              <w:t>: 0.94</w:t>
            </w:r>
          </w:p>
          <w:p w14:paraId="33523915" w14:textId="1BC24044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(body)</w:t>
            </w:r>
            <w:r>
              <w:rPr>
                <w:sz w:val="16"/>
                <w:szCs w:val="16"/>
              </w:rPr>
              <w:t>: 0.93</w:t>
            </w:r>
          </w:p>
          <w:p w14:paraId="0FAA39A6" w14:textId="02C6329F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 (post horn)</w:t>
            </w:r>
            <w:r>
              <w:rPr>
                <w:sz w:val="16"/>
                <w:szCs w:val="16"/>
              </w:rPr>
              <w:t>: 0.93</w:t>
            </w:r>
          </w:p>
          <w:p w14:paraId="7FFDBE1E" w14:textId="3DB5E855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 (ant horn)</w:t>
            </w:r>
            <w:r>
              <w:rPr>
                <w:sz w:val="16"/>
                <w:szCs w:val="16"/>
              </w:rPr>
              <w:t>: 0.96</w:t>
            </w:r>
          </w:p>
          <w:p w14:paraId="3FCC04EC" w14:textId="6E214934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(body)</w:t>
            </w:r>
            <w:r>
              <w:rPr>
                <w:sz w:val="16"/>
                <w:szCs w:val="16"/>
              </w:rPr>
              <w:t>: 0.94</w:t>
            </w:r>
          </w:p>
          <w:p w14:paraId="3F2C8A84" w14:textId="221C11AB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 (post horn)</w:t>
            </w:r>
            <w:r>
              <w:rPr>
                <w:sz w:val="16"/>
                <w:szCs w:val="16"/>
              </w:rPr>
              <w:t>: 0.91</w:t>
            </w:r>
          </w:p>
          <w:p w14:paraId="7F475008" w14:textId="77777777" w:rsidR="0055514E" w:rsidRDefault="0055514E" w:rsidP="006F4816">
            <w:pPr>
              <w:rPr>
                <w:sz w:val="16"/>
                <w:szCs w:val="16"/>
              </w:rPr>
            </w:pPr>
          </w:p>
          <w:p w14:paraId="0DCF5B7F" w14:textId="77777777" w:rsidR="0055514E" w:rsidRDefault="0055514E" w:rsidP="006F4816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IW TSE</w:t>
            </w:r>
            <w:r>
              <w:rPr>
                <w:sz w:val="16"/>
                <w:szCs w:val="16"/>
              </w:rPr>
              <w:t>:</w:t>
            </w:r>
          </w:p>
          <w:p w14:paraId="66F5D3C0" w14:textId="7F26D83C" w:rsidR="0055514E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 (ant horn)</w:t>
            </w:r>
            <w:r>
              <w:rPr>
                <w:sz w:val="16"/>
                <w:szCs w:val="16"/>
              </w:rPr>
              <w:t>: 0.84</w:t>
            </w:r>
          </w:p>
          <w:p w14:paraId="7FC96AED" w14:textId="1ED13018" w:rsidR="0055514E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(body)</w:t>
            </w:r>
            <w:r>
              <w:rPr>
                <w:sz w:val="16"/>
                <w:szCs w:val="16"/>
              </w:rPr>
              <w:t xml:space="preserve">: 0.88 </w:t>
            </w:r>
          </w:p>
          <w:p w14:paraId="6D1801CD" w14:textId="5C26CCE0" w:rsidR="0055514E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medial meniscal (post horn)</w:t>
            </w:r>
            <w:r>
              <w:rPr>
                <w:sz w:val="16"/>
                <w:szCs w:val="16"/>
              </w:rPr>
              <w:t>: 0.86</w:t>
            </w:r>
          </w:p>
          <w:p w14:paraId="4D0A117A" w14:textId="04104FAA" w:rsidR="0055514E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 (ant horn)</w:t>
            </w:r>
            <w:r>
              <w:rPr>
                <w:sz w:val="16"/>
                <w:szCs w:val="16"/>
              </w:rPr>
              <w:t>: 0.95</w:t>
            </w:r>
          </w:p>
          <w:p w14:paraId="164D66D7" w14:textId="1B3CB4D7" w:rsidR="0055514E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(body)</w:t>
            </w:r>
            <w:r>
              <w:rPr>
                <w:sz w:val="16"/>
                <w:szCs w:val="16"/>
              </w:rPr>
              <w:t>: 0.91</w:t>
            </w:r>
          </w:p>
          <w:p w14:paraId="3F4BE0FF" w14:textId="150A2EEB" w:rsidR="0055514E" w:rsidRPr="005D4DE8" w:rsidRDefault="0055514E" w:rsidP="0055514E">
            <w:pPr>
              <w:rPr>
                <w:sz w:val="16"/>
                <w:szCs w:val="16"/>
              </w:rPr>
            </w:pPr>
            <w:r w:rsidRPr="0055514E">
              <w:rPr>
                <w:sz w:val="16"/>
                <w:szCs w:val="16"/>
              </w:rPr>
              <w:t>lateral meniscal (post horn)</w:t>
            </w:r>
            <w:r>
              <w:rPr>
                <w:sz w:val="16"/>
                <w:szCs w:val="16"/>
              </w:rPr>
              <w:t>: 0.9</w:t>
            </w:r>
          </w:p>
        </w:tc>
        <w:tc>
          <w:tcPr>
            <w:tcW w:w="1788" w:type="dxa"/>
          </w:tcPr>
          <w:p w14:paraId="5D037CEA" w14:textId="77777777" w:rsidR="006F4816" w:rsidRPr="005D4DE8" w:rsidRDefault="006F4816" w:rsidP="006F481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69DBF486" w14:textId="77777777" w:rsidR="006F4816" w:rsidRPr="005D4DE8" w:rsidRDefault="006F4816" w:rsidP="006F4816">
            <w:pPr>
              <w:rPr>
                <w:sz w:val="16"/>
                <w:szCs w:val="16"/>
              </w:rPr>
            </w:pPr>
          </w:p>
        </w:tc>
      </w:tr>
      <w:tr w:rsidR="00C56CFD" w:rsidRPr="005D4DE8" w14:paraId="7AE702B7" w14:textId="77777777" w:rsidTr="00207975">
        <w:tc>
          <w:tcPr>
            <w:tcW w:w="1179" w:type="dxa"/>
          </w:tcPr>
          <w:p w14:paraId="6B918DF8" w14:textId="05DE3390" w:rsidR="00C56CFD" w:rsidRPr="0055514E" w:rsidRDefault="000E3E2F" w:rsidP="006F4816">
            <w:pPr>
              <w:rPr>
                <w:sz w:val="16"/>
                <w:szCs w:val="16"/>
              </w:rPr>
            </w:pPr>
            <w:r w:rsidRPr="000E3E2F">
              <w:rPr>
                <w:sz w:val="16"/>
                <w:szCs w:val="16"/>
              </w:rPr>
              <w:t xml:space="preserve">Bruno </w:t>
            </w:r>
            <w:proofErr w:type="spellStart"/>
            <w:r w:rsidRPr="000E3E2F">
              <w:rPr>
                <w:sz w:val="16"/>
                <w:szCs w:val="16"/>
              </w:rPr>
              <w:t>Astuto</w:t>
            </w:r>
            <w:proofErr w:type="spellEnd"/>
            <w:r w:rsidRPr="000E3E2F"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2392" w:type="dxa"/>
          </w:tcPr>
          <w:p w14:paraId="4A005DC0" w14:textId="1542A04C" w:rsidR="00C56CFD" w:rsidRPr="005D4DE8" w:rsidRDefault="00563108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, 0.85</w:t>
            </w:r>
          </w:p>
        </w:tc>
        <w:tc>
          <w:tcPr>
            <w:tcW w:w="2453" w:type="dxa"/>
          </w:tcPr>
          <w:p w14:paraId="3021844F" w14:textId="77777777" w:rsidR="00C56CFD" w:rsidRDefault="00563108" w:rsidP="006F481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 ,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0B1975EE" w14:textId="3C12B88D" w:rsidR="00563108" w:rsidRDefault="00563108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, 0.83, 0.93(0.02), </w:t>
            </w:r>
            <w:r w:rsidR="0009408A">
              <w:rPr>
                <w:sz w:val="16"/>
                <w:szCs w:val="16"/>
              </w:rPr>
              <w:t>0.85, 0.86</w:t>
            </w:r>
          </w:p>
        </w:tc>
        <w:tc>
          <w:tcPr>
            <w:tcW w:w="1788" w:type="dxa"/>
          </w:tcPr>
          <w:p w14:paraId="6ACDE381" w14:textId="77777777" w:rsidR="00C56CFD" w:rsidRPr="005D4DE8" w:rsidRDefault="00C56CFD" w:rsidP="006F481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779DC6F8" w14:textId="77777777" w:rsidR="00C56CFD" w:rsidRPr="005D4DE8" w:rsidRDefault="00C56CFD" w:rsidP="006F4816">
            <w:pPr>
              <w:rPr>
                <w:sz w:val="16"/>
                <w:szCs w:val="16"/>
              </w:rPr>
            </w:pPr>
          </w:p>
        </w:tc>
      </w:tr>
      <w:tr w:rsidR="00FA5B9D" w:rsidRPr="005D4DE8" w14:paraId="55885DEE" w14:textId="77777777" w:rsidTr="00207975">
        <w:tc>
          <w:tcPr>
            <w:tcW w:w="1179" w:type="dxa"/>
          </w:tcPr>
          <w:p w14:paraId="5EF41B48" w14:textId="37D744CC" w:rsidR="00FA5B9D" w:rsidRPr="000E3E2F" w:rsidRDefault="00FA5B9D" w:rsidP="006F4816">
            <w:pPr>
              <w:rPr>
                <w:sz w:val="16"/>
                <w:szCs w:val="16"/>
              </w:rPr>
            </w:pPr>
            <w:proofErr w:type="spellStart"/>
            <w:r w:rsidRPr="00FA5B9D">
              <w:rPr>
                <w:sz w:val="16"/>
                <w:szCs w:val="16"/>
              </w:rPr>
              <w:t>Xubin</w:t>
            </w:r>
            <w:proofErr w:type="spellEnd"/>
            <w:r w:rsidRPr="00FA5B9D">
              <w:rPr>
                <w:sz w:val="16"/>
                <w:szCs w:val="16"/>
              </w:rPr>
              <w:t xml:space="preserve"> </w:t>
            </w:r>
            <w:proofErr w:type="spellStart"/>
            <w:r w:rsidRPr="00FA5B9D">
              <w:rPr>
                <w:sz w:val="16"/>
                <w:szCs w:val="16"/>
              </w:rPr>
              <w:t>Qiu</w:t>
            </w:r>
            <w:proofErr w:type="spellEnd"/>
            <w:r w:rsidRPr="00FA5B9D"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2392" w:type="dxa"/>
          </w:tcPr>
          <w:p w14:paraId="55C794B6" w14:textId="0EA0EACB" w:rsidR="00FA5B9D" w:rsidRDefault="00FA5B9D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, 0.95</w:t>
            </w:r>
          </w:p>
        </w:tc>
        <w:tc>
          <w:tcPr>
            <w:tcW w:w="2453" w:type="dxa"/>
          </w:tcPr>
          <w:p w14:paraId="2860C5CD" w14:textId="5220CA66" w:rsidR="00FA5B9D" w:rsidRDefault="00FA5B9D" w:rsidP="006F481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:</w:t>
            </w:r>
          </w:p>
          <w:p w14:paraId="64A0F81C" w14:textId="5243AE1F" w:rsidR="00FA5B9D" w:rsidRDefault="00FA5B9D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, 0.94</w:t>
            </w:r>
          </w:p>
        </w:tc>
        <w:tc>
          <w:tcPr>
            <w:tcW w:w="1788" w:type="dxa"/>
          </w:tcPr>
          <w:p w14:paraId="0E5B3CE4" w14:textId="77777777" w:rsidR="00FA5B9D" w:rsidRPr="005D4DE8" w:rsidRDefault="00FA5B9D" w:rsidP="006F481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5D3BADD3" w14:textId="77777777" w:rsidR="00FA5B9D" w:rsidRPr="005D4DE8" w:rsidRDefault="00FA5B9D" w:rsidP="006F4816">
            <w:pPr>
              <w:rPr>
                <w:sz w:val="16"/>
                <w:szCs w:val="16"/>
              </w:rPr>
            </w:pPr>
          </w:p>
        </w:tc>
      </w:tr>
      <w:tr w:rsidR="00702EEE" w:rsidRPr="005D4DE8" w14:paraId="708DED2B" w14:textId="77777777" w:rsidTr="00207975">
        <w:tc>
          <w:tcPr>
            <w:tcW w:w="1179" w:type="dxa"/>
          </w:tcPr>
          <w:p w14:paraId="4E00EEAE" w14:textId="308788D4" w:rsidR="00702EEE" w:rsidRPr="004449BD" w:rsidRDefault="00702EEE" w:rsidP="006F4816">
            <w:pPr>
              <w:rPr>
                <w:sz w:val="16"/>
                <w:szCs w:val="16"/>
              </w:rPr>
            </w:pPr>
            <w:r w:rsidRPr="00702EEE">
              <w:rPr>
                <w:sz w:val="16"/>
                <w:szCs w:val="16"/>
              </w:rPr>
              <w:t>Ali Can Kara 2021</w:t>
            </w:r>
          </w:p>
        </w:tc>
        <w:tc>
          <w:tcPr>
            <w:tcW w:w="2392" w:type="dxa"/>
          </w:tcPr>
          <w:p w14:paraId="5A98FF83" w14:textId="2AC484EC" w:rsidR="00702EEE" w:rsidRDefault="00702EEE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view: 0.56, 0.92</w:t>
            </w:r>
          </w:p>
          <w:p w14:paraId="1F7B148A" w14:textId="502C147F" w:rsidR="00702EEE" w:rsidRDefault="00702EEE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view: 0.71, 0.78</w:t>
            </w:r>
          </w:p>
          <w:p w14:paraId="14D15E8F" w14:textId="461B1FE8" w:rsidR="00702EEE" w:rsidRPr="001B0F07" w:rsidRDefault="00702EEE" w:rsidP="006F48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view: 0.71, 0.67</w:t>
            </w:r>
          </w:p>
        </w:tc>
        <w:tc>
          <w:tcPr>
            <w:tcW w:w="2453" w:type="dxa"/>
          </w:tcPr>
          <w:p w14:paraId="5C21C0E9" w14:textId="77777777" w:rsidR="00702EEE" w:rsidRDefault="00702EEE" w:rsidP="001B0F0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:</w:t>
            </w:r>
          </w:p>
          <w:p w14:paraId="3E0302E1" w14:textId="3EFD7982" w:rsidR="00702EEE" w:rsidRDefault="00702EEE" w:rsidP="00702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view: 0.8, 0.77</w:t>
            </w:r>
          </w:p>
          <w:p w14:paraId="149243CA" w14:textId="1D2B3670" w:rsidR="00702EEE" w:rsidRDefault="00702EEE" w:rsidP="00702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view: 0.94, 0.75</w:t>
            </w:r>
          </w:p>
          <w:p w14:paraId="3F254328" w14:textId="1DD421BC" w:rsidR="00702EEE" w:rsidRDefault="00702EEE" w:rsidP="00702E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al view: 0.71, 0.69</w:t>
            </w:r>
          </w:p>
        </w:tc>
        <w:tc>
          <w:tcPr>
            <w:tcW w:w="1788" w:type="dxa"/>
          </w:tcPr>
          <w:p w14:paraId="138E19A5" w14:textId="77777777" w:rsidR="00702EEE" w:rsidRPr="005D4DE8" w:rsidRDefault="00702EEE" w:rsidP="006F481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4D7A86B0" w14:textId="77777777" w:rsidR="00702EEE" w:rsidRPr="005D4DE8" w:rsidRDefault="00702EEE" w:rsidP="006F4816">
            <w:pPr>
              <w:rPr>
                <w:sz w:val="16"/>
                <w:szCs w:val="16"/>
              </w:rPr>
            </w:pPr>
          </w:p>
        </w:tc>
      </w:tr>
      <w:tr w:rsidR="004449BD" w:rsidRPr="005D4DE8" w14:paraId="2DC448DD" w14:textId="77777777" w:rsidTr="00207975">
        <w:tc>
          <w:tcPr>
            <w:tcW w:w="1179" w:type="dxa"/>
          </w:tcPr>
          <w:p w14:paraId="4608783C" w14:textId="15F28A08" w:rsidR="004449BD" w:rsidRPr="00FA5B9D" w:rsidRDefault="004449BD" w:rsidP="006F4816">
            <w:pPr>
              <w:rPr>
                <w:sz w:val="16"/>
                <w:szCs w:val="16"/>
              </w:rPr>
            </w:pPr>
            <w:proofErr w:type="spellStart"/>
            <w:r w:rsidRPr="004449BD">
              <w:rPr>
                <w:sz w:val="16"/>
                <w:szCs w:val="16"/>
              </w:rPr>
              <w:t>Hyunkwang</w:t>
            </w:r>
            <w:proofErr w:type="spellEnd"/>
            <w:r w:rsidR="00443672">
              <w:rPr>
                <w:sz w:val="16"/>
                <w:szCs w:val="16"/>
              </w:rPr>
              <w:t xml:space="preserve"> </w:t>
            </w:r>
            <w:r w:rsidRPr="004449BD">
              <w:rPr>
                <w:sz w:val="16"/>
                <w:szCs w:val="16"/>
              </w:rPr>
              <w:t>Shin 2022</w:t>
            </w:r>
          </w:p>
        </w:tc>
        <w:tc>
          <w:tcPr>
            <w:tcW w:w="2392" w:type="dxa"/>
          </w:tcPr>
          <w:p w14:paraId="75E64C84" w14:textId="693F2CB2" w:rsidR="004449BD" w:rsidRDefault="001B0F07" w:rsidP="006F4816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t>Medial meniscus tear</w:t>
            </w:r>
            <w:r>
              <w:rPr>
                <w:sz w:val="16"/>
                <w:szCs w:val="16"/>
              </w:rPr>
              <w:t>: 0.83, 0.87</w:t>
            </w:r>
          </w:p>
          <w:p w14:paraId="14B0B1F5" w14:textId="07EBF92F" w:rsidR="001B0F07" w:rsidRDefault="001B0F07" w:rsidP="006F4816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t>Lateral meniscus tear</w:t>
            </w:r>
            <w:r>
              <w:rPr>
                <w:sz w:val="16"/>
                <w:szCs w:val="16"/>
              </w:rPr>
              <w:t>: 0.68, 0.85</w:t>
            </w:r>
          </w:p>
          <w:p w14:paraId="4DF969CA" w14:textId="57C1705E" w:rsidR="001B0F07" w:rsidRDefault="001B0F07" w:rsidP="006F4816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lastRenderedPageBreak/>
              <w:t>Medial and lateral meniscus tear</w:t>
            </w:r>
            <w:r>
              <w:rPr>
                <w:sz w:val="16"/>
                <w:szCs w:val="16"/>
              </w:rPr>
              <w:t>: 0.78, 0.93</w:t>
            </w:r>
          </w:p>
        </w:tc>
        <w:tc>
          <w:tcPr>
            <w:tcW w:w="2453" w:type="dxa"/>
          </w:tcPr>
          <w:p w14:paraId="13F57AE1" w14:textId="17DEADB8" w:rsidR="001B0F07" w:rsidRDefault="001B0F07" w:rsidP="001B0F0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1F3694BF" w14:textId="41425B61" w:rsidR="001B0F07" w:rsidRDefault="001B0F07" w:rsidP="001B0F07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lastRenderedPageBreak/>
              <w:t>Medial meniscus tear</w:t>
            </w:r>
            <w:r>
              <w:rPr>
                <w:sz w:val="16"/>
                <w:szCs w:val="16"/>
              </w:rPr>
              <w:t>: 0.83, 0.85, 0.89[0.85-0.93], 0.85, 0.84</w:t>
            </w:r>
          </w:p>
          <w:p w14:paraId="15EA33A0" w14:textId="776E1A4D" w:rsidR="001B0F07" w:rsidRDefault="001B0F07" w:rsidP="001B0F07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t>Lateral meniscus tear</w:t>
            </w:r>
            <w:r>
              <w:rPr>
                <w:sz w:val="16"/>
                <w:szCs w:val="16"/>
              </w:rPr>
              <w:t xml:space="preserve">: 0.63, 0.88, 0.82[0.74-0.89], </w:t>
            </w:r>
            <w:r w:rsidR="00443672">
              <w:rPr>
                <w:sz w:val="16"/>
                <w:szCs w:val="16"/>
              </w:rPr>
              <w:t>0.80, 0.65</w:t>
            </w:r>
          </w:p>
          <w:p w14:paraId="745C5BF9" w14:textId="514FB4D5" w:rsidR="004449BD" w:rsidRDefault="001B0F07" w:rsidP="001B0F07">
            <w:pPr>
              <w:rPr>
                <w:sz w:val="16"/>
                <w:szCs w:val="16"/>
              </w:rPr>
            </w:pPr>
            <w:r w:rsidRPr="001B0F07">
              <w:rPr>
                <w:sz w:val="16"/>
                <w:szCs w:val="16"/>
              </w:rPr>
              <w:t>Medial and lateral meniscus tear</w:t>
            </w:r>
            <w:r>
              <w:rPr>
                <w:sz w:val="16"/>
                <w:szCs w:val="16"/>
              </w:rPr>
              <w:t>:</w:t>
            </w:r>
            <w:r w:rsidR="00443672">
              <w:rPr>
                <w:sz w:val="16"/>
                <w:szCs w:val="16"/>
              </w:rPr>
              <w:t xml:space="preserve"> 0.55, 0.98, 0.92[0.86-0.99], 0.92, 0.65</w:t>
            </w:r>
          </w:p>
        </w:tc>
        <w:tc>
          <w:tcPr>
            <w:tcW w:w="1788" w:type="dxa"/>
          </w:tcPr>
          <w:p w14:paraId="16414763" w14:textId="77777777" w:rsidR="004449BD" w:rsidRPr="005D4DE8" w:rsidRDefault="004449BD" w:rsidP="006F4816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615C520B" w14:textId="77777777" w:rsidR="004449BD" w:rsidRPr="005D4DE8" w:rsidRDefault="004449BD" w:rsidP="006F4816">
            <w:pPr>
              <w:rPr>
                <w:sz w:val="16"/>
                <w:szCs w:val="16"/>
              </w:rPr>
            </w:pPr>
          </w:p>
        </w:tc>
      </w:tr>
      <w:tr w:rsidR="005149F2" w:rsidRPr="005D4DE8" w14:paraId="40F84F41" w14:textId="77777777" w:rsidTr="00207975">
        <w:tc>
          <w:tcPr>
            <w:tcW w:w="1179" w:type="dxa"/>
          </w:tcPr>
          <w:p w14:paraId="2AE48337" w14:textId="5A577925" w:rsidR="005149F2" w:rsidRPr="004449BD" w:rsidRDefault="005149F2" w:rsidP="005149F2">
            <w:pPr>
              <w:rPr>
                <w:sz w:val="16"/>
                <w:szCs w:val="16"/>
              </w:rPr>
            </w:pPr>
            <w:proofErr w:type="spellStart"/>
            <w:r w:rsidRPr="00674A5B">
              <w:rPr>
                <w:sz w:val="14"/>
                <w:szCs w:val="14"/>
              </w:rPr>
              <w:t>Jie</w:t>
            </w:r>
            <w:proofErr w:type="spellEnd"/>
            <w:r w:rsidRPr="00674A5B">
              <w:rPr>
                <w:sz w:val="14"/>
                <w:szCs w:val="14"/>
              </w:rPr>
              <w:t xml:space="preserve"> Li 2022</w:t>
            </w:r>
          </w:p>
        </w:tc>
        <w:tc>
          <w:tcPr>
            <w:tcW w:w="2392" w:type="dxa"/>
          </w:tcPr>
          <w:p w14:paraId="41AEC949" w14:textId="3BA75329" w:rsidR="005149F2" w:rsidRDefault="005149F2" w:rsidP="005149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box</w:t>
            </w:r>
            <w:proofErr w:type="spellEnd"/>
            <w:r>
              <w:rPr>
                <w:sz w:val="16"/>
                <w:szCs w:val="16"/>
              </w:rPr>
              <w:t>: 0.84, 0.99</w:t>
            </w:r>
          </w:p>
          <w:p w14:paraId="1B8A9F63" w14:textId="7061766F" w:rsidR="005149F2" w:rsidRPr="001B0F07" w:rsidRDefault="005149F2" w:rsidP="005149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k:0.74, 0.99</w:t>
            </w:r>
          </w:p>
        </w:tc>
        <w:tc>
          <w:tcPr>
            <w:tcW w:w="2453" w:type="dxa"/>
          </w:tcPr>
          <w:p w14:paraId="2DF7BB02" w14:textId="77777777" w:rsidR="005149F2" w:rsidRDefault="005149F2" w:rsidP="005149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00785747" w14:textId="77777777" w:rsidR="005149F2" w:rsidRDefault="005149F2" w:rsidP="005149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box</w:t>
            </w:r>
            <w:proofErr w:type="spellEnd"/>
            <w:r>
              <w:rPr>
                <w:sz w:val="16"/>
                <w:szCs w:val="16"/>
              </w:rPr>
              <w:t>: 0.99, 0.88, 0.92, 0.91</w:t>
            </w:r>
          </w:p>
          <w:p w14:paraId="3011661B" w14:textId="2627718E" w:rsidR="005149F2" w:rsidRDefault="005149F2" w:rsidP="005149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k: 0.99, 0.82, 0.88, 0.85</w:t>
            </w:r>
          </w:p>
        </w:tc>
        <w:tc>
          <w:tcPr>
            <w:tcW w:w="1788" w:type="dxa"/>
          </w:tcPr>
          <w:p w14:paraId="2686E06E" w14:textId="77777777" w:rsidR="005149F2" w:rsidRPr="005D4DE8" w:rsidRDefault="005149F2" w:rsidP="005149F2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1F5CAA27" w14:textId="77777777" w:rsidR="005149F2" w:rsidRPr="005D4DE8" w:rsidRDefault="005149F2" w:rsidP="005149F2">
            <w:pPr>
              <w:rPr>
                <w:sz w:val="16"/>
                <w:szCs w:val="16"/>
              </w:rPr>
            </w:pPr>
          </w:p>
        </w:tc>
      </w:tr>
      <w:tr w:rsidR="0002243C" w:rsidRPr="005D4DE8" w14:paraId="44BF0749" w14:textId="77777777" w:rsidTr="00207975">
        <w:tc>
          <w:tcPr>
            <w:tcW w:w="1179" w:type="dxa"/>
          </w:tcPr>
          <w:p w14:paraId="1DE75A88" w14:textId="781FF041" w:rsidR="0002243C" w:rsidRPr="00674A5B" w:rsidRDefault="0002243C" w:rsidP="0002243C">
            <w:pPr>
              <w:rPr>
                <w:sz w:val="14"/>
                <w:szCs w:val="14"/>
              </w:rPr>
            </w:pPr>
            <w:r w:rsidRPr="008C5387">
              <w:rPr>
                <w:sz w:val="14"/>
                <w:szCs w:val="14"/>
              </w:rPr>
              <w:t>Yuan</w:t>
            </w:r>
            <w:r w:rsidRPr="008C5387">
              <w:rPr>
                <w:rFonts w:ascii="Cambria Math" w:hAnsi="Cambria Math" w:cs="Cambria Math"/>
                <w:sz w:val="14"/>
                <w:szCs w:val="14"/>
              </w:rPr>
              <w:t>‑</w:t>
            </w:r>
            <w:proofErr w:type="spellStart"/>
            <w:r w:rsidRPr="008C5387">
              <w:rPr>
                <w:sz w:val="14"/>
                <w:szCs w:val="14"/>
              </w:rPr>
              <w:t>Zhe</w:t>
            </w:r>
            <w:proofErr w:type="spellEnd"/>
            <w:r w:rsidRPr="008C5387">
              <w:rPr>
                <w:sz w:val="14"/>
                <w:szCs w:val="14"/>
              </w:rPr>
              <w:t xml:space="preserve"> Li 2022</w:t>
            </w:r>
          </w:p>
        </w:tc>
        <w:tc>
          <w:tcPr>
            <w:tcW w:w="2392" w:type="dxa"/>
          </w:tcPr>
          <w:p w14:paraId="4F88D0BC" w14:textId="4F423415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, 0.785</w:t>
            </w:r>
          </w:p>
        </w:tc>
        <w:tc>
          <w:tcPr>
            <w:tcW w:w="2453" w:type="dxa"/>
          </w:tcPr>
          <w:p w14:paraId="314E2B71" w14:textId="2F55ADFA" w:rsidR="0002243C" w:rsidRDefault="0002243C" w:rsidP="0002243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4EBC9CC4" w14:textId="05D8B30E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, 0.89, 0.91, 0.924, 0.9</w:t>
            </w:r>
          </w:p>
        </w:tc>
        <w:tc>
          <w:tcPr>
            <w:tcW w:w="1788" w:type="dxa"/>
          </w:tcPr>
          <w:p w14:paraId="34D6F2E8" w14:textId="5C509D0F" w:rsidR="0002243C" w:rsidRPr="005D4DE8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, 0.754</w:t>
            </w:r>
          </w:p>
        </w:tc>
        <w:tc>
          <w:tcPr>
            <w:tcW w:w="1967" w:type="dxa"/>
          </w:tcPr>
          <w:p w14:paraId="6E668102" w14:textId="77777777" w:rsidR="0002243C" w:rsidRDefault="0002243C" w:rsidP="0002243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353170BE" w14:textId="5CA1B434" w:rsidR="0002243C" w:rsidRPr="005D4DE8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, 0.81, 0.83, 0.835, 0.87</w:t>
            </w:r>
          </w:p>
        </w:tc>
      </w:tr>
      <w:tr w:rsidR="0002243C" w:rsidRPr="005D4DE8" w14:paraId="1ED95203" w14:textId="77777777" w:rsidTr="00207975">
        <w:tc>
          <w:tcPr>
            <w:tcW w:w="1179" w:type="dxa"/>
          </w:tcPr>
          <w:p w14:paraId="0B6728F2" w14:textId="62A94AE4" w:rsidR="0002243C" w:rsidRPr="00674A5B" w:rsidRDefault="0002243C" w:rsidP="0002243C">
            <w:pPr>
              <w:rPr>
                <w:sz w:val="14"/>
                <w:szCs w:val="14"/>
              </w:rPr>
            </w:pPr>
            <w:r w:rsidRPr="00517864">
              <w:rPr>
                <w:sz w:val="14"/>
                <w:szCs w:val="14"/>
              </w:rPr>
              <w:t xml:space="preserve">Truong Nguyen </w:t>
            </w:r>
            <w:proofErr w:type="spellStart"/>
            <w:r w:rsidRPr="00517864">
              <w:rPr>
                <w:sz w:val="14"/>
                <w:szCs w:val="14"/>
              </w:rPr>
              <w:t>Khanh</w:t>
            </w:r>
            <w:proofErr w:type="spellEnd"/>
            <w:r w:rsidRPr="00517864">
              <w:rPr>
                <w:sz w:val="14"/>
                <w:szCs w:val="14"/>
              </w:rPr>
              <w:t xml:space="preserve"> Hung 2022</w:t>
            </w:r>
          </w:p>
        </w:tc>
        <w:tc>
          <w:tcPr>
            <w:tcW w:w="2392" w:type="dxa"/>
          </w:tcPr>
          <w:p w14:paraId="15715B8D" w14:textId="77777777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1: 0.948, 0.961</w:t>
            </w:r>
          </w:p>
          <w:p w14:paraId="0F9A7700" w14:textId="28989411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2: 0.986, 0.92</w:t>
            </w:r>
          </w:p>
        </w:tc>
        <w:tc>
          <w:tcPr>
            <w:tcW w:w="2453" w:type="dxa"/>
          </w:tcPr>
          <w:p w14:paraId="310A5AF6" w14:textId="77777777" w:rsidR="0002243C" w:rsidRDefault="0002243C" w:rsidP="0002243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4CEF77E0" w14:textId="77777777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1: 0.96, 0.94,  0.95, 0.96</w:t>
            </w:r>
          </w:p>
          <w:p w14:paraId="33D3FF7C" w14:textId="694318CB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et2: 0.94, 0.96, 0.95, 0.96</w:t>
            </w:r>
          </w:p>
        </w:tc>
        <w:tc>
          <w:tcPr>
            <w:tcW w:w="1788" w:type="dxa"/>
          </w:tcPr>
          <w:p w14:paraId="66FD12A2" w14:textId="77777777" w:rsidR="0002243C" w:rsidRPr="005D4DE8" w:rsidRDefault="0002243C" w:rsidP="0002243C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15C0C1D9" w14:textId="77777777" w:rsidR="0002243C" w:rsidRPr="005D4DE8" w:rsidRDefault="0002243C" w:rsidP="0002243C">
            <w:pPr>
              <w:rPr>
                <w:sz w:val="16"/>
                <w:szCs w:val="16"/>
              </w:rPr>
            </w:pPr>
          </w:p>
        </w:tc>
      </w:tr>
      <w:tr w:rsidR="0002243C" w:rsidRPr="005D4DE8" w14:paraId="55BD1ACF" w14:textId="77777777" w:rsidTr="00207975">
        <w:trPr>
          <w:trHeight w:val="1151"/>
        </w:trPr>
        <w:tc>
          <w:tcPr>
            <w:tcW w:w="1179" w:type="dxa"/>
          </w:tcPr>
          <w:p w14:paraId="62D6862A" w14:textId="74E09FE6" w:rsidR="0002243C" w:rsidRPr="00674A5B" w:rsidRDefault="0002243C" w:rsidP="0002243C">
            <w:pPr>
              <w:rPr>
                <w:sz w:val="14"/>
                <w:szCs w:val="14"/>
              </w:rPr>
            </w:pPr>
            <w:r w:rsidRPr="00517864">
              <w:rPr>
                <w:sz w:val="14"/>
                <w:szCs w:val="14"/>
              </w:rPr>
              <w:t>Yi-Ting Chou 2022</w:t>
            </w:r>
          </w:p>
        </w:tc>
        <w:tc>
          <w:tcPr>
            <w:tcW w:w="2392" w:type="dxa"/>
          </w:tcPr>
          <w:p w14:paraId="0DF186CB" w14:textId="692C7084" w:rsidR="0002243C" w:rsidRDefault="0002243C" w:rsidP="0002243C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Ant Medial meniscus</w:t>
            </w:r>
            <w:r>
              <w:rPr>
                <w:sz w:val="16"/>
                <w:szCs w:val="16"/>
              </w:rPr>
              <w:t xml:space="preserve">: </w:t>
            </w:r>
            <w:r w:rsidR="006E560B">
              <w:rPr>
                <w:sz w:val="16"/>
                <w:szCs w:val="16"/>
              </w:rPr>
              <w:t>0.85, 0.97</w:t>
            </w:r>
          </w:p>
          <w:p w14:paraId="22CEE7CD" w14:textId="769F5F57" w:rsidR="006E560B" w:rsidRDefault="0002243C" w:rsidP="006E560B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Ant lateral meniscus</w:t>
            </w:r>
            <w:r>
              <w:rPr>
                <w:sz w:val="16"/>
                <w:szCs w:val="16"/>
              </w:rPr>
              <w:t xml:space="preserve">: </w:t>
            </w:r>
            <w:r w:rsidR="006E560B">
              <w:rPr>
                <w:sz w:val="16"/>
                <w:szCs w:val="16"/>
              </w:rPr>
              <w:t>0.88, 0.98</w:t>
            </w:r>
          </w:p>
          <w:p w14:paraId="45E3C8A0" w14:textId="0BC1FBF1" w:rsidR="0002243C" w:rsidRDefault="0002243C" w:rsidP="0002243C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Post Medial meniscus</w:t>
            </w:r>
            <w:r>
              <w:rPr>
                <w:sz w:val="16"/>
                <w:szCs w:val="16"/>
              </w:rPr>
              <w:t xml:space="preserve">: </w:t>
            </w:r>
            <w:r w:rsidR="006E560B">
              <w:rPr>
                <w:sz w:val="16"/>
                <w:szCs w:val="16"/>
              </w:rPr>
              <w:t>0.91, 0.97</w:t>
            </w:r>
          </w:p>
          <w:p w14:paraId="365EA0F0" w14:textId="258DAFDE" w:rsidR="0002243C" w:rsidRDefault="0002243C" w:rsidP="0002243C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Post lateral meniscus</w:t>
            </w:r>
            <w:r>
              <w:rPr>
                <w:sz w:val="16"/>
                <w:szCs w:val="16"/>
              </w:rPr>
              <w:t xml:space="preserve">: </w:t>
            </w:r>
            <w:r w:rsidR="006E560B">
              <w:rPr>
                <w:sz w:val="16"/>
                <w:szCs w:val="16"/>
              </w:rPr>
              <w:t xml:space="preserve">0.84, </w:t>
            </w:r>
            <w:r w:rsidR="0054508F">
              <w:rPr>
                <w:sz w:val="16"/>
                <w:szCs w:val="16"/>
              </w:rPr>
              <w:t>0.98</w:t>
            </w:r>
          </w:p>
          <w:p w14:paraId="50DACA97" w14:textId="749AD520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iscus (sagittal view): NR, NR</w:t>
            </w:r>
          </w:p>
          <w:p w14:paraId="7445C719" w14:textId="637F3AF1" w:rsidR="0002243C" w:rsidRDefault="0002243C" w:rsidP="000224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iscus (coronal view):NR, NR</w:t>
            </w:r>
          </w:p>
          <w:p w14:paraId="5AE5D545" w14:textId="0FD63FD3" w:rsidR="0002243C" w:rsidRDefault="0002243C" w:rsidP="0002243C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13C711A0" w14:textId="77777777" w:rsidR="006E560B" w:rsidRDefault="006E560B" w:rsidP="006E56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47C493D2" w14:textId="58995E3D" w:rsidR="006E560B" w:rsidRDefault="006E560B" w:rsidP="006E560B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Ant Medial meniscus</w:t>
            </w:r>
            <w:r>
              <w:rPr>
                <w:sz w:val="16"/>
                <w:szCs w:val="16"/>
              </w:rPr>
              <w:t xml:space="preserve">: </w:t>
            </w:r>
            <w:r w:rsidR="0054508F">
              <w:rPr>
                <w:sz w:val="16"/>
                <w:szCs w:val="16"/>
              </w:rPr>
              <w:t>0.85, 0.97, 0.97, 0.95, 0.85</w:t>
            </w:r>
          </w:p>
          <w:p w14:paraId="3C4C5839" w14:textId="57E16696" w:rsidR="0054508F" w:rsidRDefault="006E560B" w:rsidP="0054508F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Ant lateral meniscus</w:t>
            </w:r>
            <w:r>
              <w:rPr>
                <w:sz w:val="16"/>
                <w:szCs w:val="16"/>
              </w:rPr>
              <w:t xml:space="preserve">: </w:t>
            </w:r>
            <w:r w:rsidR="0054508F">
              <w:rPr>
                <w:sz w:val="16"/>
                <w:szCs w:val="16"/>
              </w:rPr>
              <w:t>0.88, 0.98, 0.97, 0.97, 0.88</w:t>
            </w:r>
          </w:p>
          <w:p w14:paraId="33F9C6E3" w14:textId="4B53B0A8" w:rsidR="006E560B" w:rsidRDefault="006E560B" w:rsidP="006E560B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Post Medial meniscus</w:t>
            </w:r>
            <w:r>
              <w:rPr>
                <w:sz w:val="16"/>
                <w:szCs w:val="16"/>
              </w:rPr>
              <w:t xml:space="preserve">: </w:t>
            </w:r>
            <w:r w:rsidR="0054508F">
              <w:rPr>
                <w:sz w:val="16"/>
                <w:szCs w:val="16"/>
              </w:rPr>
              <w:t>0.87, 0.98, 0.89, 0.962, 0.89</w:t>
            </w:r>
          </w:p>
          <w:p w14:paraId="104FC4D0" w14:textId="4448DB4C" w:rsidR="006E560B" w:rsidRDefault="006E560B" w:rsidP="006E560B">
            <w:pPr>
              <w:rPr>
                <w:sz w:val="16"/>
                <w:szCs w:val="16"/>
              </w:rPr>
            </w:pPr>
            <w:r w:rsidRPr="0002243C">
              <w:rPr>
                <w:sz w:val="16"/>
                <w:szCs w:val="16"/>
              </w:rPr>
              <w:t>Post lateral meniscus</w:t>
            </w:r>
            <w:r>
              <w:rPr>
                <w:sz w:val="16"/>
                <w:szCs w:val="16"/>
              </w:rPr>
              <w:t xml:space="preserve">: </w:t>
            </w:r>
            <w:r w:rsidR="0054508F">
              <w:rPr>
                <w:sz w:val="16"/>
                <w:szCs w:val="16"/>
              </w:rPr>
              <w:t>0.93, 0.95, 0.98, 0.94, 0.89</w:t>
            </w:r>
          </w:p>
          <w:p w14:paraId="5F3E2AF0" w14:textId="1322E248" w:rsidR="006E560B" w:rsidRDefault="006E560B" w:rsidP="006E56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niscus (sagittal view): </w:t>
            </w:r>
            <w:r w:rsidR="0054508F">
              <w:rPr>
                <w:sz w:val="16"/>
                <w:szCs w:val="16"/>
              </w:rPr>
              <w:t>NR, NR, 0.98, NR, 0.88</w:t>
            </w:r>
          </w:p>
          <w:p w14:paraId="6F022F0C" w14:textId="1CE46815" w:rsidR="006E560B" w:rsidRDefault="006E560B" w:rsidP="0054508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iscus (coronal view):</w:t>
            </w:r>
            <w:r w:rsidR="0054508F">
              <w:rPr>
                <w:sz w:val="16"/>
                <w:szCs w:val="16"/>
              </w:rPr>
              <w:t xml:space="preserve"> NR, NR, 0.97, NR , 0.74</w:t>
            </w:r>
          </w:p>
          <w:p w14:paraId="3E339401" w14:textId="77777777" w:rsidR="0002243C" w:rsidRDefault="0002243C" w:rsidP="0002243C">
            <w:pPr>
              <w:rPr>
                <w:sz w:val="16"/>
                <w:szCs w:val="16"/>
              </w:rPr>
            </w:pPr>
          </w:p>
        </w:tc>
        <w:tc>
          <w:tcPr>
            <w:tcW w:w="1788" w:type="dxa"/>
          </w:tcPr>
          <w:p w14:paraId="5BC1BF55" w14:textId="77777777" w:rsidR="0002243C" w:rsidRPr="005D4DE8" w:rsidRDefault="0002243C" w:rsidP="0002243C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32D5F8F8" w14:textId="77777777" w:rsidR="0002243C" w:rsidRPr="005D4DE8" w:rsidRDefault="0002243C" w:rsidP="0002243C">
            <w:pPr>
              <w:rPr>
                <w:sz w:val="16"/>
                <w:szCs w:val="16"/>
              </w:rPr>
            </w:pPr>
          </w:p>
        </w:tc>
      </w:tr>
      <w:tr w:rsidR="008328CA" w:rsidRPr="005D4DE8" w14:paraId="13FFECB0" w14:textId="77777777" w:rsidTr="00207975">
        <w:trPr>
          <w:trHeight w:val="1151"/>
        </w:trPr>
        <w:tc>
          <w:tcPr>
            <w:tcW w:w="1179" w:type="dxa"/>
          </w:tcPr>
          <w:p w14:paraId="15BBFE32" w14:textId="18ACA34E" w:rsidR="008328CA" w:rsidRPr="00517864" w:rsidRDefault="008328CA" w:rsidP="008328CA">
            <w:pPr>
              <w:rPr>
                <w:sz w:val="14"/>
                <w:szCs w:val="14"/>
              </w:rPr>
            </w:pPr>
            <w:r w:rsidRPr="008328CA">
              <w:rPr>
                <w:sz w:val="14"/>
                <w:szCs w:val="14"/>
              </w:rPr>
              <w:t>Yi Wang 2022</w:t>
            </w:r>
          </w:p>
        </w:tc>
        <w:tc>
          <w:tcPr>
            <w:tcW w:w="2392" w:type="dxa"/>
          </w:tcPr>
          <w:p w14:paraId="1A6A006D" w14:textId="6559E066" w:rsidR="008328CA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and sagittal view: 0.88, 0.895</w:t>
            </w:r>
          </w:p>
          <w:p w14:paraId="464269A1" w14:textId="742AFE42" w:rsidR="008328CA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view: 0.871, 0.855</w:t>
            </w:r>
          </w:p>
          <w:p w14:paraId="68138ECA" w14:textId="2DE8C91B" w:rsidR="008328CA" w:rsidRPr="0002243C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view: 0.847, 0.853</w:t>
            </w:r>
          </w:p>
        </w:tc>
        <w:tc>
          <w:tcPr>
            <w:tcW w:w="2453" w:type="dxa"/>
          </w:tcPr>
          <w:p w14:paraId="32F6C61C" w14:textId="68051445" w:rsidR="008328CA" w:rsidRDefault="008328CA" w:rsidP="008328C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:</w:t>
            </w:r>
          </w:p>
          <w:p w14:paraId="4C257D3B" w14:textId="28619E45" w:rsidR="008328CA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and sagittal view: 0.92(0.83-0.996), 0.891</w:t>
            </w:r>
          </w:p>
          <w:p w14:paraId="55CA0771" w14:textId="428C6845" w:rsidR="008328CA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 view: 0.876(0.875-0.984), 0.862</w:t>
            </w:r>
          </w:p>
          <w:p w14:paraId="5159D84A" w14:textId="017BF889" w:rsidR="008328CA" w:rsidRDefault="008328CA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 view: 0.851(0.834-0.921)</w:t>
            </w:r>
            <w:r w:rsidR="00B91003">
              <w:rPr>
                <w:sz w:val="16"/>
                <w:szCs w:val="16"/>
              </w:rPr>
              <w:t>, 0.879</w:t>
            </w:r>
          </w:p>
        </w:tc>
        <w:tc>
          <w:tcPr>
            <w:tcW w:w="1788" w:type="dxa"/>
          </w:tcPr>
          <w:p w14:paraId="7ECB60DA" w14:textId="77777777" w:rsidR="008328CA" w:rsidRPr="005D4DE8" w:rsidRDefault="008328CA" w:rsidP="008328CA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5B4F8075" w14:textId="77777777" w:rsidR="008328CA" w:rsidRPr="005D4DE8" w:rsidRDefault="008328CA" w:rsidP="008328CA">
            <w:pPr>
              <w:rPr>
                <w:sz w:val="16"/>
                <w:szCs w:val="16"/>
              </w:rPr>
            </w:pPr>
          </w:p>
        </w:tc>
      </w:tr>
      <w:tr w:rsidR="00BE1D60" w:rsidRPr="005D4DE8" w14:paraId="6EBE266B" w14:textId="77777777" w:rsidTr="00207975">
        <w:trPr>
          <w:trHeight w:val="1151"/>
        </w:trPr>
        <w:tc>
          <w:tcPr>
            <w:tcW w:w="1179" w:type="dxa"/>
          </w:tcPr>
          <w:p w14:paraId="02F2BA86" w14:textId="6E8BDC47" w:rsidR="00BE1D60" w:rsidRPr="008328CA" w:rsidRDefault="00BE1D60" w:rsidP="008328CA">
            <w:pPr>
              <w:rPr>
                <w:sz w:val="14"/>
                <w:szCs w:val="14"/>
              </w:rPr>
            </w:pPr>
            <w:r w:rsidRPr="00BE1D60">
              <w:rPr>
                <w:sz w:val="14"/>
                <w:szCs w:val="14"/>
              </w:rPr>
              <w:t>Shilpa Sharma 2022</w:t>
            </w:r>
          </w:p>
        </w:tc>
        <w:tc>
          <w:tcPr>
            <w:tcW w:w="2392" w:type="dxa"/>
          </w:tcPr>
          <w:p w14:paraId="34EA5A15" w14:textId="77777777" w:rsidR="00BE1D60" w:rsidRDefault="00BE1D60" w:rsidP="008328CA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6FC26CDD" w14:textId="77777777" w:rsidR="00BE1D60" w:rsidRDefault="00BE1D60" w:rsidP="00BE1D6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:</w:t>
            </w:r>
          </w:p>
          <w:p w14:paraId="1D8EA256" w14:textId="10D74BF4" w:rsidR="00BE1D60" w:rsidRDefault="00BE1D60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, 0.79</w:t>
            </w:r>
          </w:p>
        </w:tc>
        <w:tc>
          <w:tcPr>
            <w:tcW w:w="1788" w:type="dxa"/>
          </w:tcPr>
          <w:p w14:paraId="03F68B65" w14:textId="77777777" w:rsidR="00BE1D60" w:rsidRPr="005D4DE8" w:rsidRDefault="00BE1D60" w:rsidP="008328CA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244E667A" w14:textId="77777777" w:rsidR="00BE1D60" w:rsidRPr="005D4DE8" w:rsidRDefault="00BE1D60" w:rsidP="008328CA">
            <w:pPr>
              <w:rPr>
                <w:sz w:val="16"/>
                <w:szCs w:val="16"/>
              </w:rPr>
            </w:pPr>
          </w:p>
        </w:tc>
      </w:tr>
      <w:tr w:rsidR="008B4916" w:rsidRPr="005D4DE8" w14:paraId="216AC059" w14:textId="77777777" w:rsidTr="00207975">
        <w:trPr>
          <w:trHeight w:val="1151"/>
        </w:trPr>
        <w:tc>
          <w:tcPr>
            <w:tcW w:w="1179" w:type="dxa"/>
          </w:tcPr>
          <w:p w14:paraId="1E75F24A" w14:textId="1916E5D5" w:rsidR="008B4916" w:rsidRPr="00BE1D60" w:rsidRDefault="008B4916" w:rsidP="008328CA">
            <w:pPr>
              <w:rPr>
                <w:sz w:val="14"/>
                <w:szCs w:val="14"/>
              </w:rPr>
            </w:pPr>
            <w:proofErr w:type="spellStart"/>
            <w:r w:rsidRPr="008B4916">
              <w:rPr>
                <w:sz w:val="14"/>
                <w:szCs w:val="14"/>
              </w:rPr>
              <w:lastRenderedPageBreak/>
              <w:t>Yingkai</w:t>
            </w:r>
            <w:proofErr w:type="spellEnd"/>
            <w:r w:rsidRPr="008B4916">
              <w:rPr>
                <w:sz w:val="14"/>
                <w:szCs w:val="14"/>
              </w:rPr>
              <w:t xml:space="preserve"> Ma 2023</w:t>
            </w:r>
          </w:p>
        </w:tc>
        <w:tc>
          <w:tcPr>
            <w:tcW w:w="2392" w:type="dxa"/>
          </w:tcPr>
          <w:p w14:paraId="3812FC1E" w14:textId="211C411F" w:rsidR="008B4916" w:rsidRDefault="008B4916" w:rsidP="008B491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M-THREE:</w:t>
            </w:r>
            <w:r w:rsidR="00B85C6E">
              <w:rPr>
                <w:sz w:val="14"/>
                <w:szCs w:val="14"/>
              </w:rPr>
              <w:t xml:space="preserve"> 0.82, 0.87</w:t>
            </w:r>
          </w:p>
          <w:p w14:paraId="17F45521" w14:textId="53FB0AB7" w:rsidR="008B4916" w:rsidRDefault="008B4916" w:rsidP="008B4916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M-SECOND:</w:t>
            </w:r>
            <w:r w:rsidR="00B85C6E">
              <w:rPr>
                <w:sz w:val="14"/>
                <w:szCs w:val="14"/>
              </w:rPr>
              <w:t xml:space="preserve"> 0.82, 0.88</w:t>
            </w:r>
          </w:p>
          <w:p w14:paraId="2CF64562" w14:textId="60D7011E" w:rsidR="008B4916" w:rsidRDefault="008B4916" w:rsidP="008328C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-PCNN:</w:t>
            </w:r>
            <w:r w:rsidR="00B85C6E">
              <w:rPr>
                <w:sz w:val="14"/>
                <w:szCs w:val="14"/>
              </w:rPr>
              <w:t>0.8. 0.91</w:t>
            </w:r>
          </w:p>
          <w:p w14:paraId="24516C42" w14:textId="3352D8A8" w:rsidR="008B4916" w:rsidRDefault="008B4916" w:rsidP="008328CA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fficientNet</w:t>
            </w:r>
            <w:proofErr w:type="spellEnd"/>
            <w:r>
              <w:rPr>
                <w:sz w:val="14"/>
                <w:szCs w:val="14"/>
              </w:rPr>
              <w:t xml:space="preserve"> B0:</w:t>
            </w:r>
            <w:r w:rsidR="00B85C6E">
              <w:rPr>
                <w:sz w:val="14"/>
                <w:szCs w:val="14"/>
              </w:rPr>
              <w:t>0.85, 0.68</w:t>
            </w:r>
          </w:p>
          <w:p w14:paraId="04F331F3" w14:textId="0C4E6912" w:rsidR="008B4916" w:rsidRDefault="008B4916" w:rsidP="008328CA">
            <w:pPr>
              <w:rPr>
                <w:sz w:val="14"/>
                <w:szCs w:val="14"/>
              </w:rPr>
            </w:pPr>
            <w:proofErr w:type="spellStart"/>
            <w:r w:rsidRPr="008B4916">
              <w:rPr>
                <w:sz w:val="14"/>
                <w:szCs w:val="14"/>
              </w:rPr>
              <w:t>EfficientNet</w:t>
            </w:r>
            <w:proofErr w:type="spellEnd"/>
            <w:r w:rsidRPr="008B4916">
              <w:rPr>
                <w:sz w:val="14"/>
                <w:szCs w:val="14"/>
              </w:rPr>
              <w:t xml:space="preserve"> Bl</w:t>
            </w:r>
            <w:r>
              <w:rPr>
                <w:sz w:val="14"/>
                <w:szCs w:val="14"/>
              </w:rPr>
              <w:t>:</w:t>
            </w:r>
            <w:r w:rsidR="00B85C6E">
              <w:rPr>
                <w:sz w:val="14"/>
                <w:szCs w:val="14"/>
              </w:rPr>
              <w:t>0.85, 0.68</w:t>
            </w:r>
          </w:p>
          <w:p w14:paraId="43ACFCF1" w14:textId="37218851" w:rsidR="008B4916" w:rsidRDefault="008B4916" w:rsidP="008328CA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obileNet</w:t>
            </w:r>
            <w:proofErr w:type="spellEnd"/>
            <w:r>
              <w:rPr>
                <w:sz w:val="14"/>
                <w:szCs w:val="14"/>
              </w:rPr>
              <w:t>:</w:t>
            </w:r>
            <w:r w:rsidR="00B85C6E">
              <w:rPr>
                <w:sz w:val="14"/>
                <w:szCs w:val="14"/>
              </w:rPr>
              <w:t xml:space="preserve"> 0.78, 0.77</w:t>
            </w:r>
          </w:p>
          <w:p w14:paraId="1B45894C" w14:textId="1C776EC8" w:rsidR="008B4916" w:rsidRDefault="008B4916" w:rsidP="008328C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Net34:</w:t>
            </w:r>
            <w:r w:rsidR="00B85C6E">
              <w:rPr>
                <w:sz w:val="14"/>
                <w:szCs w:val="14"/>
              </w:rPr>
              <w:t>0.84, 0.77</w:t>
            </w:r>
          </w:p>
          <w:p w14:paraId="7F4B0EE4" w14:textId="2CE1C2F4" w:rsidR="008B4916" w:rsidRDefault="008B4916" w:rsidP="008328C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Net50:</w:t>
            </w:r>
            <w:r w:rsidRPr="002F2078">
              <w:rPr>
                <w:sz w:val="14"/>
                <w:szCs w:val="14"/>
              </w:rPr>
              <w:t xml:space="preserve"> </w:t>
            </w:r>
            <w:r w:rsidR="00B85C6E">
              <w:rPr>
                <w:sz w:val="14"/>
                <w:szCs w:val="14"/>
              </w:rPr>
              <w:t>0.86, 0.67</w:t>
            </w:r>
          </w:p>
          <w:p w14:paraId="2DDCBCF8" w14:textId="6C00CB60" w:rsidR="008B4916" w:rsidRDefault="008B4916" w:rsidP="008328CA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>VGG</w:t>
            </w:r>
            <w:r>
              <w:rPr>
                <w:sz w:val="16"/>
                <w:szCs w:val="16"/>
              </w:rPr>
              <w:t>:</w:t>
            </w:r>
            <w:r w:rsidR="00B85C6E">
              <w:rPr>
                <w:sz w:val="16"/>
                <w:szCs w:val="16"/>
              </w:rPr>
              <w:t>0.82, 0.8</w:t>
            </w:r>
          </w:p>
        </w:tc>
        <w:tc>
          <w:tcPr>
            <w:tcW w:w="2453" w:type="dxa"/>
          </w:tcPr>
          <w:p w14:paraId="2A62AFDB" w14:textId="52083D15" w:rsidR="008B4916" w:rsidRDefault="00B85C6E" w:rsidP="00BE1D6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pv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>, accuracy, f1:</w:t>
            </w:r>
          </w:p>
          <w:p w14:paraId="70E418DA" w14:textId="3C54FB50" w:rsidR="00B85C6E" w:rsidRDefault="00B85C6E" w:rsidP="00B85C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M-THREE:</w:t>
            </w:r>
            <w:r w:rsidR="00373FAB">
              <w:rPr>
                <w:sz w:val="14"/>
                <w:szCs w:val="14"/>
              </w:rPr>
              <w:t xml:space="preserve"> 0.86, 0.84, 0.85, 0.85, 0.84</w:t>
            </w:r>
          </w:p>
          <w:p w14:paraId="799A5469" w14:textId="2339FC17" w:rsidR="00B85C6E" w:rsidRDefault="00B85C6E" w:rsidP="00B85C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M-SECOND:</w:t>
            </w:r>
            <w:r w:rsidR="00373FAB">
              <w:rPr>
                <w:sz w:val="14"/>
                <w:szCs w:val="14"/>
              </w:rPr>
              <w:t xml:space="preserve"> 0.59, 0.84, 0.85, 0.85, 0.84</w:t>
            </w:r>
          </w:p>
          <w:p w14:paraId="30A52BAB" w14:textId="0288B189" w:rsidR="00B85C6E" w:rsidRDefault="00B85C6E" w:rsidP="00B85C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-PCNN:</w:t>
            </w:r>
            <w:r w:rsidR="00373FAB">
              <w:rPr>
                <w:sz w:val="14"/>
                <w:szCs w:val="14"/>
              </w:rPr>
              <w:t xml:space="preserve"> 0.9, 0.83, 0.86, 0.86, 0.85</w:t>
            </w:r>
          </w:p>
          <w:p w14:paraId="4B890BC6" w14:textId="510F8A91" w:rsidR="00B85C6E" w:rsidRDefault="00B85C6E" w:rsidP="00B85C6E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EfficientNet</w:t>
            </w:r>
            <w:proofErr w:type="spellEnd"/>
            <w:r>
              <w:rPr>
                <w:sz w:val="14"/>
                <w:szCs w:val="14"/>
              </w:rPr>
              <w:t xml:space="preserve"> B0:</w:t>
            </w:r>
            <w:r w:rsidR="00373FAB">
              <w:rPr>
                <w:sz w:val="14"/>
                <w:szCs w:val="14"/>
              </w:rPr>
              <w:t xml:space="preserve"> 0.72, 0.83, 0.78, 0.76, 0.78</w:t>
            </w:r>
          </w:p>
          <w:p w14:paraId="63957DCC" w14:textId="5C43C68D" w:rsidR="00B85C6E" w:rsidRDefault="00B85C6E" w:rsidP="00B85C6E">
            <w:pPr>
              <w:rPr>
                <w:sz w:val="14"/>
                <w:szCs w:val="14"/>
              </w:rPr>
            </w:pPr>
            <w:proofErr w:type="spellStart"/>
            <w:r w:rsidRPr="008B4916">
              <w:rPr>
                <w:sz w:val="14"/>
                <w:szCs w:val="14"/>
              </w:rPr>
              <w:t>EfficientNet</w:t>
            </w:r>
            <w:proofErr w:type="spellEnd"/>
            <w:r w:rsidRPr="008B4916">
              <w:rPr>
                <w:sz w:val="14"/>
                <w:szCs w:val="14"/>
              </w:rPr>
              <w:t xml:space="preserve"> Bl</w:t>
            </w:r>
            <w:r>
              <w:rPr>
                <w:sz w:val="14"/>
                <w:szCs w:val="14"/>
              </w:rPr>
              <w:t>:</w:t>
            </w:r>
            <w:r w:rsidR="00373FAB">
              <w:rPr>
                <w:sz w:val="14"/>
                <w:szCs w:val="14"/>
              </w:rPr>
              <w:t xml:space="preserve"> 0.71, 0.83, 0.79, 0.76, 0.78</w:t>
            </w:r>
          </w:p>
          <w:p w14:paraId="7907F743" w14:textId="2F24F2F4" w:rsidR="00B85C6E" w:rsidRDefault="00B85C6E" w:rsidP="00B85C6E">
            <w:pP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MobileNet</w:t>
            </w:r>
            <w:proofErr w:type="spellEnd"/>
            <w:r>
              <w:rPr>
                <w:sz w:val="14"/>
                <w:szCs w:val="14"/>
              </w:rPr>
              <w:t>:</w:t>
            </w:r>
            <w:r w:rsidR="00373FAB">
              <w:rPr>
                <w:sz w:val="14"/>
                <w:szCs w:val="14"/>
              </w:rPr>
              <w:t xml:space="preserve"> 0.76, 0.79, 0.74, 0.78, 0.78</w:t>
            </w:r>
          </w:p>
          <w:p w14:paraId="41A5C4B8" w14:textId="2383A3AE" w:rsidR="00B85C6E" w:rsidRDefault="00B85C6E" w:rsidP="00B85C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Net34:</w:t>
            </w:r>
            <w:r w:rsidR="00373FAB">
              <w:rPr>
                <w:sz w:val="14"/>
                <w:szCs w:val="14"/>
              </w:rPr>
              <w:t xml:space="preserve"> 0.78, 0.84, 0.79, 0.81, 0.81 </w:t>
            </w:r>
          </w:p>
          <w:p w14:paraId="0F789898" w14:textId="0C2B1179" w:rsidR="00B85C6E" w:rsidRDefault="00B85C6E" w:rsidP="00B85C6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Net50:</w:t>
            </w:r>
            <w:r w:rsidRPr="002F2078">
              <w:rPr>
                <w:sz w:val="14"/>
                <w:szCs w:val="14"/>
              </w:rPr>
              <w:t xml:space="preserve"> </w:t>
            </w:r>
            <w:r w:rsidR="00373FAB">
              <w:rPr>
                <w:sz w:val="14"/>
                <w:szCs w:val="14"/>
              </w:rPr>
              <w:t>0.85, 0.33, 0.83, 0.79, 0.8</w:t>
            </w:r>
          </w:p>
          <w:p w14:paraId="084A3440" w14:textId="6B49F877" w:rsidR="00B85C6E" w:rsidRDefault="00B85C6E" w:rsidP="00B85C6E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>VGG</w:t>
            </w:r>
            <w:r w:rsidRPr="00373FAB">
              <w:rPr>
                <w:sz w:val="14"/>
                <w:szCs w:val="14"/>
              </w:rPr>
              <w:t>:</w:t>
            </w:r>
            <w:r w:rsidR="00373FAB" w:rsidRPr="00373FAB">
              <w:rPr>
                <w:sz w:val="14"/>
                <w:szCs w:val="14"/>
              </w:rPr>
              <w:t xml:space="preserve"> 0.79, 0.83, 0.82, 0.81, 0.81</w:t>
            </w:r>
          </w:p>
        </w:tc>
        <w:tc>
          <w:tcPr>
            <w:tcW w:w="1788" w:type="dxa"/>
          </w:tcPr>
          <w:p w14:paraId="21C33549" w14:textId="77777777" w:rsidR="008B4916" w:rsidRPr="005D4DE8" w:rsidRDefault="008B4916" w:rsidP="008328CA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760C5146" w14:textId="5196DE91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PV: </w:t>
            </w:r>
          </w:p>
          <w:p w14:paraId="2F27876A" w14:textId="396AC544" w:rsidR="008B4916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ing doctor 1: 0.90</w:t>
            </w:r>
          </w:p>
          <w:p w14:paraId="501E8B0F" w14:textId="657A39B9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ing doctor 2: 0.91</w:t>
            </w:r>
          </w:p>
          <w:p w14:paraId="29F70DB8" w14:textId="77777777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ing doctor 3: 0.9</w:t>
            </w:r>
          </w:p>
          <w:p w14:paraId="1E25F386" w14:textId="0A8A1E67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ef 1: 0.975</w:t>
            </w:r>
          </w:p>
          <w:p w14:paraId="6FBD0C1D" w14:textId="77777777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ef 2: 0.955</w:t>
            </w:r>
          </w:p>
          <w:p w14:paraId="7F04EA2F" w14:textId="04B79369" w:rsidR="0046148B" w:rsidRDefault="0046148B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ending doctor 1+ CNN: 0.96 </w:t>
            </w:r>
          </w:p>
          <w:p w14:paraId="1943BDFF" w14:textId="41F50995" w:rsidR="0046148B" w:rsidRDefault="0046148B" w:rsidP="00461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ing doctor2+ CNN: 0.97</w:t>
            </w:r>
          </w:p>
          <w:p w14:paraId="58DFEBED" w14:textId="707D6A33" w:rsidR="0046148B" w:rsidRPr="005D4DE8" w:rsidRDefault="0046148B" w:rsidP="00461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ding doctor 3+ CNN: 0.97</w:t>
            </w:r>
          </w:p>
        </w:tc>
      </w:tr>
      <w:tr w:rsidR="008B4916" w:rsidRPr="005D4DE8" w14:paraId="6E9DA9B7" w14:textId="77777777" w:rsidTr="00207975">
        <w:trPr>
          <w:trHeight w:val="1151"/>
        </w:trPr>
        <w:tc>
          <w:tcPr>
            <w:tcW w:w="1179" w:type="dxa"/>
          </w:tcPr>
          <w:p w14:paraId="15D5C42B" w14:textId="7A9914C4" w:rsidR="008B4916" w:rsidRPr="00BE1D60" w:rsidRDefault="008B4916" w:rsidP="008328CA">
            <w:pPr>
              <w:rPr>
                <w:sz w:val="14"/>
                <w:szCs w:val="14"/>
              </w:rPr>
            </w:pPr>
            <w:r w:rsidRPr="008B4916">
              <w:rPr>
                <w:sz w:val="14"/>
                <w:szCs w:val="14"/>
              </w:rPr>
              <w:t xml:space="preserve">Anita </w:t>
            </w:r>
            <w:proofErr w:type="spellStart"/>
            <w:r w:rsidRPr="008B4916">
              <w:rPr>
                <w:sz w:val="14"/>
                <w:szCs w:val="14"/>
              </w:rPr>
              <w:t>Thengade</w:t>
            </w:r>
            <w:proofErr w:type="spellEnd"/>
            <w:r w:rsidRPr="008B4916">
              <w:rPr>
                <w:sz w:val="14"/>
                <w:szCs w:val="14"/>
              </w:rPr>
              <w:t xml:space="preserve"> 2023</w:t>
            </w:r>
          </w:p>
        </w:tc>
        <w:tc>
          <w:tcPr>
            <w:tcW w:w="2392" w:type="dxa"/>
          </w:tcPr>
          <w:p w14:paraId="44D3593F" w14:textId="77777777" w:rsidR="008B4916" w:rsidRDefault="008B4916" w:rsidP="008328CA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505BC64B" w14:textId="77777777" w:rsidR="008B4916" w:rsidRDefault="00FB71C4" w:rsidP="00BE1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:</w:t>
            </w:r>
          </w:p>
          <w:p w14:paraId="3F3B6581" w14:textId="64B1E47F" w:rsidR="00FB71C4" w:rsidRDefault="00FB71C4" w:rsidP="00BE1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:</w:t>
            </w:r>
          </w:p>
          <w:p w14:paraId="7CA94D01" w14:textId="0FE60A87" w:rsidR="00FB71C4" w:rsidRDefault="00FB71C4" w:rsidP="00BE1D60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Mobile</w:t>
            </w:r>
            <w:r>
              <w:rPr>
                <w:sz w:val="14"/>
                <w:szCs w:val="14"/>
              </w:rPr>
              <w:t>:0.61</w:t>
            </w:r>
          </w:p>
          <w:p w14:paraId="37D15232" w14:textId="4B23B733" w:rsidR="00FB71C4" w:rsidRDefault="00FB71C4" w:rsidP="00BE1D60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</w:t>
            </w:r>
            <w:r>
              <w:rPr>
                <w:sz w:val="14"/>
                <w:szCs w:val="14"/>
              </w:rPr>
              <w:t>: 0.60</w:t>
            </w:r>
          </w:p>
          <w:p w14:paraId="5402A58C" w14:textId="12824981" w:rsidR="00FB71C4" w:rsidRDefault="00FB71C4" w:rsidP="00BE1D60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 (Middle 9 slices)</w:t>
            </w:r>
            <w:r>
              <w:rPr>
                <w:sz w:val="14"/>
                <w:szCs w:val="14"/>
              </w:rPr>
              <w:t>: 0.65</w:t>
            </w:r>
          </w:p>
          <w:p w14:paraId="00BFD65A" w14:textId="510D0DB4" w:rsidR="00FB71C4" w:rsidRDefault="00FB71C4" w:rsidP="00BE1D60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</w:t>
            </w:r>
            <w:r>
              <w:rPr>
                <w:sz w:val="14"/>
                <w:szCs w:val="14"/>
              </w:rPr>
              <w:t>: 0.70</w:t>
            </w:r>
          </w:p>
          <w:p w14:paraId="35995F16" w14:textId="43E8D6C6" w:rsidR="00FB71C4" w:rsidRDefault="00FB71C4" w:rsidP="00BE1D60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 (Middle 9 slices)</w:t>
            </w:r>
            <w:r>
              <w:rPr>
                <w:sz w:val="14"/>
                <w:szCs w:val="14"/>
              </w:rPr>
              <w:t>: 0.63</w:t>
            </w:r>
          </w:p>
          <w:p w14:paraId="7F75C7AF" w14:textId="5C7663BB" w:rsidR="00FB71C4" w:rsidRPr="00FB71C4" w:rsidRDefault="00FB71C4" w:rsidP="00BE1D60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DCNN with Residual Learning</w:t>
            </w:r>
            <w:r>
              <w:rPr>
                <w:sz w:val="16"/>
                <w:szCs w:val="16"/>
              </w:rPr>
              <w:t xml:space="preserve">: </w:t>
            </w:r>
            <w:r w:rsidRPr="00FB71C4">
              <w:rPr>
                <w:sz w:val="14"/>
                <w:szCs w:val="14"/>
              </w:rPr>
              <w:t>0.82</w:t>
            </w:r>
          </w:p>
          <w:p w14:paraId="647A8E11" w14:textId="77777777" w:rsidR="00FB71C4" w:rsidRDefault="00FB71C4" w:rsidP="00BE1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xial: </w:t>
            </w:r>
          </w:p>
          <w:p w14:paraId="2C04B5F8" w14:textId="1C651D82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Mobile</w:t>
            </w:r>
            <w:r>
              <w:rPr>
                <w:sz w:val="14"/>
                <w:szCs w:val="14"/>
              </w:rPr>
              <w:t>: 0.68</w:t>
            </w:r>
          </w:p>
          <w:p w14:paraId="4BC5C48F" w14:textId="6BC2C693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</w:t>
            </w:r>
            <w:r>
              <w:rPr>
                <w:sz w:val="14"/>
                <w:szCs w:val="14"/>
              </w:rPr>
              <w:t>: 0.63</w:t>
            </w:r>
          </w:p>
          <w:p w14:paraId="7D127724" w14:textId="6E29C3D7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 (Middle 9 slices)</w:t>
            </w:r>
            <w:r>
              <w:rPr>
                <w:sz w:val="14"/>
                <w:szCs w:val="14"/>
              </w:rPr>
              <w:t xml:space="preserve">: 0.58 </w:t>
            </w:r>
          </w:p>
          <w:p w14:paraId="48718E13" w14:textId="534AF11C" w:rsidR="00FB71C4" w:rsidRDefault="00FB71C4" w:rsidP="00FB71C4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</w:t>
            </w:r>
            <w:r>
              <w:rPr>
                <w:sz w:val="14"/>
                <w:szCs w:val="14"/>
              </w:rPr>
              <w:t>: 0.74</w:t>
            </w:r>
          </w:p>
          <w:p w14:paraId="47643B41" w14:textId="7D10AF7C" w:rsidR="00FB71C4" w:rsidRDefault="00FB71C4" w:rsidP="00FB71C4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 (Middle 9 slices)</w:t>
            </w:r>
            <w:r>
              <w:rPr>
                <w:sz w:val="14"/>
                <w:szCs w:val="14"/>
              </w:rPr>
              <w:t>: 0.84</w:t>
            </w:r>
          </w:p>
          <w:p w14:paraId="5F857BBC" w14:textId="042932F8" w:rsidR="00FB71C4" w:rsidRPr="00FB71C4" w:rsidRDefault="00FB71C4" w:rsidP="00FB71C4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DCNN with Residual Learning</w:t>
            </w:r>
            <w:r>
              <w:rPr>
                <w:sz w:val="16"/>
                <w:szCs w:val="16"/>
              </w:rPr>
              <w:t xml:space="preserve">: </w:t>
            </w:r>
            <w:r w:rsidRPr="00FB71C4">
              <w:rPr>
                <w:sz w:val="14"/>
                <w:szCs w:val="14"/>
              </w:rPr>
              <w:t>0.86</w:t>
            </w:r>
          </w:p>
          <w:p w14:paraId="0C6B2278" w14:textId="1EE8B2E4" w:rsidR="00FB71C4" w:rsidRDefault="00FB71C4" w:rsidP="00FB71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:</w:t>
            </w:r>
          </w:p>
          <w:p w14:paraId="39164CD5" w14:textId="3F2FD279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Mobile</w:t>
            </w:r>
            <w:r>
              <w:rPr>
                <w:sz w:val="14"/>
                <w:szCs w:val="14"/>
              </w:rPr>
              <w:t>: 0.49</w:t>
            </w:r>
          </w:p>
          <w:p w14:paraId="278E6112" w14:textId="28AA32D7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</w:t>
            </w:r>
            <w:r>
              <w:rPr>
                <w:sz w:val="14"/>
                <w:szCs w:val="14"/>
              </w:rPr>
              <w:t>: 0.60</w:t>
            </w:r>
          </w:p>
          <w:p w14:paraId="1C2EB347" w14:textId="246D3581" w:rsidR="00FB71C4" w:rsidRDefault="00FB71C4" w:rsidP="00FB71C4">
            <w:pPr>
              <w:rPr>
                <w:sz w:val="14"/>
                <w:szCs w:val="14"/>
              </w:rPr>
            </w:pPr>
            <w:proofErr w:type="spellStart"/>
            <w:r w:rsidRPr="002F2078">
              <w:rPr>
                <w:sz w:val="14"/>
                <w:szCs w:val="14"/>
              </w:rPr>
              <w:t>NASNet</w:t>
            </w:r>
            <w:proofErr w:type="spellEnd"/>
            <w:r w:rsidRPr="002F2078">
              <w:rPr>
                <w:sz w:val="14"/>
                <w:szCs w:val="14"/>
              </w:rPr>
              <w:t xml:space="preserve"> Large (Middle 9 slices)</w:t>
            </w:r>
            <w:r>
              <w:rPr>
                <w:sz w:val="14"/>
                <w:szCs w:val="14"/>
              </w:rPr>
              <w:t>: 0.59</w:t>
            </w:r>
          </w:p>
          <w:p w14:paraId="46A06610" w14:textId="0CAA4FB6" w:rsidR="00FB71C4" w:rsidRDefault="00FB71C4" w:rsidP="00FB71C4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</w:t>
            </w:r>
            <w:r>
              <w:rPr>
                <w:sz w:val="14"/>
                <w:szCs w:val="14"/>
              </w:rPr>
              <w:t>: 0.73</w:t>
            </w:r>
          </w:p>
          <w:p w14:paraId="1278414B" w14:textId="7CC0B548" w:rsidR="00FB71C4" w:rsidRDefault="00FB71C4" w:rsidP="00FB71C4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ResNet50 (Middle 9 slices)</w:t>
            </w:r>
            <w:r>
              <w:rPr>
                <w:sz w:val="14"/>
                <w:szCs w:val="14"/>
              </w:rPr>
              <w:t>: 0.62</w:t>
            </w:r>
          </w:p>
          <w:p w14:paraId="7B13A57E" w14:textId="07F785E4" w:rsidR="00FB71C4" w:rsidRDefault="00FB71C4" w:rsidP="00FB71C4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>DCNN with Residual Learning</w:t>
            </w:r>
            <w:r>
              <w:rPr>
                <w:sz w:val="16"/>
                <w:szCs w:val="16"/>
              </w:rPr>
              <w:t xml:space="preserve">: </w:t>
            </w:r>
            <w:r w:rsidRPr="00FB71C4">
              <w:rPr>
                <w:sz w:val="14"/>
                <w:szCs w:val="14"/>
              </w:rPr>
              <w:t>0.84</w:t>
            </w:r>
          </w:p>
        </w:tc>
        <w:tc>
          <w:tcPr>
            <w:tcW w:w="1788" w:type="dxa"/>
          </w:tcPr>
          <w:p w14:paraId="3BC0CA49" w14:textId="77777777" w:rsidR="008B4916" w:rsidRPr="005D4DE8" w:rsidRDefault="008B4916" w:rsidP="008328CA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6E1D2191" w14:textId="77777777" w:rsidR="008B4916" w:rsidRPr="005D4DE8" w:rsidRDefault="008B4916" w:rsidP="008328CA">
            <w:pPr>
              <w:rPr>
                <w:sz w:val="16"/>
                <w:szCs w:val="16"/>
              </w:rPr>
            </w:pPr>
          </w:p>
        </w:tc>
      </w:tr>
      <w:tr w:rsidR="008B4916" w:rsidRPr="005D4DE8" w14:paraId="388E3F65" w14:textId="77777777" w:rsidTr="00207975">
        <w:trPr>
          <w:trHeight w:val="1151"/>
        </w:trPr>
        <w:tc>
          <w:tcPr>
            <w:tcW w:w="1179" w:type="dxa"/>
          </w:tcPr>
          <w:p w14:paraId="2BA14D36" w14:textId="051606FA" w:rsidR="008B4916" w:rsidRPr="00BE1D60" w:rsidRDefault="008B4916" w:rsidP="008328CA">
            <w:pPr>
              <w:rPr>
                <w:sz w:val="14"/>
                <w:szCs w:val="14"/>
              </w:rPr>
            </w:pPr>
            <w:r w:rsidRPr="008B4916">
              <w:rPr>
                <w:sz w:val="14"/>
                <w:szCs w:val="14"/>
              </w:rPr>
              <w:t xml:space="preserve">Massimiliano </w:t>
            </w:r>
            <w:proofErr w:type="spellStart"/>
            <w:r w:rsidRPr="008B4916">
              <w:rPr>
                <w:sz w:val="14"/>
                <w:szCs w:val="14"/>
              </w:rPr>
              <w:t>Mangone</w:t>
            </w:r>
            <w:proofErr w:type="spellEnd"/>
            <w:r w:rsidRPr="008B4916">
              <w:rPr>
                <w:sz w:val="14"/>
                <w:szCs w:val="14"/>
              </w:rPr>
              <w:t xml:space="preserve"> 2023</w:t>
            </w:r>
          </w:p>
        </w:tc>
        <w:tc>
          <w:tcPr>
            <w:tcW w:w="2392" w:type="dxa"/>
          </w:tcPr>
          <w:p w14:paraId="661BCA9C" w14:textId="5DF130E0" w:rsidR="008B4916" w:rsidRDefault="00FB71C4" w:rsidP="008328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, 0.92</w:t>
            </w:r>
          </w:p>
        </w:tc>
        <w:tc>
          <w:tcPr>
            <w:tcW w:w="2453" w:type="dxa"/>
          </w:tcPr>
          <w:p w14:paraId="3726FF13" w14:textId="77777777" w:rsidR="00FB71C4" w:rsidRDefault="00FB71C4" w:rsidP="00FB71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:</w:t>
            </w:r>
          </w:p>
          <w:p w14:paraId="5338B323" w14:textId="6E144D80" w:rsidR="008B4916" w:rsidRDefault="00FB71C4" w:rsidP="00BE1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788" w:type="dxa"/>
          </w:tcPr>
          <w:p w14:paraId="413D3835" w14:textId="77777777" w:rsidR="008B4916" w:rsidRPr="005D4DE8" w:rsidRDefault="008B4916" w:rsidP="008328CA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64A211B5" w14:textId="77777777" w:rsidR="008B4916" w:rsidRPr="005D4DE8" w:rsidRDefault="008B4916" w:rsidP="008328CA">
            <w:pPr>
              <w:rPr>
                <w:sz w:val="16"/>
                <w:szCs w:val="16"/>
              </w:rPr>
            </w:pPr>
          </w:p>
        </w:tc>
      </w:tr>
      <w:tr w:rsidR="00467B8D" w:rsidRPr="005D4DE8" w14:paraId="47B3E16C" w14:textId="77777777" w:rsidTr="00207975">
        <w:trPr>
          <w:trHeight w:val="1151"/>
        </w:trPr>
        <w:tc>
          <w:tcPr>
            <w:tcW w:w="1179" w:type="dxa"/>
          </w:tcPr>
          <w:p w14:paraId="01DCC04B" w14:textId="16410F9C" w:rsidR="00467B8D" w:rsidRPr="00BE1D60" w:rsidRDefault="00467B8D" w:rsidP="00467B8D">
            <w:pPr>
              <w:rPr>
                <w:sz w:val="14"/>
                <w:szCs w:val="14"/>
              </w:rPr>
            </w:pPr>
            <w:r w:rsidRPr="008B4916">
              <w:rPr>
                <w:sz w:val="14"/>
                <w:szCs w:val="14"/>
              </w:rPr>
              <w:t>FATMA HARMAN 2023</w:t>
            </w:r>
          </w:p>
        </w:tc>
        <w:tc>
          <w:tcPr>
            <w:tcW w:w="2392" w:type="dxa"/>
          </w:tcPr>
          <w:p w14:paraId="610280A6" w14:textId="77777777" w:rsidR="00467B8D" w:rsidRDefault="00467B8D" w:rsidP="00467B8D">
            <w:pPr>
              <w:rPr>
                <w:sz w:val="16"/>
                <w:szCs w:val="16"/>
              </w:rPr>
            </w:pPr>
            <w:r w:rsidRPr="00467B8D">
              <w:rPr>
                <w:sz w:val="16"/>
                <w:szCs w:val="16"/>
              </w:rPr>
              <w:t>4 fold accelerations</w:t>
            </w:r>
          </w:p>
          <w:p w14:paraId="651E69EF" w14:textId="589EDAAF" w:rsidR="00467B8D" w:rsidRDefault="00467B8D" w:rsidP="00467B8D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UNET</w:t>
            </w:r>
            <w:r>
              <w:rPr>
                <w:sz w:val="14"/>
                <w:szCs w:val="14"/>
              </w:rPr>
              <w:t>: 0.48, NR</w:t>
            </w:r>
          </w:p>
          <w:p w14:paraId="102A10D3" w14:textId="61384928" w:rsidR="00467B8D" w:rsidRDefault="00467B8D" w:rsidP="00467B8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RIM</w:t>
            </w:r>
            <w:proofErr w:type="spellEnd"/>
            <w:r>
              <w:rPr>
                <w:sz w:val="14"/>
                <w:szCs w:val="14"/>
              </w:rPr>
              <w:t>: 0.52, NR</w:t>
            </w:r>
          </w:p>
          <w:p w14:paraId="380E4E00" w14:textId="475B7EB7" w:rsidR="00467B8D" w:rsidRPr="00467B8D" w:rsidRDefault="00467B8D" w:rsidP="00467B8D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 xml:space="preserve">E2E </w:t>
            </w:r>
            <w:proofErr w:type="spellStart"/>
            <w:r w:rsidRPr="002F2078">
              <w:rPr>
                <w:sz w:val="14"/>
                <w:szCs w:val="14"/>
              </w:rPr>
              <w:t>VarNET</w:t>
            </w:r>
            <w:proofErr w:type="spellEnd"/>
            <w:r w:rsidRPr="00467B8D">
              <w:rPr>
                <w:sz w:val="14"/>
                <w:szCs w:val="14"/>
              </w:rPr>
              <w:t>: 0.56, NR</w:t>
            </w:r>
          </w:p>
          <w:p w14:paraId="388173E7" w14:textId="77777777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467B8D">
              <w:rPr>
                <w:sz w:val="16"/>
                <w:szCs w:val="16"/>
              </w:rPr>
              <w:t xml:space="preserve"> fold accelerations</w:t>
            </w:r>
          </w:p>
          <w:p w14:paraId="59483ADC" w14:textId="1C18FDA3" w:rsidR="00467B8D" w:rsidRDefault="00467B8D" w:rsidP="00467B8D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UNET</w:t>
            </w:r>
            <w:r>
              <w:rPr>
                <w:sz w:val="14"/>
                <w:szCs w:val="14"/>
              </w:rPr>
              <w:t>: 0.49, NR</w:t>
            </w:r>
          </w:p>
          <w:p w14:paraId="4306F0E0" w14:textId="05C710D0" w:rsidR="00467B8D" w:rsidRDefault="00467B8D" w:rsidP="00467B8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RIM</w:t>
            </w:r>
            <w:proofErr w:type="spellEnd"/>
            <w:r>
              <w:rPr>
                <w:sz w:val="14"/>
                <w:szCs w:val="14"/>
              </w:rPr>
              <w:t>: 0.5, NR</w:t>
            </w:r>
          </w:p>
          <w:p w14:paraId="0CC9B54C" w14:textId="40DCB0B0" w:rsidR="00467B8D" w:rsidRDefault="00467B8D" w:rsidP="00467B8D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 xml:space="preserve">E2E </w:t>
            </w:r>
            <w:proofErr w:type="spellStart"/>
            <w:r w:rsidRPr="002F2078">
              <w:rPr>
                <w:sz w:val="14"/>
                <w:szCs w:val="14"/>
              </w:rPr>
              <w:t>VarNET</w:t>
            </w:r>
            <w:proofErr w:type="spellEnd"/>
            <w:r w:rsidRPr="00467B8D">
              <w:rPr>
                <w:sz w:val="14"/>
                <w:szCs w:val="14"/>
              </w:rPr>
              <w:t>: 0.57, NR</w:t>
            </w:r>
          </w:p>
        </w:tc>
        <w:tc>
          <w:tcPr>
            <w:tcW w:w="2453" w:type="dxa"/>
          </w:tcPr>
          <w:p w14:paraId="5C582B35" w14:textId="3D7E7495" w:rsidR="00467B8D" w:rsidRDefault="00467B8D" w:rsidP="00467B8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</w:p>
          <w:p w14:paraId="1286729D" w14:textId="77777777" w:rsidR="00467B8D" w:rsidRDefault="00467B8D" w:rsidP="00467B8D">
            <w:pPr>
              <w:rPr>
                <w:sz w:val="16"/>
                <w:szCs w:val="16"/>
              </w:rPr>
            </w:pPr>
            <w:r w:rsidRPr="00467B8D">
              <w:rPr>
                <w:sz w:val="16"/>
                <w:szCs w:val="16"/>
              </w:rPr>
              <w:t>4 fold accelerations</w:t>
            </w:r>
          </w:p>
          <w:p w14:paraId="4AE7B91E" w14:textId="241462F8" w:rsidR="00467B8D" w:rsidRDefault="00467B8D" w:rsidP="00467B8D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UNET</w:t>
            </w:r>
            <w:r>
              <w:rPr>
                <w:sz w:val="14"/>
                <w:szCs w:val="14"/>
              </w:rPr>
              <w:t>: 0.82</w:t>
            </w:r>
          </w:p>
          <w:p w14:paraId="36B583B3" w14:textId="3D257DB7" w:rsidR="00467B8D" w:rsidRDefault="00467B8D" w:rsidP="00467B8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RIM</w:t>
            </w:r>
            <w:proofErr w:type="spellEnd"/>
            <w:r>
              <w:rPr>
                <w:sz w:val="14"/>
                <w:szCs w:val="14"/>
              </w:rPr>
              <w:t>: 0.87</w:t>
            </w:r>
          </w:p>
          <w:p w14:paraId="6C8A2EA9" w14:textId="6254A31B" w:rsidR="00467B8D" w:rsidRDefault="00467B8D" w:rsidP="00467B8D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 xml:space="preserve">E2E </w:t>
            </w:r>
            <w:proofErr w:type="spellStart"/>
            <w:r w:rsidRPr="002F2078">
              <w:rPr>
                <w:sz w:val="14"/>
                <w:szCs w:val="14"/>
              </w:rPr>
              <w:t>VarNET</w:t>
            </w:r>
            <w:proofErr w:type="spellEnd"/>
            <w:r w:rsidRPr="00467B8D">
              <w:rPr>
                <w:sz w:val="14"/>
                <w:szCs w:val="14"/>
              </w:rPr>
              <w:t>: 0.87</w:t>
            </w:r>
          </w:p>
          <w:p w14:paraId="0C2CF1EC" w14:textId="77777777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467B8D">
              <w:rPr>
                <w:sz w:val="16"/>
                <w:szCs w:val="16"/>
              </w:rPr>
              <w:t xml:space="preserve"> fold accelerations</w:t>
            </w:r>
          </w:p>
          <w:p w14:paraId="3349AD32" w14:textId="6402238A" w:rsidR="00467B8D" w:rsidRDefault="00467B8D" w:rsidP="00467B8D">
            <w:pPr>
              <w:rPr>
                <w:sz w:val="14"/>
                <w:szCs w:val="14"/>
              </w:rPr>
            </w:pPr>
            <w:r w:rsidRPr="002F2078">
              <w:rPr>
                <w:sz w:val="14"/>
                <w:szCs w:val="14"/>
              </w:rPr>
              <w:t>UNET</w:t>
            </w:r>
            <w:r>
              <w:rPr>
                <w:sz w:val="14"/>
                <w:szCs w:val="14"/>
              </w:rPr>
              <w:t>: 0.8</w:t>
            </w:r>
          </w:p>
          <w:p w14:paraId="2C86356D" w14:textId="411A5214" w:rsidR="00467B8D" w:rsidRDefault="00467B8D" w:rsidP="00467B8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proofErr w:type="spellStart"/>
            <w:r>
              <w:rPr>
                <w:sz w:val="14"/>
                <w:szCs w:val="14"/>
              </w:rPr>
              <w:t>iRIM</w:t>
            </w:r>
            <w:proofErr w:type="spellEnd"/>
            <w:r>
              <w:rPr>
                <w:sz w:val="14"/>
                <w:szCs w:val="14"/>
              </w:rPr>
              <w:t>: 0.8</w:t>
            </w:r>
          </w:p>
          <w:p w14:paraId="313CD2FE" w14:textId="29CBA727" w:rsidR="00467B8D" w:rsidRDefault="00467B8D" w:rsidP="00467B8D">
            <w:pPr>
              <w:rPr>
                <w:sz w:val="16"/>
                <w:szCs w:val="16"/>
              </w:rPr>
            </w:pPr>
            <w:r w:rsidRPr="002F2078">
              <w:rPr>
                <w:sz w:val="14"/>
                <w:szCs w:val="14"/>
              </w:rPr>
              <w:t xml:space="preserve">E2E </w:t>
            </w:r>
            <w:proofErr w:type="spellStart"/>
            <w:r w:rsidRPr="002F2078">
              <w:rPr>
                <w:sz w:val="14"/>
                <w:szCs w:val="14"/>
              </w:rPr>
              <w:t>VarNET</w:t>
            </w:r>
            <w:proofErr w:type="spellEnd"/>
            <w:r w:rsidRPr="00467B8D">
              <w:rPr>
                <w:sz w:val="14"/>
                <w:szCs w:val="14"/>
              </w:rPr>
              <w:t>: 0.87</w:t>
            </w:r>
          </w:p>
        </w:tc>
        <w:tc>
          <w:tcPr>
            <w:tcW w:w="1788" w:type="dxa"/>
          </w:tcPr>
          <w:p w14:paraId="05773575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494A6FE8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</w:tr>
      <w:tr w:rsidR="00467B8D" w:rsidRPr="005D4DE8" w14:paraId="3E5CD752" w14:textId="77777777" w:rsidTr="00207975">
        <w:trPr>
          <w:trHeight w:val="1151"/>
        </w:trPr>
        <w:tc>
          <w:tcPr>
            <w:tcW w:w="1179" w:type="dxa"/>
          </w:tcPr>
          <w:p w14:paraId="7BBB629C" w14:textId="33F22823" w:rsidR="00467B8D" w:rsidRPr="00BE1D60" w:rsidRDefault="00467B8D" w:rsidP="00467B8D">
            <w:pPr>
              <w:rPr>
                <w:sz w:val="14"/>
                <w:szCs w:val="14"/>
              </w:rPr>
            </w:pPr>
            <w:proofErr w:type="spellStart"/>
            <w:r w:rsidRPr="008B4916">
              <w:rPr>
                <w:sz w:val="14"/>
                <w:szCs w:val="14"/>
              </w:rPr>
              <w:lastRenderedPageBreak/>
              <w:t>Erdal</w:t>
            </w:r>
            <w:proofErr w:type="spellEnd"/>
            <w:r w:rsidRPr="008B4916">
              <w:rPr>
                <w:sz w:val="14"/>
                <w:szCs w:val="14"/>
              </w:rPr>
              <w:t xml:space="preserve"> </w:t>
            </w:r>
            <w:proofErr w:type="spellStart"/>
            <w:r w:rsidRPr="008B4916">
              <w:rPr>
                <w:sz w:val="14"/>
                <w:szCs w:val="14"/>
              </w:rPr>
              <w:t>Güngör</w:t>
            </w:r>
            <w:proofErr w:type="spellEnd"/>
            <w:r w:rsidRPr="008B4916">
              <w:rPr>
                <w:sz w:val="14"/>
                <w:szCs w:val="14"/>
              </w:rPr>
              <w:t xml:space="preserve"> 2024</w:t>
            </w:r>
          </w:p>
        </w:tc>
        <w:tc>
          <w:tcPr>
            <w:tcW w:w="2392" w:type="dxa"/>
          </w:tcPr>
          <w:p w14:paraId="5EC2E239" w14:textId="10862A32" w:rsidR="00467B8D" w:rsidRDefault="00467B8D" w:rsidP="00467B8D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15EC144B" w14:textId="4C79337E" w:rsidR="00467B8D" w:rsidRDefault="00467B8D" w:rsidP="00467B8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c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ppv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</w:p>
          <w:p w14:paraId="1E79E0C2" w14:textId="77777777" w:rsidR="00467B8D" w:rsidRDefault="00467B8D" w:rsidP="00467B8D">
            <w:pPr>
              <w:rPr>
                <w:sz w:val="16"/>
                <w:szCs w:val="16"/>
              </w:rPr>
            </w:pPr>
            <w:r w:rsidRPr="00FB71C4">
              <w:rPr>
                <w:sz w:val="16"/>
                <w:szCs w:val="16"/>
              </w:rPr>
              <w:t>EfficientNetV2</w:t>
            </w:r>
          </w:p>
          <w:p w14:paraId="44B0396F" w14:textId="60B942C3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: 0.97, NR</w:t>
            </w:r>
          </w:p>
          <w:p w14:paraId="379831B0" w14:textId="3E431273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:0.98, NR</w:t>
            </w:r>
          </w:p>
          <w:p w14:paraId="64B70906" w14:textId="77777777" w:rsidR="00467B8D" w:rsidRDefault="00467B8D" w:rsidP="00467B8D">
            <w:pPr>
              <w:rPr>
                <w:sz w:val="16"/>
                <w:szCs w:val="16"/>
              </w:rPr>
            </w:pPr>
            <w:r w:rsidRPr="00FB71C4">
              <w:rPr>
                <w:sz w:val="16"/>
                <w:szCs w:val="16"/>
              </w:rPr>
              <w:t>YOLOv8</w:t>
            </w:r>
          </w:p>
          <w:p w14:paraId="5CE20E15" w14:textId="7E507121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gittal: NR, 0.98</w:t>
            </w:r>
          </w:p>
          <w:p w14:paraId="756D7FBE" w14:textId="6F10ECC1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l: NR, 0.98</w:t>
            </w:r>
          </w:p>
        </w:tc>
        <w:tc>
          <w:tcPr>
            <w:tcW w:w="1788" w:type="dxa"/>
          </w:tcPr>
          <w:p w14:paraId="04CA9077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6A14E332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</w:tr>
      <w:tr w:rsidR="00467B8D" w:rsidRPr="005D4DE8" w14:paraId="3215C3B7" w14:textId="77777777" w:rsidTr="00207975">
        <w:trPr>
          <w:trHeight w:val="1151"/>
        </w:trPr>
        <w:tc>
          <w:tcPr>
            <w:tcW w:w="1179" w:type="dxa"/>
          </w:tcPr>
          <w:p w14:paraId="6098607C" w14:textId="6D9D5A05" w:rsidR="00467B8D" w:rsidRPr="00BE1D60" w:rsidRDefault="00467B8D" w:rsidP="00467B8D">
            <w:pPr>
              <w:rPr>
                <w:sz w:val="14"/>
                <w:szCs w:val="14"/>
              </w:rPr>
            </w:pPr>
            <w:proofErr w:type="spellStart"/>
            <w:r w:rsidRPr="008B4916">
              <w:rPr>
                <w:sz w:val="14"/>
                <w:szCs w:val="14"/>
              </w:rPr>
              <w:t>Kexin</w:t>
            </w:r>
            <w:proofErr w:type="spellEnd"/>
            <w:r w:rsidRPr="008B4916">
              <w:rPr>
                <w:sz w:val="14"/>
                <w:szCs w:val="14"/>
              </w:rPr>
              <w:t xml:space="preserve"> Jiang 2024</w:t>
            </w:r>
          </w:p>
        </w:tc>
        <w:tc>
          <w:tcPr>
            <w:tcW w:w="2392" w:type="dxa"/>
          </w:tcPr>
          <w:p w14:paraId="50BA71F4" w14:textId="77777777" w:rsidR="00467B8D" w:rsidRDefault="00467B8D" w:rsidP="00467B8D">
            <w:pPr>
              <w:rPr>
                <w:sz w:val="16"/>
                <w:szCs w:val="16"/>
              </w:rPr>
            </w:pPr>
          </w:p>
        </w:tc>
        <w:tc>
          <w:tcPr>
            <w:tcW w:w="2453" w:type="dxa"/>
          </w:tcPr>
          <w:p w14:paraId="2D37B784" w14:textId="77777777" w:rsidR="00467B8D" w:rsidRDefault="00467B8D" w:rsidP="00467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uracy:</w:t>
            </w:r>
          </w:p>
          <w:p w14:paraId="3A2DBA87" w14:textId="48B62339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Ant Medial meniscus</w:t>
            </w:r>
            <w:r>
              <w:rPr>
                <w:sz w:val="16"/>
                <w:szCs w:val="16"/>
              </w:rPr>
              <w:t>: 0.6</w:t>
            </w:r>
          </w:p>
          <w:p w14:paraId="79870373" w14:textId="0E722ECE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Body Medial meniscus</w:t>
            </w:r>
            <w:r>
              <w:rPr>
                <w:sz w:val="16"/>
                <w:szCs w:val="16"/>
              </w:rPr>
              <w:t>: 0.71</w:t>
            </w:r>
          </w:p>
          <w:p w14:paraId="0EBAB7BB" w14:textId="4D7A5A4B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Post Medial meniscus</w:t>
            </w:r>
            <w:r>
              <w:rPr>
                <w:sz w:val="16"/>
                <w:szCs w:val="16"/>
              </w:rPr>
              <w:t>: 0.79</w:t>
            </w:r>
          </w:p>
          <w:p w14:paraId="69E6D7B2" w14:textId="7D0B7091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Ant lateral meniscus</w:t>
            </w:r>
            <w:r>
              <w:rPr>
                <w:sz w:val="16"/>
                <w:szCs w:val="16"/>
              </w:rPr>
              <w:t>: 0.64</w:t>
            </w:r>
          </w:p>
          <w:p w14:paraId="1DBA68FE" w14:textId="3AEA609D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Body lateral meniscus</w:t>
            </w:r>
            <w:r>
              <w:rPr>
                <w:sz w:val="16"/>
                <w:szCs w:val="16"/>
              </w:rPr>
              <w:t>: 0.72</w:t>
            </w:r>
          </w:p>
          <w:p w14:paraId="1BB26F9D" w14:textId="4C893D47" w:rsidR="00467B8D" w:rsidRDefault="00467B8D" w:rsidP="00467B8D">
            <w:pPr>
              <w:rPr>
                <w:sz w:val="16"/>
                <w:szCs w:val="16"/>
              </w:rPr>
            </w:pPr>
            <w:r w:rsidRPr="00207975">
              <w:rPr>
                <w:sz w:val="16"/>
                <w:szCs w:val="16"/>
              </w:rPr>
              <w:t>Post lateral meniscus</w:t>
            </w:r>
            <w:r>
              <w:rPr>
                <w:sz w:val="16"/>
                <w:szCs w:val="16"/>
              </w:rPr>
              <w:t>:  0.73</w:t>
            </w:r>
          </w:p>
        </w:tc>
        <w:tc>
          <w:tcPr>
            <w:tcW w:w="1788" w:type="dxa"/>
          </w:tcPr>
          <w:p w14:paraId="2770A8F0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  <w:tc>
          <w:tcPr>
            <w:tcW w:w="1967" w:type="dxa"/>
          </w:tcPr>
          <w:p w14:paraId="280DBCEE" w14:textId="77777777" w:rsidR="00467B8D" w:rsidRPr="005D4DE8" w:rsidRDefault="00467B8D" w:rsidP="00467B8D">
            <w:pPr>
              <w:rPr>
                <w:sz w:val="16"/>
                <w:szCs w:val="16"/>
              </w:rPr>
            </w:pPr>
          </w:p>
        </w:tc>
      </w:tr>
    </w:tbl>
    <w:p w14:paraId="390EAD42" w14:textId="57EDA972" w:rsidR="00D3799F" w:rsidRPr="005D4DE8" w:rsidRDefault="00D3799F">
      <w:pPr>
        <w:rPr>
          <w:sz w:val="16"/>
          <w:szCs w:val="16"/>
        </w:rPr>
      </w:pPr>
    </w:p>
    <w:sectPr w:rsidR="00D3799F" w:rsidRPr="005D4DE8" w:rsidSect="00D3799F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8C726" w14:textId="77777777" w:rsidR="001307AE" w:rsidRDefault="001307AE" w:rsidP="007D755A">
      <w:pPr>
        <w:spacing w:after="0" w:line="240" w:lineRule="auto"/>
      </w:pPr>
      <w:r>
        <w:separator/>
      </w:r>
    </w:p>
  </w:endnote>
  <w:endnote w:type="continuationSeparator" w:id="0">
    <w:p w14:paraId="36700852" w14:textId="77777777" w:rsidR="001307AE" w:rsidRDefault="001307AE" w:rsidP="007D7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C1982" w14:textId="77777777" w:rsidR="001307AE" w:rsidRDefault="001307AE" w:rsidP="007D755A">
      <w:pPr>
        <w:spacing w:after="0" w:line="240" w:lineRule="auto"/>
      </w:pPr>
      <w:r>
        <w:separator/>
      </w:r>
    </w:p>
  </w:footnote>
  <w:footnote w:type="continuationSeparator" w:id="0">
    <w:p w14:paraId="0FAE404C" w14:textId="77777777" w:rsidR="001307AE" w:rsidRDefault="001307AE" w:rsidP="007D755A">
      <w:pPr>
        <w:spacing w:after="0" w:line="240" w:lineRule="auto"/>
      </w:pPr>
      <w:r>
        <w:continuationSeparator/>
      </w:r>
    </w:p>
  </w:footnote>
  <w:footnote w:id="1">
    <w:p w14:paraId="09D37294" w14:textId="06DF1BD8" w:rsidR="007D755A" w:rsidRDefault="007D755A">
      <w:pPr>
        <w:pStyle w:val="FootnoteText"/>
      </w:pPr>
      <w:r>
        <w:rPr>
          <w:rStyle w:val="FootnoteReference"/>
        </w:rPr>
        <w:footnoteRef/>
      </w:r>
      <w:r>
        <w:t xml:space="preserve"> Positive predictive value (PPV)</w:t>
      </w:r>
    </w:p>
  </w:footnote>
  <w:footnote w:id="2">
    <w:p w14:paraId="57563472" w14:textId="6E70C86E" w:rsidR="007D755A" w:rsidRDefault="007D755A">
      <w:pPr>
        <w:pStyle w:val="FootnoteText"/>
      </w:pPr>
      <w:r>
        <w:rPr>
          <w:rStyle w:val="FootnoteReference"/>
        </w:rPr>
        <w:footnoteRef/>
      </w:r>
      <w:r>
        <w:t xml:space="preserve"> Negative predictive value (NPV)</w:t>
      </w:r>
    </w:p>
  </w:footnote>
  <w:footnote w:id="3">
    <w:p w14:paraId="1695E829" w14:textId="6C502AF2" w:rsidR="007D755A" w:rsidRDefault="007D755A">
      <w:pPr>
        <w:pStyle w:val="FootnoteText"/>
      </w:pPr>
      <w:r>
        <w:rPr>
          <w:rStyle w:val="FootnoteReference"/>
        </w:rPr>
        <w:footnoteRef/>
      </w:r>
      <w:r>
        <w:t xml:space="preserve"> Area under the curve (AUC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99F"/>
    <w:rsid w:val="000164F4"/>
    <w:rsid w:val="00016EE9"/>
    <w:rsid w:val="0002243C"/>
    <w:rsid w:val="00044E1C"/>
    <w:rsid w:val="0009408A"/>
    <w:rsid w:val="000A2812"/>
    <w:rsid w:val="000B3567"/>
    <w:rsid w:val="000E3E2F"/>
    <w:rsid w:val="001139E5"/>
    <w:rsid w:val="001307AE"/>
    <w:rsid w:val="00147741"/>
    <w:rsid w:val="001B0F07"/>
    <w:rsid w:val="001D429F"/>
    <w:rsid w:val="001E240B"/>
    <w:rsid w:val="00207975"/>
    <w:rsid w:val="002609F8"/>
    <w:rsid w:val="002C014B"/>
    <w:rsid w:val="00373FAB"/>
    <w:rsid w:val="004264EA"/>
    <w:rsid w:val="00443672"/>
    <w:rsid w:val="004449BD"/>
    <w:rsid w:val="0046148B"/>
    <w:rsid w:val="00467B8D"/>
    <w:rsid w:val="005149F2"/>
    <w:rsid w:val="0054508F"/>
    <w:rsid w:val="0055514E"/>
    <w:rsid w:val="0056139D"/>
    <w:rsid w:val="00563108"/>
    <w:rsid w:val="005C1E19"/>
    <w:rsid w:val="005D4DE8"/>
    <w:rsid w:val="006032F7"/>
    <w:rsid w:val="006B0148"/>
    <w:rsid w:val="006B2A28"/>
    <w:rsid w:val="006E560B"/>
    <w:rsid w:val="006F4816"/>
    <w:rsid w:val="00702EEE"/>
    <w:rsid w:val="00757C97"/>
    <w:rsid w:val="00771A81"/>
    <w:rsid w:val="00782DB4"/>
    <w:rsid w:val="007872B3"/>
    <w:rsid w:val="007967FD"/>
    <w:rsid w:val="007D755A"/>
    <w:rsid w:val="00821B7D"/>
    <w:rsid w:val="008328CA"/>
    <w:rsid w:val="00872D15"/>
    <w:rsid w:val="00876226"/>
    <w:rsid w:val="008B00BF"/>
    <w:rsid w:val="008B4916"/>
    <w:rsid w:val="008C5387"/>
    <w:rsid w:val="008F23F8"/>
    <w:rsid w:val="009F532F"/>
    <w:rsid w:val="00A1742C"/>
    <w:rsid w:val="00A578B0"/>
    <w:rsid w:val="00AD7440"/>
    <w:rsid w:val="00AF1B86"/>
    <w:rsid w:val="00B85C6E"/>
    <w:rsid w:val="00B91003"/>
    <w:rsid w:val="00BE1D60"/>
    <w:rsid w:val="00C56CFD"/>
    <w:rsid w:val="00C845D5"/>
    <w:rsid w:val="00CB30A3"/>
    <w:rsid w:val="00CC6826"/>
    <w:rsid w:val="00CF01AB"/>
    <w:rsid w:val="00D31175"/>
    <w:rsid w:val="00D3799F"/>
    <w:rsid w:val="00D627CD"/>
    <w:rsid w:val="00D81566"/>
    <w:rsid w:val="00D909D6"/>
    <w:rsid w:val="00DA2353"/>
    <w:rsid w:val="00DD38C4"/>
    <w:rsid w:val="00EB1B96"/>
    <w:rsid w:val="00EE1E25"/>
    <w:rsid w:val="00EF617B"/>
    <w:rsid w:val="00F86736"/>
    <w:rsid w:val="00F9121C"/>
    <w:rsid w:val="00FA5B9D"/>
    <w:rsid w:val="00FB71C4"/>
    <w:rsid w:val="00FE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3FE3"/>
  <w15:chartTrackingRefBased/>
  <w15:docId w15:val="{F8F5D809-25C7-4642-AB9C-1CBE6463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D75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5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75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1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28B83-2150-46FE-BCC3-315622FD7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9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3</cp:revision>
  <dcterms:created xsi:type="dcterms:W3CDTF">2024-08-19T14:43:00Z</dcterms:created>
  <dcterms:modified xsi:type="dcterms:W3CDTF">2025-03-15T05:12:00Z</dcterms:modified>
</cp:coreProperties>
</file>